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EC6" w:rsidRDefault="00321795">
      <w:r>
        <w:t>Supplementary data</w:t>
      </w:r>
      <w:r w:rsidR="00C60C71">
        <w:t xml:space="preserve"> - </w:t>
      </w:r>
      <w:r w:rsidR="00C60C71" w:rsidRPr="0012253C">
        <w:rPr>
          <w:i/>
        </w:rPr>
        <w:t xml:space="preserve">Data of added-value lipid production, Arachidonic acid, among other lipids by Mortierella elongata, using low cost simulated </w:t>
      </w:r>
      <w:proofErr w:type="gramStart"/>
      <w:r w:rsidR="00C60C71" w:rsidRPr="0012253C">
        <w:rPr>
          <w:i/>
        </w:rPr>
        <w:t>wastewater</w:t>
      </w:r>
      <w:proofErr w:type="gramEnd"/>
    </w:p>
    <w:p w:rsidR="005D5464" w:rsidRDefault="00E60EC6">
      <w:pPr>
        <w:rPr>
          <w:b/>
        </w:rPr>
      </w:pPr>
      <w:r>
        <w:rPr>
          <w:b/>
        </w:rPr>
        <w:t>SUPELCO 37 100%</w:t>
      </w:r>
    </w:p>
    <w:p w:rsidR="00992779" w:rsidRDefault="00992779">
      <w:pPr>
        <w:rPr>
          <w:b/>
        </w:rPr>
      </w:pPr>
      <w:r>
        <w:rPr>
          <w:b/>
          <w:noProof/>
        </w:rPr>
        <w:drawing>
          <wp:inline distT="0" distB="0" distL="0" distR="0">
            <wp:extent cx="5400040" cy="2164827"/>
            <wp:effectExtent l="1905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2779" w:rsidRPr="00992779" w:rsidRDefault="00992779" w:rsidP="00992779">
      <w:pPr>
        <w:rPr>
          <w:b/>
          <w:lang w:val="en-US"/>
        </w:rPr>
      </w:pPr>
      <w:r w:rsidRPr="00992779">
        <w:rPr>
          <w:b/>
          <w:lang w:val="en-US"/>
        </w:rPr>
        <w:t xml:space="preserve">Peak No.     Peak ID     Ret Time     Height         Area             Conc.        </w:t>
      </w:r>
    </w:p>
    <w:p w:rsidR="00992779" w:rsidRPr="00992779" w:rsidRDefault="00992779" w:rsidP="00992779">
      <w:r w:rsidRPr="00992779">
        <w:t xml:space="preserve">1                         2,605       16,447         631,646          0,0036       </w:t>
      </w:r>
    </w:p>
    <w:p w:rsidR="00992779" w:rsidRPr="00992779" w:rsidRDefault="00992779" w:rsidP="00992779">
      <w:r w:rsidRPr="00992779">
        <w:t xml:space="preserve">2                         3,600       65533,801      -3526013,500     -19,9608     </w:t>
      </w:r>
    </w:p>
    <w:p w:rsidR="00992779" w:rsidRPr="00992779" w:rsidRDefault="00992779" w:rsidP="00992779">
      <w:r w:rsidRPr="00992779">
        <w:t xml:space="preserve">3                         4,205       83400,109      266753,344       1,5101       </w:t>
      </w:r>
    </w:p>
    <w:p w:rsidR="00992779" w:rsidRPr="00992779" w:rsidRDefault="00992779" w:rsidP="00992779">
      <w:r w:rsidRPr="00992779">
        <w:t xml:space="preserve">4                         4,947       98482,484      894309,250       5,0627       </w:t>
      </w:r>
    </w:p>
    <w:p w:rsidR="00992779" w:rsidRPr="00992779" w:rsidRDefault="00992779" w:rsidP="00992779">
      <w:r w:rsidRPr="00992779">
        <w:t xml:space="preserve">5                         5,660       44279,652      531936,625       3,0113       </w:t>
      </w:r>
    </w:p>
    <w:p w:rsidR="00992779" w:rsidRPr="00992779" w:rsidRDefault="00992779" w:rsidP="00992779">
      <w:r w:rsidRPr="00992779">
        <w:t xml:space="preserve">6                         6,658       91338,703      1276016,000      7,2235       </w:t>
      </w:r>
    </w:p>
    <w:p w:rsidR="00992779" w:rsidRPr="00992779" w:rsidRDefault="00992779" w:rsidP="00992779">
      <w:r w:rsidRPr="00992779">
        <w:t xml:space="preserve">7                         7,853       42209,688      679698,313       3,8478       </w:t>
      </w:r>
    </w:p>
    <w:p w:rsidR="00992779" w:rsidRPr="00992779" w:rsidRDefault="00992779" w:rsidP="00992779">
      <w:r w:rsidRPr="00992779">
        <w:t xml:space="preserve">8                         9,235       92472,086      1529085,000      8,6562       </w:t>
      </w:r>
    </w:p>
    <w:p w:rsidR="00992779" w:rsidRPr="00992779" w:rsidRDefault="00992779" w:rsidP="00992779">
      <w:r w:rsidRPr="00992779">
        <w:t xml:space="preserve">9                        10,342       48197,379      547832,563       3,1013       </w:t>
      </w:r>
    </w:p>
    <w:p w:rsidR="00992779" w:rsidRPr="00992779" w:rsidRDefault="00992779" w:rsidP="00992779">
      <w:r w:rsidRPr="00992779">
        <w:t xml:space="preserve">10                       10,620       60074,711      964431,313       5,4596       </w:t>
      </w:r>
    </w:p>
    <w:p w:rsidR="00992779" w:rsidRPr="00992779" w:rsidRDefault="00992779" w:rsidP="00992779">
      <w:r w:rsidRPr="00992779">
        <w:t xml:space="preserve">11                       11,403       1550,405       27062,447        0,1532       </w:t>
      </w:r>
    </w:p>
    <w:p w:rsidR="00992779" w:rsidRPr="00992779" w:rsidRDefault="00992779" w:rsidP="00992779">
      <w:r w:rsidRPr="00992779">
        <w:t xml:space="preserve">12                       11,765       49484,949      527945,500       2,9887       </w:t>
      </w:r>
    </w:p>
    <w:p w:rsidR="00992779" w:rsidRPr="00992779" w:rsidRDefault="00992779" w:rsidP="00992779">
      <w:r w:rsidRPr="00992779">
        <w:t xml:space="preserve">13                       12,078       150259,563     2387210,750      13,5140      </w:t>
      </w:r>
    </w:p>
    <w:p w:rsidR="00992779" w:rsidRPr="00992779" w:rsidRDefault="00992779" w:rsidP="00992779">
      <w:r w:rsidRPr="00992779">
        <w:t xml:space="preserve">14                       12,978       53800,820      709822,688       4,0183       </w:t>
      </w:r>
    </w:p>
    <w:p w:rsidR="00992779" w:rsidRPr="00992779" w:rsidRDefault="00992779" w:rsidP="00992779">
      <w:r w:rsidRPr="00992779">
        <w:t xml:space="preserve">15                       13,440       40348,691      590536,438       3,3430       </w:t>
      </w:r>
    </w:p>
    <w:p w:rsidR="00992779" w:rsidRPr="00992779" w:rsidRDefault="00992779" w:rsidP="00992779">
      <w:r w:rsidRPr="00992779">
        <w:t xml:space="preserve">16                       14,265       59680,973      670904,375       3,7980       </w:t>
      </w:r>
    </w:p>
    <w:p w:rsidR="00992779" w:rsidRPr="00992779" w:rsidRDefault="00992779" w:rsidP="00992779">
      <w:r w:rsidRPr="00992779">
        <w:t xml:space="preserve">17                       14,720       107347,547     1074233,500      6,0812       </w:t>
      </w:r>
    </w:p>
    <w:p w:rsidR="00992779" w:rsidRPr="00992779" w:rsidRDefault="00992779" w:rsidP="00992779">
      <w:r w:rsidRPr="00992779">
        <w:lastRenderedPageBreak/>
        <w:t xml:space="preserve">18                       15,112       59725,879      503216,000       2,8487       </w:t>
      </w:r>
    </w:p>
    <w:p w:rsidR="00992779" w:rsidRPr="00992779" w:rsidRDefault="00992779" w:rsidP="00992779">
      <w:r w:rsidRPr="00992779">
        <w:t xml:space="preserve">19                       15,302       131387,578     1177111,875      6,6636       </w:t>
      </w:r>
    </w:p>
    <w:p w:rsidR="00992779" w:rsidRPr="00992779" w:rsidRDefault="00992779" w:rsidP="00992779">
      <w:r w:rsidRPr="00992779">
        <w:t xml:space="preserve">20                       15,790       43460,684      396578,875       2,2450       </w:t>
      </w:r>
    </w:p>
    <w:p w:rsidR="00992779" w:rsidRPr="00992779" w:rsidRDefault="00992779" w:rsidP="00992779">
      <w:r w:rsidRPr="00992779">
        <w:t xml:space="preserve">21                       16,218       59555,098      501384,156       2,8383       </w:t>
      </w:r>
    </w:p>
    <w:p w:rsidR="00992779" w:rsidRPr="00992779" w:rsidRDefault="00992779" w:rsidP="00992779">
      <w:r w:rsidRPr="00992779">
        <w:t xml:space="preserve">22                       16,787       111737,742     617526,750       3,4958       </w:t>
      </w:r>
    </w:p>
    <w:p w:rsidR="00992779" w:rsidRPr="00992779" w:rsidRDefault="00992779" w:rsidP="00992779">
      <w:r w:rsidRPr="00992779">
        <w:t xml:space="preserve">23                       16,888       65039,844      437236,531       2,4752       </w:t>
      </w:r>
    </w:p>
    <w:p w:rsidR="00992779" w:rsidRPr="00992779" w:rsidRDefault="00992779" w:rsidP="00992779">
      <w:r w:rsidRPr="00992779">
        <w:t xml:space="preserve">24                       17,310       106778,977     771191,188       4,3657       </w:t>
      </w:r>
    </w:p>
    <w:p w:rsidR="00992779" w:rsidRPr="00992779" w:rsidRDefault="00992779" w:rsidP="00992779">
      <w:r w:rsidRPr="00992779">
        <w:t xml:space="preserve">25                       17,800       54001,824      398874,438       2,2580       </w:t>
      </w:r>
    </w:p>
    <w:p w:rsidR="00992779" w:rsidRPr="00992779" w:rsidRDefault="00992779" w:rsidP="00992779">
      <w:r w:rsidRPr="00992779">
        <w:t xml:space="preserve">26                       18,267       51292,164      416088,375       2,3555       </w:t>
      </w:r>
    </w:p>
    <w:p w:rsidR="00992779" w:rsidRPr="00992779" w:rsidRDefault="00992779" w:rsidP="00992779">
      <w:r w:rsidRPr="00992779">
        <w:t xml:space="preserve">27                       19,017       60802,465      415509,000       2,3522       </w:t>
      </w:r>
    </w:p>
    <w:p w:rsidR="00992779" w:rsidRPr="00992779" w:rsidRDefault="00992779" w:rsidP="00992779">
      <w:r w:rsidRPr="00992779">
        <w:t xml:space="preserve">28                       19,123       39066,008      279701,125       1,5834       </w:t>
      </w:r>
    </w:p>
    <w:p w:rsidR="00992779" w:rsidRPr="00992779" w:rsidRDefault="00992779" w:rsidP="00992779">
      <w:r w:rsidRPr="00992779">
        <w:t xml:space="preserve">29                       19,495       3506,529       38651,977        0,2188       </w:t>
      </w:r>
    </w:p>
    <w:p w:rsidR="00992779" w:rsidRPr="00992779" w:rsidRDefault="00992779" w:rsidP="00992779">
      <w:r w:rsidRPr="00992779">
        <w:t xml:space="preserve">30                       19,740       44454,477      395969,063       2,2416       </w:t>
      </w:r>
    </w:p>
    <w:p w:rsidR="00992779" w:rsidRPr="00992779" w:rsidRDefault="00992779" w:rsidP="00992779">
      <w:r w:rsidRPr="00992779">
        <w:t xml:space="preserve">31                       19,903       34578,016      278323,813       1,5756       </w:t>
      </w:r>
    </w:p>
    <w:p w:rsidR="00992779" w:rsidRPr="00992779" w:rsidRDefault="00992779" w:rsidP="00992779">
      <w:r w:rsidRPr="00992779">
        <w:t xml:space="preserve">32                       20,548       26221,422      242666,172       1,3737       </w:t>
      </w:r>
    </w:p>
    <w:p w:rsidR="00992779" w:rsidRPr="00992779" w:rsidRDefault="00992779" w:rsidP="00992779">
      <w:r w:rsidRPr="00992779">
        <w:t xml:space="preserve">33                       21,237       24950,221      231193,672       1,3088       </w:t>
      </w:r>
    </w:p>
    <w:p w:rsidR="00992779" w:rsidRPr="00992779" w:rsidRDefault="00992779" w:rsidP="00992779">
      <w:r w:rsidRPr="00992779">
        <w:t xml:space="preserve">34                       21,643       2161,943       22075,387        0,1250       </w:t>
      </w:r>
    </w:p>
    <w:p w:rsidR="00992779" w:rsidRPr="00992779" w:rsidRDefault="00992779" w:rsidP="00992779">
      <w:r w:rsidRPr="00992779">
        <w:t xml:space="preserve">35                       21,915       18158,018      171717,063       0,9721       </w:t>
      </w:r>
    </w:p>
    <w:p w:rsidR="00992779" w:rsidRPr="00992779" w:rsidRDefault="00992779" w:rsidP="00992779">
      <w:r w:rsidRPr="00992779">
        <w:t xml:space="preserve">36                       22,533       30543,217      427355,438       2,4193       </w:t>
      </w:r>
    </w:p>
    <w:p w:rsidR="00992779" w:rsidRPr="00992779" w:rsidRDefault="00992779" w:rsidP="00992779">
      <w:r w:rsidRPr="00992779">
        <w:t xml:space="preserve">37                       23,600       18498,734      223758,500       1,2667       </w:t>
      </w:r>
    </w:p>
    <w:p w:rsidR="00992779" w:rsidRPr="00992779" w:rsidRDefault="00992779" w:rsidP="00992779">
      <w:r w:rsidRPr="00992779">
        <w:t xml:space="preserve">38                       24,508       2089,177       39908,414        0,2259       </w:t>
      </w:r>
    </w:p>
    <w:p w:rsidR="00992779" w:rsidRPr="00992779" w:rsidRDefault="00992779" w:rsidP="00992779">
      <w:r w:rsidRPr="00992779">
        <w:t xml:space="preserve">39                       24,740       2651,455       49029,563        0,2776       </w:t>
      </w:r>
    </w:p>
    <w:p w:rsidR="00992779" w:rsidRPr="00992779" w:rsidRDefault="00992779" w:rsidP="00992779">
      <w:r w:rsidRPr="00992779">
        <w:t xml:space="preserve">40                       25,117       1847,355       59533,859        0,3370       </w:t>
      </w:r>
    </w:p>
    <w:p w:rsidR="00992779" w:rsidRPr="00992779" w:rsidRDefault="00992779" w:rsidP="00992779">
      <w:r w:rsidRPr="00992779">
        <w:t xml:space="preserve">41                       25,803       1594,308       61417,988        0,3477       </w:t>
      </w:r>
    </w:p>
    <w:p w:rsidR="00992779" w:rsidRPr="00992779" w:rsidRDefault="00992779" w:rsidP="00992779">
      <w:r w:rsidRPr="00992779">
        <w:t xml:space="preserve">42                       26,510       1335,127       38300,809        0,2168       </w:t>
      </w:r>
    </w:p>
    <w:p w:rsidR="00992779" w:rsidRPr="00992779" w:rsidRDefault="00992779" w:rsidP="00992779">
      <w:r w:rsidRPr="00992779">
        <w:t xml:space="preserve">43                       27,053       13475,336      98609,961        0,5582       </w:t>
      </w:r>
    </w:p>
    <w:p w:rsidR="00992779" w:rsidRPr="00992779" w:rsidRDefault="00992779" w:rsidP="00992779">
      <w:r w:rsidRPr="00992779">
        <w:t xml:space="preserve">44                       27,657       1581,130       65023,949        0,3681       </w:t>
      </w:r>
    </w:p>
    <w:p w:rsidR="00992779" w:rsidRPr="00992779" w:rsidRDefault="00992779" w:rsidP="00992779">
      <w:r w:rsidRPr="00992779">
        <w:lastRenderedPageBreak/>
        <w:t xml:space="preserve">45                       29,238       548,941        15586,193        0,0882       </w:t>
      </w:r>
    </w:p>
    <w:p w:rsidR="00992779" w:rsidRPr="00992779" w:rsidRDefault="00992779" w:rsidP="00992779">
      <w:r w:rsidRPr="00992779">
        <w:t xml:space="preserve">46                       29,665       4200,440       130805,953       0,7405       </w:t>
      </w:r>
    </w:p>
    <w:p w:rsidR="00992779" w:rsidRPr="00992779" w:rsidRDefault="00992779" w:rsidP="00992779">
      <w:r w:rsidRPr="00992779">
        <w:t xml:space="preserve">47                       31,757       688,935        7973,694         0,0451       </w:t>
      </w:r>
    </w:p>
    <w:p w:rsidR="0012253C" w:rsidRDefault="0012253C" w:rsidP="0012253C">
      <w:r>
        <w:t>HIP1-total lipids</w:t>
      </w:r>
    </w:p>
    <w:p w:rsidR="0012253C" w:rsidRDefault="0012253C" w:rsidP="0012253C">
      <w:pPr>
        <w:rPr>
          <w:b/>
        </w:rPr>
      </w:pPr>
      <w:r>
        <w:rPr>
          <w:b/>
          <w:noProof/>
        </w:rPr>
        <w:drawing>
          <wp:inline distT="0" distB="0" distL="0" distR="0" wp14:anchorId="34B5B60A" wp14:editId="3A1574ED">
            <wp:extent cx="5400040" cy="2164078"/>
            <wp:effectExtent l="19050" t="0" r="0" b="0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0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253C" w:rsidRPr="009354D9" w:rsidRDefault="0012253C" w:rsidP="0012253C">
      <w:pPr>
        <w:rPr>
          <w:lang w:val="en-US"/>
        </w:rPr>
      </w:pPr>
      <w:r w:rsidRPr="009354D9">
        <w:rPr>
          <w:lang w:val="en-US"/>
        </w:rPr>
        <w:t xml:space="preserve">Peak No.     Peak ID     Ret Time     Height         Area             Conc.       </w:t>
      </w:r>
    </w:p>
    <w:p w:rsidR="0012253C" w:rsidRDefault="0012253C" w:rsidP="0012253C">
      <w:proofErr w:type="gramStart"/>
      <w:r>
        <w:t>1</w:t>
      </w:r>
      <w:proofErr w:type="gramEnd"/>
      <w:r>
        <w:t xml:space="preserve">                         3,458       970446,313     13643302,000     66,1869     </w:t>
      </w:r>
    </w:p>
    <w:p w:rsidR="0012253C" w:rsidRDefault="0012253C" w:rsidP="0012253C">
      <w:proofErr w:type="gramStart"/>
      <w:r>
        <w:t>2</w:t>
      </w:r>
      <w:proofErr w:type="gramEnd"/>
      <w:r>
        <w:t xml:space="preserve">                         4,362       1592,890       25813,662        0,1252      </w:t>
      </w:r>
    </w:p>
    <w:p w:rsidR="0012253C" w:rsidRDefault="0012253C" w:rsidP="0012253C">
      <w:proofErr w:type="gramStart"/>
      <w:r>
        <w:t>3</w:t>
      </w:r>
      <w:proofErr w:type="gramEnd"/>
      <w:r>
        <w:t xml:space="preserve">                         4,785       885,359        17932,357        0,0870      </w:t>
      </w:r>
    </w:p>
    <w:p w:rsidR="0012253C" w:rsidRDefault="0012253C" w:rsidP="0012253C">
      <w:proofErr w:type="gramStart"/>
      <w:r>
        <w:t>4</w:t>
      </w:r>
      <w:proofErr w:type="gramEnd"/>
      <w:r>
        <w:t xml:space="preserve">                         5,342       372,969        4135,784         0,0201      </w:t>
      </w:r>
    </w:p>
    <w:p w:rsidR="0012253C" w:rsidRDefault="0012253C" w:rsidP="0012253C">
      <w:proofErr w:type="gramStart"/>
      <w:r>
        <w:t>5</w:t>
      </w:r>
      <w:proofErr w:type="gramEnd"/>
      <w:r>
        <w:t xml:space="preserve">                         5,532       352,062        3386,112         0,0164      </w:t>
      </w:r>
    </w:p>
    <w:p w:rsidR="0012253C" w:rsidRDefault="0012253C" w:rsidP="0012253C">
      <w:proofErr w:type="gramStart"/>
      <w:r>
        <w:t>6</w:t>
      </w:r>
      <w:proofErr w:type="gramEnd"/>
      <w:r>
        <w:t xml:space="preserve">                         5,972       85,676         579,426          0,0028      </w:t>
      </w:r>
    </w:p>
    <w:p w:rsidR="0012253C" w:rsidRDefault="0012253C" w:rsidP="0012253C">
      <w:proofErr w:type="gramStart"/>
      <w:r>
        <w:t>7</w:t>
      </w:r>
      <w:proofErr w:type="gramEnd"/>
      <w:r>
        <w:t xml:space="preserve">                         6,298       69,821         796,200          0,0039      </w:t>
      </w:r>
    </w:p>
    <w:p w:rsidR="0012253C" w:rsidRDefault="0012253C" w:rsidP="0012253C">
      <w:proofErr w:type="gramStart"/>
      <w:r>
        <w:t>8</w:t>
      </w:r>
      <w:proofErr w:type="gramEnd"/>
      <w:r>
        <w:t xml:space="preserve">                         6,818       293,246        2107,871         0,0102      </w:t>
      </w:r>
    </w:p>
    <w:p w:rsidR="0012253C" w:rsidRDefault="0012253C" w:rsidP="0012253C">
      <w:proofErr w:type="gramStart"/>
      <w:r>
        <w:t>9</w:t>
      </w:r>
      <w:proofErr w:type="gramEnd"/>
      <w:r>
        <w:t xml:space="preserve">                         7,238       867,466        25839,557        0,1254      </w:t>
      </w:r>
    </w:p>
    <w:p w:rsidR="0012253C" w:rsidRDefault="0012253C" w:rsidP="0012253C">
      <w:r>
        <w:t xml:space="preserve">10                        7,740       434,260        5658,216         0,0274      </w:t>
      </w:r>
    </w:p>
    <w:p w:rsidR="0012253C" w:rsidRDefault="0012253C" w:rsidP="0012253C">
      <w:r>
        <w:t xml:space="preserve">11                        8,770       17612,666      75341,188        0,3655      </w:t>
      </w:r>
    </w:p>
    <w:p w:rsidR="0012253C" w:rsidRDefault="0012253C" w:rsidP="0012253C">
      <w:r>
        <w:t xml:space="preserve">12                        9,030       400,028        2499,484         0,0121      </w:t>
      </w:r>
    </w:p>
    <w:p w:rsidR="0012253C" w:rsidRDefault="0012253C" w:rsidP="0012253C">
      <w:r>
        <w:t xml:space="preserve">13                        9,260       191,819        1143,583         0,0055      </w:t>
      </w:r>
    </w:p>
    <w:p w:rsidR="0012253C" w:rsidRDefault="0012253C" w:rsidP="0012253C">
      <w:r>
        <w:t xml:space="preserve">14                        9,573       135,452        925,100          0,0045      </w:t>
      </w:r>
    </w:p>
    <w:p w:rsidR="0012253C" w:rsidRDefault="0012253C" w:rsidP="0012253C">
      <w:r>
        <w:t xml:space="preserve">15                        9,885       4322,813       17882,109        0,0868      </w:t>
      </w:r>
    </w:p>
    <w:p w:rsidR="0012253C" w:rsidRDefault="0012253C" w:rsidP="0012253C">
      <w:r>
        <w:lastRenderedPageBreak/>
        <w:t xml:space="preserve">16                       11,092       239268,188     1089036,250      5,2832      </w:t>
      </w:r>
    </w:p>
    <w:p w:rsidR="0012253C" w:rsidRDefault="0012253C" w:rsidP="0012253C">
      <w:r>
        <w:t xml:space="preserve">17                       11,878       2678,297       26837,320        0,1302      </w:t>
      </w:r>
    </w:p>
    <w:p w:rsidR="0012253C" w:rsidRDefault="0012253C" w:rsidP="0012253C">
      <w:r>
        <w:t xml:space="preserve">18                       12,288       7355,163       35225,660        0,1709      </w:t>
      </w:r>
    </w:p>
    <w:p w:rsidR="0012253C" w:rsidRDefault="0012253C" w:rsidP="0012253C">
      <w:r>
        <w:t xml:space="preserve">19                       12,863       506,374        5898,962         0,0286      </w:t>
      </w:r>
    </w:p>
    <w:p w:rsidR="0012253C" w:rsidRDefault="0012253C" w:rsidP="0012253C">
      <w:r>
        <w:t xml:space="preserve">20                       13,045       1782,413       11837,980        0,0574      </w:t>
      </w:r>
    </w:p>
    <w:p w:rsidR="0012253C" w:rsidRDefault="0012253C" w:rsidP="0012253C">
      <w:r>
        <w:t xml:space="preserve">21                       13,577       192232,250     963142,563       4,6724      </w:t>
      </w:r>
    </w:p>
    <w:p w:rsidR="0012253C" w:rsidRDefault="0012253C" w:rsidP="0012253C">
      <w:r>
        <w:t xml:space="preserve">22                       14,025       2905,833       25297,510        0,1227      </w:t>
      </w:r>
    </w:p>
    <w:p w:rsidR="0012253C" w:rsidRDefault="0012253C" w:rsidP="0012253C">
      <w:r>
        <w:t xml:space="preserve">23                       14,298       419378,375     130323,031       0,6322      </w:t>
      </w:r>
    </w:p>
    <w:p w:rsidR="0012253C" w:rsidRDefault="0012253C" w:rsidP="0012253C">
      <w:r>
        <w:t xml:space="preserve">24                       16,010       9534,936       93862,555        0,4553      </w:t>
      </w:r>
    </w:p>
    <w:p w:rsidR="0012253C" w:rsidRDefault="0012253C" w:rsidP="0012253C">
      <w:r>
        <w:t xml:space="preserve">25                       16,160       43914,188      419573,219       2,0354      </w:t>
      </w:r>
    </w:p>
    <w:p w:rsidR="0012253C" w:rsidRDefault="0012253C" w:rsidP="0012253C">
      <w:r>
        <w:t xml:space="preserve">26                       19,732       178984,516     1659904,875      8,0526      </w:t>
      </w:r>
    </w:p>
    <w:p w:rsidR="0012253C" w:rsidRDefault="0012253C" w:rsidP="0012253C">
      <w:r>
        <w:t xml:space="preserve">27                       14,780       302,472        2404,704         0,0117      </w:t>
      </w:r>
    </w:p>
    <w:p w:rsidR="0012253C" w:rsidRDefault="0012253C" w:rsidP="0012253C">
      <w:r>
        <w:t xml:space="preserve">28                       15,342       84753,109      346575,375       1,6813      </w:t>
      </w:r>
    </w:p>
    <w:p w:rsidR="0012253C" w:rsidRDefault="0012253C" w:rsidP="0012253C">
      <w:r>
        <w:t xml:space="preserve">29                       16,160       43173,652      222568,453       1,0797      </w:t>
      </w:r>
    </w:p>
    <w:p w:rsidR="0012253C" w:rsidRDefault="0012253C" w:rsidP="0012253C">
      <w:r>
        <w:t xml:space="preserve">30                       16,682       11953,619      72381,914        0,3511      </w:t>
      </w:r>
    </w:p>
    <w:p w:rsidR="0012253C" w:rsidRDefault="0012253C" w:rsidP="0012253C">
      <w:r>
        <w:t xml:space="preserve">31                       17,612       993,565        6841,019         0,0332      </w:t>
      </w:r>
    </w:p>
    <w:p w:rsidR="0012253C" w:rsidRDefault="0012253C" w:rsidP="0012253C">
      <w:r>
        <w:t xml:space="preserve">32                       17,890       1868,047       13862,687        0,0673      </w:t>
      </w:r>
    </w:p>
    <w:p w:rsidR="0012253C" w:rsidRDefault="0012253C" w:rsidP="0012253C">
      <w:r>
        <w:t xml:space="preserve">33                       18,368       507,591        3221,353         0,0156      </w:t>
      </w:r>
    </w:p>
    <w:p w:rsidR="0012253C" w:rsidRDefault="0012253C" w:rsidP="0012253C">
      <w:r>
        <w:t xml:space="preserve">34                       18,870       31683,260      249178,422       1,2088      </w:t>
      </w:r>
    </w:p>
    <w:p w:rsidR="0012253C" w:rsidRDefault="0012253C" w:rsidP="0012253C">
      <w:r>
        <w:t xml:space="preserve">35                       19,402       620,089        5552,012         0,0269      </w:t>
      </w:r>
    </w:p>
    <w:p w:rsidR="0012253C" w:rsidRDefault="0012253C" w:rsidP="0012253C">
      <w:r>
        <w:t xml:space="preserve">36                       19,732       178561,844     1001988,063      4,8609      </w:t>
      </w:r>
    </w:p>
    <w:p w:rsidR="0012253C" w:rsidRDefault="0012253C" w:rsidP="0012253C">
      <w:r>
        <w:t xml:space="preserve">37                       20,440       389,614        3531,443         0,0171      </w:t>
      </w:r>
    </w:p>
    <w:p w:rsidR="0012253C" w:rsidRDefault="0012253C" w:rsidP="0012253C">
      <w:r>
        <w:t xml:space="preserve">38                       20,670       487,838        4672,680         0,0227      </w:t>
      </w:r>
    </w:p>
    <w:p w:rsidR="0012253C" w:rsidRDefault="0012253C" w:rsidP="0012253C">
      <w:r>
        <w:t xml:space="preserve">39                       20,942       468,285        6973,802         0,0338      </w:t>
      </w:r>
    </w:p>
    <w:p w:rsidR="0012253C" w:rsidRDefault="0012253C" w:rsidP="0012253C">
      <w:r>
        <w:t xml:space="preserve">40                       21,383       556,633        4079,774         0,0198      </w:t>
      </w:r>
    </w:p>
    <w:p w:rsidR="0012253C" w:rsidRDefault="0012253C" w:rsidP="0012253C">
      <w:r>
        <w:t xml:space="preserve">41                       21,692       3509,273       23638,887        0,1147      </w:t>
      </w:r>
    </w:p>
    <w:p w:rsidR="0012253C" w:rsidRDefault="0012253C" w:rsidP="0012253C">
      <w:r>
        <w:t xml:space="preserve">42                       22,067       1327,268       16471,846        0,0799      </w:t>
      </w:r>
    </w:p>
    <w:p w:rsidR="0012253C" w:rsidRDefault="0012253C" w:rsidP="0012253C">
      <w:r>
        <w:lastRenderedPageBreak/>
        <w:t xml:space="preserve">43                       22,335       14868,699      162898,703       0,7903      </w:t>
      </w:r>
    </w:p>
    <w:p w:rsidR="0012253C" w:rsidRDefault="0012253C" w:rsidP="0012253C">
      <w:r>
        <w:t xml:space="preserve">44                       23,398       13052,356      127999,953       0,6210      </w:t>
      </w:r>
    </w:p>
    <w:p w:rsidR="0012253C" w:rsidRDefault="0012253C" w:rsidP="0012253C">
      <w:r>
        <w:t xml:space="preserve">45                       24,630       251,908        2709,275         0,0131      </w:t>
      </w:r>
    </w:p>
    <w:p w:rsidR="0012253C" w:rsidRDefault="0012253C" w:rsidP="0012253C">
      <w:r>
        <w:t xml:space="preserve">46                       24,930       93,506         1229,923         0,0060      </w:t>
      </w:r>
    </w:p>
    <w:p w:rsidR="0012253C" w:rsidRDefault="0012253C" w:rsidP="0012253C">
      <w:r>
        <w:t xml:space="preserve">47                       25,690       34,681         450,749          0,0022      </w:t>
      </w:r>
    </w:p>
    <w:p w:rsidR="0012253C" w:rsidRDefault="0012253C" w:rsidP="0012253C">
      <w:r>
        <w:t xml:space="preserve">48                       27,430       1106,703       16804,234        0,0815      </w:t>
      </w:r>
    </w:p>
    <w:p w:rsidR="0012253C" w:rsidRDefault="0012253C" w:rsidP="0012253C">
      <w:r>
        <w:t xml:space="preserve">49                       28,107       130,604        1833,061         0,0089      </w:t>
      </w:r>
    </w:p>
    <w:p w:rsidR="0012253C" w:rsidRDefault="0012253C" w:rsidP="0012253C">
      <w:r>
        <w:t xml:space="preserve">50                       28,920       613,090        17619,787        0,0855      </w:t>
      </w:r>
    </w:p>
    <w:p w:rsidR="0012253C" w:rsidRDefault="0012253C" w:rsidP="0012253C">
      <w:r>
        <w:t xml:space="preserve">51                       30,190       470,533        5196,866         0,0252      </w:t>
      </w:r>
    </w:p>
    <w:p w:rsidR="0012253C" w:rsidRDefault="0012253C" w:rsidP="0012253C">
      <w:r>
        <w:t xml:space="preserve">52                       30,588       84,241         837,752          0,0041      </w:t>
      </w:r>
    </w:p>
    <w:p w:rsidR="0012253C" w:rsidRDefault="0012253C" w:rsidP="0012253C">
      <w:r>
        <w:t xml:space="preserve">53                       30,962       119,840        1110,874         0,0054      </w:t>
      </w:r>
    </w:p>
    <w:p w:rsidR="0012253C" w:rsidRPr="009354D9" w:rsidRDefault="0012253C" w:rsidP="0012253C">
      <w:r>
        <w:t xml:space="preserve">54                       31,378       121,627        2378,306         0,0115      </w:t>
      </w:r>
    </w:p>
    <w:p w:rsidR="0012253C" w:rsidRPr="0012253C" w:rsidRDefault="0012253C" w:rsidP="0012253C">
      <w:r w:rsidRPr="0012253C">
        <w:t>HIP.2</w:t>
      </w:r>
    </w:p>
    <w:p w:rsidR="0012253C" w:rsidRDefault="0012253C" w:rsidP="0012253C">
      <w:pPr>
        <w:rPr>
          <w:b/>
        </w:rPr>
      </w:pPr>
      <w:r>
        <w:rPr>
          <w:b/>
          <w:noProof/>
        </w:rPr>
        <w:drawing>
          <wp:inline distT="0" distB="0" distL="0" distR="0" wp14:anchorId="64337306" wp14:editId="24D09F99">
            <wp:extent cx="5400040" cy="2164078"/>
            <wp:effectExtent l="19050" t="0" r="0" b="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0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253C" w:rsidRPr="00C01F8C" w:rsidRDefault="0012253C" w:rsidP="0012253C">
      <w:pPr>
        <w:rPr>
          <w:lang w:val="en-US"/>
        </w:rPr>
      </w:pPr>
      <w:r w:rsidRPr="00C01F8C">
        <w:rPr>
          <w:lang w:val="en-US"/>
        </w:rPr>
        <w:t xml:space="preserve">Peak No.     Peak ID     Ret Time     Height         Area             Conc.       </w:t>
      </w:r>
    </w:p>
    <w:p w:rsidR="0012253C" w:rsidRDefault="0012253C" w:rsidP="0012253C">
      <w:proofErr w:type="gramStart"/>
      <w:r>
        <w:t>1</w:t>
      </w:r>
      <w:proofErr w:type="gramEnd"/>
      <w:r>
        <w:t xml:space="preserve">                         3,490       970244,688     12689727,000     62,9533     </w:t>
      </w:r>
    </w:p>
    <w:p w:rsidR="0012253C" w:rsidRDefault="0012253C" w:rsidP="0012253C">
      <w:proofErr w:type="gramStart"/>
      <w:r>
        <w:t>2</w:t>
      </w:r>
      <w:proofErr w:type="gramEnd"/>
      <w:r>
        <w:t xml:space="preserve">                         4,483       667,382        3943,300         0,0196      </w:t>
      </w:r>
    </w:p>
    <w:p w:rsidR="0012253C" w:rsidRDefault="0012253C" w:rsidP="0012253C">
      <w:proofErr w:type="gramStart"/>
      <w:r>
        <w:t>3</w:t>
      </w:r>
      <w:proofErr w:type="gramEnd"/>
      <w:r>
        <w:t xml:space="preserve">                         4,765       397,819        3327,921         0,0165      </w:t>
      </w:r>
    </w:p>
    <w:p w:rsidR="0012253C" w:rsidRDefault="0012253C" w:rsidP="0012253C">
      <w:proofErr w:type="gramStart"/>
      <w:r>
        <w:t>4</w:t>
      </w:r>
      <w:proofErr w:type="gramEnd"/>
      <w:r>
        <w:t xml:space="preserve">                         5,512       642,514        2957,599         0,0147      </w:t>
      </w:r>
    </w:p>
    <w:p w:rsidR="0012253C" w:rsidRDefault="0012253C" w:rsidP="0012253C">
      <w:proofErr w:type="gramStart"/>
      <w:r>
        <w:t>5</w:t>
      </w:r>
      <w:proofErr w:type="gramEnd"/>
      <w:r>
        <w:t xml:space="preserve">                         5,937       111,939        821,224          0,0041      </w:t>
      </w:r>
    </w:p>
    <w:p w:rsidR="0012253C" w:rsidRDefault="0012253C" w:rsidP="0012253C">
      <w:proofErr w:type="gramStart"/>
      <w:r>
        <w:t>6</w:t>
      </w:r>
      <w:proofErr w:type="gramEnd"/>
      <w:r>
        <w:t xml:space="preserve">                         6,263       431,697        4042,252         0,0201      </w:t>
      </w:r>
    </w:p>
    <w:p w:rsidR="0012253C" w:rsidRDefault="0012253C" w:rsidP="0012253C">
      <w:proofErr w:type="gramStart"/>
      <w:r>
        <w:lastRenderedPageBreak/>
        <w:t>7</w:t>
      </w:r>
      <w:proofErr w:type="gramEnd"/>
      <w:r>
        <w:t xml:space="preserve">                         6,597       134,160        492,604          0,0024      </w:t>
      </w:r>
    </w:p>
    <w:p w:rsidR="0012253C" w:rsidRDefault="0012253C" w:rsidP="0012253C">
      <w:proofErr w:type="gramStart"/>
      <w:r>
        <w:t>8</w:t>
      </w:r>
      <w:proofErr w:type="gramEnd"/>
      <w:r>
        <w:t xml:space="preserve">                         7,202       1197,269       36641,816        0,1818      </w:t>
      </w:r>
    </w:p>
    <w:p w:rsidR="0012253C" w:rsidRDefault="0012253C" w:rsidP="0012253C">
      <w:proofErr w:type="gramStart"/>
      <w:r>
        <w:t>9</w:t>
      </w:r>
      <w:proofErr w:type="gramEnd"/>
      <w:r>
        <w:t xml:space="preserve">                         7,702       496,396        5260,972         0,0261      </w:t>
      </w:r>
    </w:p>
    <w:p w:rsidR="0012253C" w:rsidRDefault="0012253C" w:rsidP="0012253C">
      <w:r>
        <w:t xml:space="preserve">10                        8,292       53,840         189,401          0,0009      </w:t>
      </w:r>
    </w:p>
    <w:p w:rsidR="0012253C" w:rsidRDefault="0012253C" w:rsidP="0012253C">
      <w:r>
        <w:t xml:space="preserve">11                        8,732       19742,578      89528,922        0,4441      </w:t>
      </w:r>
    </w:p>
    <w:p w:rsidR="0012253C" w:rsidRDefault="0012253C" w:rsidP="0012253C">
      <w:r>
        <w:t xml:space="preserve">12                        8,990       510,750        5645,220         0,0280      </w:t>
      </w:r>
    </w:p>
    <w:p w:rsidR="0012253C" w:rsidRDefault="0012253C" w:rsidP="0012253C">
      <w:r>
        <w:t xml:space="preserve">13                        9,557       218,103        1581,309         0,0078      </w:t>
      </w:r>
    </w:p>
    <w:p w:rsidR="0012253C" w:rsidRDefault="0012253C" w:rsidP="0012253C">
      <w:r>
        <w:t xml:space="preserve">14                        9,850       4799,055       24281,492        0,1205      </w:t>
      </w:r>
    </w:p>
    <w:p w:rsidR="0012253C" w:rsidRDefault="0012253C" w:rsidP="0012253C">
      <w:r>
        <w:t xml:space="preserve">15                       10,560       97,764         847,970          0,0042      </w:t>
      </w:r>
    </w:p>
    <w:p w:rsidR="0012253C" w:rsidRDefault="0012253C" w:rsidP="0012253C">
      <w:r>
        <w:t xml:space="preserve">16                       11,068       264081,188     1277202,000      6,3362      </w:t>
      </w:r>
    </w:p>
    <w:p w:rsidR="0012253C" w:rsidRDefault="0012253C" w:rsidP="0012253C">
      <w:r>
        <w:t xml:space="preserve">17                       11,848       3225,643       33764,922        0,1675      </w:t>
      </w:r>
    </w:p>
    <w:p w:rsidR="0012253C" w:rsidRDefault="0012253C" w:rsidP="0012253C">
      <w:r>
        <w:t xml:space="preserve">18                       12,260       7716,838       40701,520        0,2019      </w:t>
      </w:r>
    </w:p>
    <w:p w:rsidR="0012253C" w:rsidRDefault="0012253C" w:rsidP="0012253C">
      <w:r>
        <w:t xml:space="preserve">19                       12,835       541,675        5637,013         0,0280      </w:t>
      </w:r>
    </w:p>
    <w:p w:rsidR="0012253C" w:rsidRDefault="0012253C" w:rsidP="0012253C">
      <w:r>
        <w:t xml:space="preserve">20                       13,013       1948,149       13514,588        0,0670      </w:t>
      </w:r>
    </w:p>
    <w:p w:rsidR="0012253C" w:rsidRDefault="0012253C" w:rsidP="0012253C">
      <w:r>
        <w:t xml:space="preserve">21                       13,542       188451,219     1004691,625      4,9842      </w:t>
      </w:r>
    </w:p>
    <w:p w:rsidR="0012253C" w:rsidRDefault="0012253C" w:rsidP="0012253C">
      <w:r>
        <w:t xml:space="preserve">22                       14,262       438713,875     2265339,250      11,2383     </w:t>
      </w:r>
    </w:p>
    <w:p w:rsidR="0012253C" w:rsidRDefault="0012253C" w:rsidP="0012253C">
      <w:r>
        <w:t xml:space="preserve">23                       15,295       89029,602      416507,344       2,0663      </w:t>
      </w:r>
    </w:p>
    <w:p w:rsidR="0012253C" w:rsidRDefault="0012253C" w:rsidP="0012253C">
      <w:r>
        <w:t xml:space="preserve">24                       15,968       9387,514       51462,508        0,2553      </w:t>
      </w:r>
    </w:p>
    <w:p w:rsidR="0012253C" w:rsidRDefault="0012253C" w:rsidP="0012253C">
      <w:r>
        <w:t xml:space="preserve">25                       16,113       46617,305      217312,422       1,0781      </w:t>
      </w:r>
    </w:p>
    <w:p w:rsidR="0012253C" w:rsidRDefault="0012253C" w:rsidP="0012253C">
      <w:r>
        <w:t xml:space="preserve">26                       16,637       12739,743      -1455758,750     -7,2220     </w:t>
      </w:r>
    </w:p>
    <w:p w:rsidR="0012253C" w:rsidRDefault="0012253C" w:rsidP="0012253C">
      <w:r>
        <w:t xml:space="preserve">27                       19,655       183077,641     1776111,500      8,8112      </w:t>
      </w:r>
    </w:p>
    <w:p w:rsidR="0012253C" w:rsidRDefault="0012253C" w:rsidP="0012253C">
      <w:r>
        <w:t xml:space="preserve">28                       17,140       92,178         319,099          0,0016      </w:t>
      </w:r>
    </w:p>
    <w:p w:rsidR="0012253C" w:rsidRDefault="0012253C" w:rsidP="0012253C">
      <w:r>
        <w:t xml:space="preserve">29                       17,555       1107,901       7707,350         0,0382      </w:t>
      </w:r>
    </w:p>
    <w:p w:rsidR="0012253C" w:rsidRDefault="0012253C" w:rsidP="0012253C">
      <w:r>
        <w:t xml:space="preserve">30                       17,833       1779,416       13278,509        0,0659      </w:t>
      </w:r>
    </w:p>
    <w:p w:rsidR="0012253C" w:rsidRDefault="0012253C" w:rsidP="0012253C">
      <w:r>
        <w:t xml:space="preserve">31                       18,313       360,503        1804,236         0,0090      </w:t>
      </w:r>
    </w:p>
    <w:p w:rsidR="0012253C" w:rsidRDefault="0012253C" w:rsidP="0012253C">
      <w:r>
        <w:t xml:space="preserve">32                       18,805       32990,641      243898,313       1,2100      </w:t>
      </w:r>
    </w:p>
    <w:p w:rsidR="0012253C" w:rsidRDefault="0012253C" w:rsidP="0012253C">
      <w:r>
        <w:t xml:space="preserve">33                       19,328       446,402        3128,772         0,0155      </w:t>
      </w:r>
    </w:p>
    <w:p w:rsidR="0012253C" w:rsidRDefault="0012253C" w:rsidP="0012253C">
      <w:r>
        <w:lastRenderedPageBreak/>
        <w:t xml:space="preserve">34                       19,655       182484,500     1000848,188      4,9652      </w:t>
      </w:r>
    </w:p>
    <w:p w:rsidR="0012253C" w:rsidRDefault="0012253C" w:rsidP="0012253C">
      <w:r>
        <w:t xml:space="preserve">35                       20,368       207,693        1237,298         0,0061      </w:t>
      </w:r>
    </w:p>
    <w:p w:rsidR="0012253C" w:rsidRDefault="0012253C" w:rsidP="0012253C">
      <w:r>
        <w:t xml:space="preserve">36                       20,597       333,445        2126,768         0,0106      </w:t>
      </w:r>
    </w:p>
    <w:p w:rsidR="0012253C" w:rsidRDefault="0012253C" w:rsidP="0012253C">
      <w:r>
        <w:t xml:space="preserve">37                       20,867       402,611        4834,345         0,0240      </w:t>
      </w:r>
    </w:p>
    <w:p w:rsidR="0012253C" w:rsidRDefault="0012253C" w:rsidP="0012253C">
      <w:r>
        <w:t xml:space="preserve">38                       21,308       445,588        3255,291         0,0161      </w:t>
      </w:r>
    </w:p>
    <w:p w:rsidR="0012253C" w:rsidRDefault="0012253C" w:rsidP="0012253C">
      <w:r>
        <w:t xml:space="preserve">39                       21,620       3496,161       22274,217        0,1105      </w:t>
      </w:r>
    </w:p>
    <w:p w:rsidR="0012253C" w:rsidRDefault="0012253C" w:rsidP="0012253C">
      <w:r>
        <w:t xml:space="preserve">40                       21,993       1113,822       13855,350        0,0687      </w:t>
      </w:r>
    </w:p>
    <w:p w:rsidR="0012253C" w:rsidRDefault="0012253C" w:rsidP="0012253C">
      <w:r>
        <w:t xml:space="preserve">41                       22,272       14721,291      154696,438       0,7674      </w:t>
      </w:r>
    </w:p>
    <w:p w:rsidR="0012253C" w:rsidRDefault="0012253C" w:rsidP="0012253C">
      <w:r>
        <w:t xml:space="preserve">42                       23,337       12693,421      116655,641       0,5787      </w:t>
      </w:r>
    </w:p>
    <w:p w:rsidR="0012253C" w:rsidRDefault="0012253C" w:rsidP="0012253C">
      <w:r>
        <w:t xml:space="preserve">43                       24,032       238,005        3657,540         0,0181      </w:t>
      </w:r>
    </w:p>
    <w:p w:rsidR="0012253C" w:rsidRDefault="0012253C" w:rsidP="0012253C">
      <w:r>
        <w:t xml:space="preserve">44                       24,555       216,753        2478,264         0,0123      </w:t>
      </w:r>
    </w:p>
    <w:p w:rsidR="0012253C" w:rsidRDefault="0012253C" w:rsidP="0012253C">
      <w:r>
        <w:t xml:space="preserve">45                       24,868       86,397         994,247          0,0049      </w:t>
      </w:r>
    </w:p>
    <w:p w:rsidR="0012253C" w:rsidRDefault="0012253C" w:rsidP="0012253C">
      <w:r>
        <w:t xml:space="preserve">46                       25,412       37,995         194,900          0,0010      </w:t>
      </w:r>
    </w:p>
    <w:p w:rsidR="0012253C" w:rsidRDefault="0012253C" w:rsidP="0012253C">
      <w:r>
        <w:t xml:space="preserve">47                       25,762       22,661         92,798           0,0005      </w:t>
      </w:r>
    </w:p>
    <w:p w:rsidR="0012253C" w:rsidRDefault="0012253C" w:rsidP="0012253C">
      <w:r>
        <w:t xml:space="preserve">48                       26,993       38,002         273,028          0,0014      </w:t>
      </w:r>
    </w:p>
    <w:p w:rsidR="0012253C" w:rsidRDefault="0012253C" w:rsidP="0012253C">
      <w:r>
        <w:t xml:space="preserve">49                       27,365       1130,925       18554,908        0,0921      </w:t>
      </w:r>
    </w:p>
    <w:p w:rsidR="0012253C" w:rsidRDefault="0012253C" w:rsidP="0012253C">
      <w:r>
        <w:t xml:space="preserve">50                       28,452       136,535        2549,636         0,0126      </w:t>
      </w:r>
    </w:p>
    <w:p w:rsidR="0012253C" w:rsidRDefault="0012253C" w:rsidP="0012253C">
      <w:r>
        <w:t xml:space="preserve">51                       28,828       595,485        12622,593        0,0626      </w:t>
      </w:r>
    </w:p>
    <w:p w:rsidR="0012253C" w:rsidRDefault="0012253C" w:rsidP="0012253C">
      <w:r>
        <w:t xml:space="preserve">52                       30,055       431,819        5143,427         0,0255      </w:t>
      </w:r>
    </w:p>
    <w:p w:rsidR="0012253C" w:rsidRDefault="0012253C" w:rsidP="0012253C">
      <w:r>
        <w:t xml:space="preserve">53                       30,557       90,410         1064,088         0,0053      </w:t>
      </w:r>
    </w:p>
    <w:p w:rsidR="0012253C" w:rsidRDefault="0012253C" w:rsidP="0012253C">
      <w:r>
        <w:t xml:space="preserve">54                       30,872       115,037        1272,783         0,0063      </w:t>
      </w:r>
    </w:p>
    <w:p w:rsidR="0012253C" w:rsidRDefault="0012253C" w:rsidP="0012253C">
      <w:r>
        <w:t xml:space="preserve">55                       31,265       131,070        2784,512         0,0138      </w:t>
      </w:r>
    </w:p>
    <w:p w:rsidR="00C67F51" w:rsidRDefault="00C67F51" w:rsidP="00C67F51">
      <w:r w:rsidRPr="00C67F51">
        <w:t>FOLCH.2</w:t>
      </w:r>
      <w:bookmarkStart w:id="0" w:name="_GoBack"/>
      <w:bookmarkEnd w:id="0"/>
    </w:p>
    <w:p w:rsidR="00C67F51" w:rsidRDefault="00C67F51" w:rsidP="00C67F51">
      <w:r>
        <w:rPr>
          <w:noProof/>
        </w:rPr>
        <w:lastRenderedPageBreak/>
        <w:drawing>
          <wp:inline distT="0" distB="0" distL="0" distR="0" wp14:anchorId="08C58113" wp14:editId="1BF574FF">
            <wp:extent cx="5400040" cy="2164078"/>
            <wp:effectExtent l="1905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0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7F51" w:rsidRPr="00C43C20" w:rsidRDefault="00C67F51" w:rsidP="00C67F51">
      <w:pPr>
        <w:rPr>
          <w:lang w:val="en-US"/>
        </w:rPr>
      </w:pPr>
      <w:r w:rsidRPr="00C43C20">
        <w:rPr>
          <w:lang w:val="en-US"/>
        </w:rPr>
        <w:t xml:space="preserve">Peak No.     Peak ID     Ret Time     Height         Area             Conc.       </w:t>
      </w:r>
    </w:p>
    <w:p w:rsidR="00C67F51" w:rsidRDefault="00C67F51" w:rsidP="00C67F51">
      <w:proofErr w:type="gramStart"/>
      <w:r>
        <w:t>1</w:t>
      </w:r>
      <w:proofErr w:type="gramEnd"/>
      <w:r>
        <w:t xml:space="preserve">                         0,190       26,615         136,701          0,0005      </w:t>
      </w:r>
    </w:p>
    <w:p w:rsidR="00C67F51" w:rsidRDefault="00C67F51" w:rsidP="00C67F51">
      <w:proofErr w:type="gramStart"/>
      <w:r>
        <w:t>2</w:t>
      </w:r>
      <w:proofErr w:type="gramEnd"/>
      <w:r>
        <w:t xml:space="preserve">                         3,458       970810,438     14441583,000     56,7549     </w:t>
      </w:r>
    </w:p>
    <w:p w:rsidR="00C67F51" w:rsidRDefault="00C67F51" w:rsidP="00C67F51">
      <w:proofErr w:type="gramStart"/>
      <w:r>
        <w:t>3</w:t>
      </w:r>
      <w:proofErr w:type="gramEnd"/>
      <w:r>
        <w:t xml:space="preserve">                         3,960       2539,829       16412,707        0,0645      </w:t>
      </w:r>
    </w:p>
    <w:p w:rsidR="00C67F51" w:rsidRDefault="00C67F51" w:rsidP="00C67F51">
      <w:proofErr w:type="gramStart"/>
      <w:r>
        <w:t>4</w:t>
      </w:r>
      <w:proofErr w:type="gramEnd"/>
      <w:r>
        <w:t xml:space="preserve">                         4,383       1590,328       11075,397        0,0435      </w:t>
      </w:r>
    </w:p>
    <w:p w:rsidR="00C67F51" w:rsidRDefault="00C67F51" w:rsidP="00C67F51">
      <w:proofErr w:type="gramStart"/>
      <w:r>
        <w:t>5</w:t>
      </w:r>
      <w:proofErr w:type="gramEnd"/>
      <w:r>
        <w:t xml:space="preserve">                         4,687       999,000        8584,501         0,0337      </w:t>
      </w:r>
    </w:p>
    <w:p w:rsidR="00C67F51" w:rsidRDefault="00C67F51" w:rsidP="00C67F51">
      <w:proofErr w:type="gramStart"/>
      <w:r>
        <w:t>6</w:t>
      </w:r>
      <w:proofErr w:type="gramEnd"/>
      <w:r>
        <w:t xml:space="preserve">                         5,415       143,970        469,666          0,0018      </w:t>
      </w:r>
    </w:p>
    <w:p w:rsidR="00C67F51" w:rsidRDefault="00C67F51" w:rsidP="00C67F51">
      <w:proofErr w:type="gramStart"/>
      <w:r>
        <w:t>7</w:t>
      </w:r>
      <w:proofErr w:type="gramEnd"/>
      <w:r>
        <w:t xml:space="preserve">                         5,520       84,649         310,496          0,0012      </w:t>
      </w:r>
    </w:p>
    <w:p w:rsidR="00C67F51" w:rsidRDefault="00C67F51" w:rsidP="00C67F51">
      <w:proofErr w:type="gramStart"/>
      <w:r>
        <w:t>8</w:t>
      </w:r>
      <w:proofErr w:type="gramEnd"/>
      <w:r>
        <w:t xml:space="preserve">                         5,827       107,050        831,702          0,0033      </w:t>
      </w:r>
    </w:p>
    <w:p w:rsidR="00C67F51" w:rsidRDefault="00C67F51" w:rsidP="00C67F51">
      <w:proofErr w:type="gramStart"/>
      <w:r>
        <w:t>9</w:t>
      </w:r>
      <w:proofErr w:type="gramEnd"/>
      <w:r>
        <w:t xml:space="preserve">                         6,150       562,269        4871,343         0,0191      </w:t>
      </w:r>
    </w:p>
    <w:p w:rsidR="00C67F51" w:rsidRDefault="00C67F51" w:rsidP="00C67F51">
      <w:r>
        <w:t xml:space="preserve">10                        6,645       2739,751       129816,328       0,5102      </w:t>
      </w:r>
    </w:p>
    <w:p w:rsidR="00C67F51" w:rsidRDefault="00C67F51" w:rsidP="00C67F51">
      <w:r>
        <w:t xml:space="preserve">11                        7,568       961,712        16968,895        0,0667      </w:t>
      </w:r>
    </w:p>
    <w:p w:rsidR="00C67F51" w:rsidRDefault="00C67F51" w:rsidP="00C67F51">
      <w:r>
        <w:t xml:space="preserve">12                        7,980       419,375        7333,395         0,0288      </w:t>
      </w:r>
    </w:p>
    <w:p w:rsidR="00C67F51" w:rsidRDefault="00C67F51" w:rsidP="00C67F51">
      <w:r>
        <w:t xml:space="preserve">13                        8,597       27688,992      129328,359       0,5083      </w:t>
      </w:r>
    </w:p>
    <w:p w:rsidR="00C67F51" w:rsidRDefault="00C67F51" w:rsidP="00C67F51">
      <w:r>
        <w:t xml:space="preserve">14                        8,853       784,028        6735,528         0,0265      </w:t>
      </w:r>
    </w:p>
    <w:p w:rsidR="00C67F51" w:rsidRDefault="00C67F51" w:rsidP="00C67F51">
      <w:r>
        <w:t xml:space="preserve">15                        9,100       424,859        3840,764         0,0151      </w:t>
      </w:r>
    </w:p>
    <w:p w:rsidR="00C67F51" w:rsidRDefault="00C67F51" w:rsidP="00C67F51">
      <w:r>
        <w:t xml:space="preserve">16                        9,420       149,290        1246,687         0,0049      </w:t>
      </w:r>
    </w:p>
    <w:p w:rsidR="00C67F51" w:rsidRDefault="00C67F51" w:rsidP="00C67F51">
      <w:r>
        <w:t xml:space="preserve">17                        9,713       6790,683       29435,180        0,1157      </w:t>
      </w:r>
    </w:p>
    <w:p w:rsidR="00C67F51" w:rsidRDefault="00C67F51" w:rsidP="00C67F51">
      <w:r>
        <w:t xml:space="preserve">18                       10,025       194,716        2036,315         0,0080      </w:t>
      </w:r>
    </w:p>
    <w:p w:rsidR="00C67F51" w:rsidRDefault="00C67F51" w:rsidP="00C67F51">
      <w:r>
        <w:t xml:space="preserve">19                       10,415       117,205        704,797          0,0028      </w:t>
      </w:r>
    </w:p>
    <w:p w:rsidR="00C67F51" w:rsidRDefault="00C67F51" w:rsidP="00C67F51">
      <w:r>
        <w:lastRenderedPageBreak/>
        <w:t xml:space="preserve">20                       10,953       355267,500     1715408,750      6,7415      </w:t>
      </w:r>
    </w:p>
    <w:p w:rsidR="00C67F51" w:rsidRDefault="00C67F51" w:rsidP="00C67F51">
      <w:r>
        <w:t xml:space="preserve">21                       12,138       10481,835      43202,547        0,1698      </w:t>
      </w:r>
    </w:p>
    <w:p w:rsidR="00C67F51" w:rsidRDefault="00C67F51" w:rsidP="00C67F51">
      <w:r>
        <w:t xml:space="preserve">22                       12,707       531,546        3010,194         0,0118      </w:t>
      </w:r>
    </w:p>
    <w:p w:rsidR="00C67F51" w:rsidRDefault="00C67F51" w:rsidP="00C67F51">
      <w:r>
        <w:t xml:space="preserve">23                       12,892       2524,587       12111,966        0,0476      </w:t>
      </w:r>
    </w:p>
    <w:p w:rsidR="00C67F51" w:rsidRDefault="00C67F51" w:rsidP="00C67F51">
      <w:r>
        <w:t xml:space="preserve">24                       13,450       282266,531     1516041,875      5,9580      </w:t>
      </w:r>
    </w:p>
    <w:p w:rsidR="00C67F51" w:rsidRDefault="00C67F51" w:rsidP="00C67F51">
      <w:r>
        <w:t xml:space="preserve">25                       14,165       621155,438     3461532,750      13,6037     </w:t>
      </w:r>
    </w:p>
    <w:p w:rsidR="00C67F51" w:rsidRDefault="00C67F51" w:rsidP="00C67F51">
      <w:r>
        <w:t xml:space="preserve">26                       14,920       3533,563       27373,492        0,1076      </w:t>
      </w:r>
    </w:p>
    <w:p w:rsidR="00C67F51" w:rsidRDefault="00C67F51" w:rsidP="00C67F51">
      <w:r>
        <w:t xml:space="preserve">27                       15,172       149560,109     588618,063       2,3132      </w:t>
      </w:r>
    </w:p>
    <w:p w:rsidR="00C67F51" w:rsidRDefault="00C67F51" w:rsidP="00C67F51">
      <w:r>
        <w:t xml:space="preserve">28                       15,823       16913,424      80792,375        0,3175      </w:t>
      </w:r>
    </w:p>
    <w:p w:rsidR="00C67F51" w:rsidRDefault="00C67F51" w:rsidP="00C67F51">
      <w:r>
        <w:t xml:space="preserve">29                       15,968       78689,969      300026,813       1,1791      </w:t>
      </w:r>
    </w:p>
    <w:p w:rsidR="00C67F51" w:rsidRDefault="00C67F51" w:rsidP="00C67F51">
      <w:r>
        <w:t xml:space="preserve">30                       16,480       21195,729      120457,094       0,4734      </w:t>
      </w:r>
    </w:p>
    <w:p w:rsidR="00C67F51" w:rsidRDefault="00C67F51" w:rsidP="00C67F51">
      <w:r>
        <w:t xml:space="preserve">31                       17,383       1463,460       8300,704         0,0326      </w:t>
      </w:r>
    </w:p>
    <w:p w:rsidR="00C67F51" w:rsidRDefault="00C67F51" w:rsidP="00C67F51">
      <w:r>
        <w:t xml:space="preserve">32                       17,658       3128,719       20601,609        0,0810      </w:t>
      </w:r>
    </w:p>
    <w:p w:rsidR="00C67F51" w:rsidRDefault="00C67F51" w:rsidP="00C67F51">
      <w:r>
        <w:t xml:space="preserve">33                       18,118       620,339        2515,500         0,0099      </w:t>
      </w:r>
    </w:p>
    <w:p w:rsidR="00C67F51" w:rsidRDefault="00C67F51" w:rsidP="00C67F51">
      <w:r>
        <w:t xml:space="preserve">34                       18,605       58464,191      413889,188       1,6266      </w:t>
      </w:r>
    </w:p>
    <w:p w:rsidR="00C67F51" w:rsidRDefault="00C67F51" w:rsidP="00C67F51">
      <w:r>
        <w:t xml:space="preserve">35                       19,120       833,401        6558,030         0,0258      </w:t>
      </w:r>
    </w:p>
    <w:p w:rsidR="00C67F51" w:rsidRDefault="00C67F51" w:rsidP="00C67F51">
      <w:r>
        <w:t xml:space="preserve">36                       19,477       298430,813     1689804,000      6,6409      </w:t>
      </w:r>
    </w:p>
    <w:p w:rsidR="00C67F51" w:rsidRDefault="00C67F51" w:rsidP="00C67F51">
      <w:r>
        <w:t xml:space="preserve">37                       20,165       359,844        2424,907         0,0095      </w:t>
      </w:r>
    </w:p>
    <w:p w:rsidR="00C67F51" w:rsidRDefault="00C67F51" w:rsidP="00C67F51">
      <w:r>
        <w:t xml:space="preserve">38                       20,390       675,266        10495,277        0,0412      </w:t>
      </w:r>
    </w:p>
    <w:p w:rsidR="00C67F51" w:rsidRDefault="00C67F51" w:rsidP="00C67F51">
      <w:r>
        <w:t xml:space="preserve">39                       21,112       722,558        4554,262         0,0179      </w:t>
      </w:r>
    </w:p>
    <w:p w:rsidR="00C67F51" w:rsidRDefault="00C67F51" w:rsidP="00C67F51">
      <w:r>
        <w:t xml:space="preserve">40                       21,425       5814,975       36036,355        0,1416      </w:t>
      </w:r>
    </w:p>
    <w:p w:rsidR="00C67F51" w:rsidRDefault="00C67F51" w:rsidP="00C67F51">
      <w:r>
        <w:t xml:space="preserve">41                       21,790       2055,929       25723,143        0,1011      </w:t>
      </w:r>
    </w:p>
    <w:p w:rsidR="00C67F51" w:rsidRDefault="00C67F51" w:rsidP="00C67F51">
      <w:r>
        <w:t xml:space="preserve">42                       22,125       23625,867      260526,422       1,0239      </w:t>
      </w:r>
    </w:p>
    <w:p w:rsidR="00C67F51" w:rsidRDefault="00C67F51" w:rsidP="00C67F51">
      <w:r>
        <w:t xml:space="preserve">43                       23,183       20481,582      215466,844       0,8468      </w:t>
      </w:r>
    </w:p>
    <w:p w:rsidR="00C67F51" w:rsidRDefault="00C67F51" w:rsidP="00C67F51">
      <w:r>
        <w:t xml:space="preserve">44                       24,415       355,426        5850,195         0,0230      </w:t>
      </w:r>
    </w:p>
    <w:p w:rsidR="00C67F51" w:rsidRDefault="00C67F51" w:rsidP="00C67F51">
      <w:r>
        <w:t xml:space="preserve">45                       25,325       84,466         312,346          0,0012      </w:t>
      </w:r>
    </w:p>
    <w:p w:rsidR="00C67F51" w:rsidRDefault="00C67F51" w:rsidP="00C67F51">
      <w:r>
        <w:t xml:space="preserve">46                       25,653       107,981        2088,031         0,0082      </w:t>
      </w:r>
    </w:p>
    <w:p w:rsidR="00C67F51" w:rsidRDefault="00C67F51" w:rsidP="00C67F51">
      <w:r>
        <w:lastRenderedPageBreak/>
        <w:t xml:space="preserve">47                       26,295       77,083         787,463          0,0031      </w:t>
      </w:r>
    </w:p>
    <w:p w:rsidR="00C67F51" w:rsidRDefault="00C67F51" w:rsidP="00C67F51">
      <w:r>
        <w:t xml:space="preserve">48                       27,290       1685,129       26604,291        0,1046      </w:t>
      </w:r>
    </w:p>
    <w:p w:rsidR="00C67F51" w:rsidRDefault="00C67F51" w:rsidP="00C67F51">
      <w:r>
        <w:t xml:space="preserve">49                       27,823       166,192        2146,223         0,0084      </w:t>
      </w:r>
    </w:p>
    <w:p w:rsidR="00C67F51" w:rsidRDefault="00C67F51" w:rsidP="00C67F51">
      <w:r>
        <w:t xml:space="preserve">50                       28,478       167,337        2599,503         0,0102      </w:t>
      </w:r>
    </w:p>
    <w:p w:rsidR="00C67F51" w:rsidRDefault="00C67F51" w:rsidP="00C67F51">
      <w:r>
        <w:t xml:space="preserve">51                       28,793       913,354        18378,553        0,0722      </w:t>
      </w:r>
    </w:p>
    <w:p w:rsidR="00C67F51" w:rsidRDefault="00C67F51" w:rsidP="00C67F51">
      <w:r>
        <w:t xml:space="preserve">52                       30,037       621,427        6654,050         0,0262      </w:t>
      </w:r>
    </w:p>
    <w:p w:rsidR="00C67F51" w:rsidRDefault="00C67F51" w:rsidP="00C67F51">
      <w:r>
        <w:t xml:space="preserve">53                       30,523       118,970        1126,074         0,0044      </w:t>
      </w:r>
    </w:p>
    <w:p w:rsidR="00C67F51" w:rsidRDefault="00C67F51" w:rsidP="00C67F51">
      <w:r>
        <w:t xml:space="preserve">54                       30,772       180,366        582,989          0,0023      </w:t>
      </w:r>
    </w:p>
    <w:p w:rsidR="00C67F51" w:rsidRDefault="00C67F51" w:rsidP="00C67F51">
      <w:r>
        <w:t xml:space="preserve">55                       31,240       182,922        1201,999         0,0047      </w:t>
      </w:r>
    </w:p>
    <w:p w:rsidR="00C67F51" w:rsidRDefault="00C67F51" w:rsidP="00C67F51">
      <w:proofErr w:type="gramStart"/>
      <w:r>
        <w:t>FOLCH.</w:t>
      </w:r>
      <w:proofErr w:type="gramEnd"/>
      <w:r>
        <w:t>2</w:t>
      </w:r>
    </w:p>
    <w:p w:rsidR="00C67F51" w:rsidRDefault="00C67F51" w:rsidP="00C67F51">
      <w:r>
        <w:rPr>
          <w:noProof/>
        </w:rPr>
        <w:drawing>
          <wp:inline distT="0" distB="0" distL="0" distR="0" wp14:anchorId="32960BDE" wp14:editId="41520416">
            <wp:extent cx="5400040" cy="2164078"/>
            <wp:effectExtent l="1905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0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7F51" w:rsidRPr="0041496C" w:rsidRDefault="00C67F51" w:rsidP="00C67F51">
      <w:pPr>
        <w:rPr>
          <w:lang w:val="en-US"/>
        </w:rPr>
      </w:pPr>
      <w:r w:rsidRPr="0041496C">
        <w:rPr>
          <w:lang w:val="en-US"/>
        </w:rPr>
        <w:t xml:space="preserve">Peak No.     Peak ID     Ret Time     Height         Area             Conc.       </w:t>
      </w:r>
    </w:p>
    <w:p w:rsidR="00C67F51" w:rsidRDefault="00C67F51" w:rsidP="00C67F51">
      <w:proofErr w:type="gramStart"/>
      <w:r>
        <w:t>1</w:t>
      </w:r>
      <w:proofErr w:type="gramEnd"/>
      <w:r>
        <w:t xml:space="preserve">                         0,190       44,455         233,700          0,0008      </w:t>
      </w:r>
    </w:p>
    <w:p w:rsidR="00C67F51" w:rsidRDefault="00C67F51" w:rsidP="00C67F51">
      <w:proofErr w:type="gramStart"/>
      <w:r>
        <w:t>2</w:t>
      </w:r>
      <w:proofErr w:type="gramEnd"/>
      <w:r>
        <w:t xml:space="preserve">                         3,448       970540,000     13483734,000     48,2332     </w:t>
      </w:r>
    </w:p>
    <w:p w:rsidR="00C67F51" w:rsidRDefault="00C67F51" w:rsidP="00C67F51">
      <w:proofErr w:type="gramStart"/>
      <w:r>
        <w:t>3</w:t>
      </w:r>
      <w:proofErr w:type="gramEnd"/>
      <w:r>
        <w:t xml:space="preserve">                         3,932       2630,707       28301,301        0,1012      </w:t>
      </w:r>
    </w:p>
    <w:p w:rsidR="00C67F51" w:rsidRDefault="00C67F51" w:rsidP="00C67F51">
      <w:proofErr w:type="gramStart"/>
      <w:r>
        <w:t>4</w:t>
      </w:r>
      <w:proofErr w:type="gramEnd"/>
      <w:r>
        <w:t xml:space="preserve">                         4,415       2176,800       16314,799        0,0584      </w:t>
      </w:r>
    </w:p>
    <w:p w:rsidR="00C67F51" w:rsidRDefault="00C67F51" w:rsidP="00C67F51">
      <w:proofErr w:type="gramStart"/>
      <w:r>
        <w:t>5</w:t>
      </w:r>
      <w:proofErr w:type="gramEnd"/>
      <w:r>
        <w:t xml:space="preserve">                         4,732       1790,000       21436,098        0,0767      </w:t>
      </w:r>
    </w:p>
    <w:p w:rsidR="00C67F51" w:rsidRDefault="00C67F51" w:rsidP="00C67F51">
      <w:proofErr w:type="gramStart"/>
      <w:r>
        <w:t>6</w:t>
      </w:r>
      <w:proofErr w:type="gramEnd"/>
      <w:r>
        <w:t xml:space="preserve">                         5,465       148,626        623,070          0,0022      </w:t>
      </w:r>
    </w:p>
    <w:p w:rsidR="00C67F51" w:rsidRDefault="00C67F51" w:rsidP="00C67F51">
      <w:proofErr w:type="gramStart"/>
      <w:r>
        <w:t>7</w:t>
      </w:r>
      <w:proofErr w:type="gramEnd"/>
      <w:r>
        <w:t xml:space="preserve">                         5,582       91,102         379,053          0,0014      </w:t>
      </w:r>
    </w:p>
    <w:p w:rsidR="00C67F51" w:rsidRDefault="00C67F51" w:rsidP="00C67F51">
      <w:proofErr w:type="gramStart"/>
      <w:r>
        <w:t>8</w:t>
      </w:r>
      <w:proofErr w:type="gramEnd"/>
      <w:r>
        <w:t xml:space="preserve">                         5,698       75,578         379,485          0,0014      </w:t>
      </w:r>
    </w:p>
    <w:p w:rsidR="00C67F51" w:rsidRDefault="00C67F51" w:rsidP="00C67F51">
      <w:proofErr w:type="gramStart"/>
      <w:r>
        <w:t>9</w:t>
      </w:r>
      <w:proofErr w:type="gramEnd"/>
      <w:r>
        <w:t xml:space="preserve">                         6,182       938,408        12433,363        0,0445      </w:t>
      </w:r>
    </w:p>
    <w:p w:rsidR="00C67F51" w:rsidRDefault="00C67F51" w:rsidP="00C67F51">
      <w:r>
        <w:lastRenderedPageBreak/>
        <w:t xml:space="preserve">10                        6,715       2716,014       96569,711        0,3454      </w:t>
      </w:r>
    </w:p>
    <w:p w:rsidR="00C67F51" w:rsidRDefault="00C67F51" w:rsidP="00C67F51">
      <w:r>
        <w:t xml:space="preserve">11                        7,615       1024,973       14489,773        0,0518      </w:t>
      </w:r>
    </w:p>
    <w:p w:rsidR="00C67F51" w:rsidRDefault="00C67F51" w:rsidP="00C67F51">
      <w:r>
        <w:t xml:space="preserve">12                        8,065       377,952        6826,799         0,0244      </w:t>
      </w:r>
    </w:p>
    <w:p w:rsidR="00C67F51" w:rsidRDefault="00C67F51" w:rsidP="00C67F51">
      <w:r>
        <w:t xml:space="preserve">13                        8,648       37548,332      198623,422       0,7105      </w:t>
      </w:r>
    </w:p>
    <w:p w:rsidR="00C67F51" w:rsidRDefault="00C67F51" w:rsidP="00C67F51">
      <w:r>
        <w:t xml:space="preserve">14                        8,898       1039,211       7403,013         0,0265      </w:t>
      </w:r>
    </w:p>
    <w:p w:rsidR="00C67F51" w:rsidRDefault="00C67F51" w:rsidP="00C67F51">
      <w:r>
        <w:t xml:space="preserve">15                        9,132       583,163        4035,584         0,0144      </w:t>
      </w:r>
    </w:p>
    <w:p w:rsidR="00C67F51" w:rsidRDefault="00C67F51" w:rsidP="00C67F51">
      <w:r>
        <w:t xml:space="preserve">16                        9,515       158,442        999,531          0,0036      </w:t>
      </w:r>
    </w:p>
    <w:p w:rsidR="00C67F51" w:rsidRDefault="00C67F51" w:rsidP="00C67F51">
      <w:r>
        <w:t xml:space="preserve">17                        9,748       8459,395       45126,723        0,1614      </w:t>
      </w:r>
    </w:p>
    <w:p w:rsidR="00C67F51" w:rsidRDefault="00C67F51" w:rsidP="00C67F51">
      <w:r>
        <w:t xml:space="preserve">18                       10,065       259,973        2508,808         0,0090      </w:t>
      </w:r>
    </w:p>
    <w:p w:rsidR="00C67F51" w:rsidRDefault="00C67F51" w:rsidP="00C67F51">
      <w:r>
        <w:t xml:space="preserve">19                       10,465       189,389        988,600          0,0035      </w:t>
      </w:r>
    </w:p>
    <w:p w:rsidR="00C67F51" w:rsidRDefault="00C67F51" w:rsidP="00C67F51">
      <w:r>
        <w:t xml:space="preserve">20                       10,998       477289,750     2354388,250      8,4220      </w:t>
      </w:r>
    </w:p>
    <w:p w:rsidR="00C67F51" w:rsidRDefault="00C67F51" w:rsidP="00C67F51">
      <w:r>
        <w:t xml:space="preserve">21                       11,432       1315,373       12383,901        0,0443      </w:t>
      </w:r>
    </w:p>
    <w:p w:rsidR="00C67F51" w:rsidRDefault="00C67F51" w:rsidP="00C67F51">
      <w:r>
        <w:t xml:space="preserve">22                       11,632       4163,894       17897,000        0,0640      </w:t>
      </w:r>
    </w:p>
    <w:p w:rsidR="00C67F51" w:rsidRDefault="00C67F51" w:rsidP="00C67F51">
      <w:r>
        <w:t xml:space="preserve">23                       11,748       5089,947       21773,854        0,0779      </w:t>
      </w:r>
    </w:p>
    <w:p w:rsidR="00C67F51" w:rsidRDefault="00C67F51" w:rsidP="00C67F51">
      <w:r>
        <w:t xml:space="preserve">24                       12,148       12148,741      60033,102        0,2147      </w:t>
      </w:r>
    </w:p>
    <w:p w:rsidR="00C67F51" w:rsidRDefault="00C67F51" w:rsidP="00C67F51">
      <w:r>
        <w:t xml:space="preserve">25                       12,715       707,442        4026,711         0,0144      </w:t>
      </w:r>
    </w:p>
    <w:p w:rsidR="00C67F51" w:rsidRDefault="00C67F51" w:rsidP="00C67F51">
      <w:r>
        <w:t xml:space="preserve">26                       12,898       3097,263       16649,799        0,0596      </w:t>
      </w:r>
    </w:p>
    <w:p w:rsidR="00C67F51" w:rsidRDefault="00C67F51" w:rsidP="00C67F51">
      <w:r>
        <w:t xml:space="preserve">27                       13,482       321350,969     1914094,625      6,8470      </w:t>
      </w:r>
    </w:p>
    <w:p w:rsidR="00C67F51" w:rsidRDefault="00C67F51" w:rsidP="00C67F51">
      <w:r>
        <w:t xml:space="preserve">28                       13,898       4319,471       32853,672        0,1175      </w:t>
      </w:r>
    </w:p>
    <w:p w:rsidR="00C67F51" w:rsidRDefault="00C67F51" w:rsidP="00C67F51">
      <w:r>
        <w:t xml:space="preserve">29                       14,182       678557,000     4325614,000      15,4733     </w:t>
      </w:r>
    </w:p>
    <w:p w:rsidR="00C67F51" w:rsidRDefault="00C67F51" w:rsidP="00C67F51">
      <w:r>
        <w:t xml:space="preserve">30                       14,615       2388,137       13902,129        0,0497      </w:t>
      </w:r>
    </w:p>
    <w:p w:rsidR="00C67F51" w:rsidRDefault="00C67F51" w:rsidP="00C67F51">
      <w:r>
        <w:t xml:space="preserve">31                       14,748       1976,098       18628,184        0,0666      </w:t>
      </w:r>
    </w:p>
    <w:p w:rsidR="00C67F51" w:rsidRDefault="00C67F51" w:rsidP="00C67F51">
      <w:r>
        <w:t xml:space="preserve">32                       14,932       4592,919       33309,434        0,1192      </w:t>
      </w:r>
    </w:p>
    <w:p w:rsidR="00C67F51" w:rsidRDefault="00C67F51" w:rsidP="00C67F51">
      <w:r>
        <w:t xml:space="preserve">33                       15,182       196228,219     772209,188       2,7623      </w:t>
      </w:r>
    </w:p>
    <w:p w:rsidR="00C67F51" w:rsidRDefault="00C67F51" w:rsidP="00C67F51">
      <w:r>
        <w:t xml:space="preserve">34                       15,832       24802,406      112705,195       0,4032      </w:t>
      </w:r>
    </w:p>
    <w:p w:rsidR="00C67F51" w:rsidRDefault="00C67F51" w:rsidP="00C67F51">
      <w:r>
        <w:t xml:space="preserve">35                       15,965       101903,367     401424,688       1,4360      </w:t>
      </w:r>
    </w:p>
    <w:p w:rsidR="00C67F51" w:rsidRDefault="00C67F51" w:rsidP="00C67F51">
      <w:r>
        <w:t xml:space="preserve">36                       16,482       32000,592      413947,500       1,4807      </w:t>
      </w:r>
    </w:p>
    <w:p w:rsidR="00C67F51" w:rsidRDefault="00C67F51" w:rsidP="00C67F51">
      <w:r>
        <w:lastRenderedPageBreak/>
        <w:t xml:space="preserve">37                       16,982       109,000        350,000          0,0013      </w:t>
      </w:r>
    </w:p>
    <w:p w:rsidR="00C67F51" w:rsidRDefault="00C67F51" w:rsidP="00C67F51">
      <w:r>
        <w:t xml:space="preserve">38                       17,132       287,444        1072,500         0,0038      </w:t>
      </w:r>
    </w:p>
    <w:p w:rsidR="00C67F51" w:rsidRDefault="00C67F51" w:rsidP="00C67F51">
      <w:r>
        <w:t xml:space="preserve">39                       17,382       1964,000       12062,498        0,0431      </w:t>
      </w:r>
    </w:p>
    <w:p w:rsidR="00C67F51" w:rsidRDefault="00C67F51" w:rsidP="00C67F51">
      <w:r>
        <w:t xml:space="preserve">40                       17,665       4275,800       26354,693        0,0943      </w:t>
      </w:r>
    </w:p>
    <w:p w:rsidR="00C67F51" w:rsidRDefault="00C67F51" w:rsidP="00C67F51">
      <w:r>
        <w:t xml:space="preserve">41                       18,148       905,400        4029,999         0,0144      </w:t>
      </w:r>
    </w:p>
    <w:p w:rsidR="00C67F51" w:rsidRDefault="00C67F51" w:rsidP="00C67F51">
      <w:r>
        <w:t xml:space="preserve">42                       18,365       1700,854       7585,769         0,0271      </w:t>
      </w:r>
    </w:p>
    <w:p w:rsidR="00C67F51" w:rsidRDefault="00C67F51" w:rsidP="00C67F51">
      <w:r>
        <w:t xml:space="preserve">43                       18,648       76649,578      522682,594       1,8697      </w:t>
      </w:r>
    </w:p>
    <w:p w:rsidR="00C67F51" w:rsidRDefault="00C67F51" w:rsidP="00C67F51">
      <w:r>
        <w:t xml:space="preserve">44                       19,165       810,073        5973,120         0,0214      </w:t>
      </w:r>
    </w:p>
    <w:p w:rsidR="00C67F51" w:rsidRDefault="00C67F51" w:rsidP="00C67F51">
      <w:r>
        <w:t xml:space="preserve">45                       19,532       366290,719     2180025,000      7,7983      </w:t>
      </w:r>
    </w:p>
    <w:p w:rsidR="00C67F51" w:rsidRDefault="00C67F51" w:rsidP="00C67F51">
      <w:r>
        <w:t xml:space="preserve">46                       20,182       534,081        2668,174         0,0095      </w:t>
      </w:r>
    </w:p>
    <w:p w:rsidR="00C67F51" w:rsidRDefault="00C67F51" w:rsidP="00C67F51">
      <w:r>
        <w:t xml:space="preserve">47                       20,415       872,907        5191,142         0,0186      </w:t>
      </w:r>
    </w:p>
    <w:p w:rsidR="00C67F51" w:rsidRDefault="00C67F51" w:rsidP="00C67F51">
      <w:r>
        <w:t xml:space="preserve">48                       20,665       525,279        5737,857         0,0205      </w:t>
      </w:r>
    </w:p>
    <w:p w:rsidR="00C67F51" w:rsidRDefault="00C67F51" w:rsidP="00C67F51">
      <w:r>
        <w:t xml:space="preserve">49                       21,115       1039,882       5898,300         0,0211      </w:t>
      </w:r>
    </w:p>
    <w:p w:rsidR="00C67F51" w:rsidRDefault="00C67F51" w:rsidP="00C67F51">
      <w:r>
        <w:t xml:space="preserve">50                       21,432       8439,479       45499,051        0,1628      </w:t>
      </w:r>
    </w:p>
    <w:p w:rsidR="00C67F51" w:rsidRDefault="00C67F51" w:rsidP="00C67F51">
      <w:r>
        <w:t xml:space="preserve">51                       21,798       1583,543       17136,963        0,0613      </w:t>
      </w:r>
    </w:p>
    <w:p w:rsidR="00C67F51" w:rsidRDefault="00C67F51" w:rsidP="00C67F51">
      <w:r>
        <w:t xml:space="preserve">52                       22,132       36245,238      310925,563       1,1122      </w:t>
      </w:r>
    </w:p>
    <w:p w:rsidR="00C67F51" w:rsidRDefault="00C67F51" w:rsidP="00C67F51">
      <w:r>
        <w:t xml:space="preserve">53                       22,448       925,250        7569,522         0,0271      </w:t>
      </w:r>
    </w:p>
    <w:p w:rsidR="00C67F51" w:rsidRDefault="00C67F51" w:rsidP="00C67F51">
      <w:r>
        <w:t xml:space="preserve">54                       22,798       72,630         327,423          0,0012      </w:t>
      </w:r>
    </w:p>
    <w:p w:rsidR="00C67F51" w:rsidRDefault="00C67F51" w:rsidP="00C67F51">
      <w:r>
        <w:t xml:space="preserve">55                       23,165       32216,666      245870,594       0,8795      </w:t>
      </w:r>
    </w:p>
    <w:p w:rsidR="00C67F51" w:rsidRDefault="00C67F51" w:rsidP="00C67F51">
      <w:r>
        <w:t xml:space="preserve">56                       23,815       319,920        1911,360         0,0068      </w:t>
      </w:r>
    </w:p>
    <w:p w:rsidR="00C67F51" w:rsidRDefault="00C67F51" w:rsidP="00C67F51">
      <w:r>
        <w:t xml:space="preserve">57                       23,965       216,800        1334,840         0,0048      </w:t>
      </w:r>
    </w:p>
    <w:p w:rsidR="00C67F51" w:rsidRDefault="00C67F51" w:rsidP="00C67F51">
      <w:r>
        <w:t xml:space="preserve">58                       24,365       464,000        3806,500         0,0136      </w:t>
      </w:r>
    </w:p>
    <w:p w:rsidR="00C67F51" w:rsidRDefault="00C67F51" w:rsidP="00C67F51">
      <w:r>
        <w:t xml:space="preserve">59                       25,215       64,645         368,850          0,0013      </w:t>
      </w:r>
    </w:p>
    <w:p w:rsidR="00C67F51" w:rsidRDefault="00C67F51" w:rsidP="00C67F51">
      <w:r>
        <w:t xml:space="preserve">60                       25,565       62,194         543,246          0,0019      </w:t>
      </w:r>
    </w:p>
    <w:p w:rsidR="00C67F51" w:rsidRDefault="00C67F51" w:rsidP="00C67F51">
      <w:r>
        <w:t xml:space="preserve">61                       26,198       59,182         462,700          0,0017      </w:t>
      </w:r>
    </w:p>
    <w:p w:rsidR="00C67F51" w:rsidRDefault="00C67F51" w:rsidP="00C67F51">
      <w:r>
        <w:t xml:space="preserve">62                       27,165       2823,159       38926,699        0,1392      </w:t>
      </w:r>
    </w:p>
    <w:p w:rsidR="00C67F51" w:rsidRDefault="00C67F51" w:rsidP="00C67F51">
      <w:r>
        <w:t xml:space="preserve">63                       28,182       133,182        907,177          0,0032      </w:t>
      </w:r>
    </w:p>
    <w:p w:rsidR="00C67F51" w:rsidRDefault="00C67F51" w:rsidP="00C67F51">
      <w:r>
        <w:lastRenderedPageBreak/>
        <w:t xml:space="preserve">64                       28,298       136,273        448,025          0,0016      </w:t>
      </w:r>
    </w:p>
    <w:p w:rsidR="00C67F51" w:rsidRDefault="00C67F51" w:rsidP="00C67F51">
      <w:r>
        <w:t xml:space="preserve">65                       28,615       1445,662       20913,846        0,0748      </w:t>
      </w:r>
    </w:p>
    <w:p w:rsidR="00C67F51" w:rsidRDefault="00C67F51" w:rsidP="00C67F51">
      <w:r>
        <w:t xml:space="preserve">66                       29,832       855,074        7906,200         0,0283      </w:t>
      </w:r>
    </w:p>
    <w:p w:rsidR="00C67F51" w:rsidRDefault="00C67F51" w:rsidP="00C67F51">
      <w:r>
        <w:t xml:space="preserve">67                       30,632       97,588         807,000          0,0029      </w:t>
      </w:r>
    </w:p>
    <w:p w:rsidR="00C67F51" w:rsidRDefault="00C67F51" w:rsidP="00C67F51">
      <w:r>
        <w:t xml:space="preserve">68                       31,065       119,592        2012,779         0,0072      </w:t>
      </w:r>
    </w:p>
    <w:p w:rsidR="00C67F51" w:rsidRDefault="00C67F51" w:rsidP="00C67F51">
      <w:r>
        <w:t xml:space="preserve">69                       31,365       76,102         707,716          0,0025      </w:t>
      </w:r>
    </w:p>
    <w:p w:rsidR="00C67F51" w:rsidRPr="00C67F51" w:rsidRDefault="00C67F51" w:rsidP="0012253C"/>
    <w:p w:rsidR="005D5464" w:rsidRDefault="005D5464">
      <w:pPr>
        <w:rPr>
          <w:b/>
        </w:rPr>
      </w:pPr>
      <w:r w:rsidRPr="005D5464">
        <w:rPr>
          <w:b/>
        </w:rPr>
        <w:t xml:space="preserve">TAG </w:t>
      </w:r>
      <w:proofErr w:type="gramStart"/>
      <w:r w:rsidR="00321795">
        <w:rPr>
          <w:b/>
        </w:rPr>
        <w:t>1</w:t>
      </w:r>
      <w:proofErr w:type="gramEnd"/>
    </w:p>
    <w:p w:rsidR="000F371F" w:rsidRDefault="000F371F">
      <w:pPr>
        <w:rPr>
          <w:b/>
        </w:rPr>
      </w:pPr>
    </w:p>
    <w:p w:rsidR="000F371F" w:rsidRDefault="000F371F">
      <w:pPr>
        <w:rPr>
          <w:b/>
        </w:rPr>
      </w:pPr>
      <w:r>
        <w:rPr>
          <w:b/>
          <w:noProof/>
        </w:rPr>
        <w:drawing>
          <wp:inline distT="0" distB="0" distL="0" distR="0">
            <wp:extent cx="5400040" cy="2164827"/>
            <wp:effectExtent l="1905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2779" w:rsidRDefault="00992779">
      <w:pPr>
        <w:rPr>
          <w:b/>
        </w:rPr>
      </w:pPr>
    </w:p>
    <w:p w:rsidR="00992779" w:rsidRPr="00992779" w:rsidRDefault="00992779" w:rsidP="00992779">
      <w:pPr>
        <w:rPr>
          <w:b/>
          <w:lang w:val="en-US"/>
        </w:rPr>
      </w:pPr>
      <w:r w:rsidRPr="00992779">
        <w:rPr>
          <w:b/>
          <w:lang w:val="en-US"/>
        </w:rPr>
        <w:t xml:space="preserve">Peak No.     Peak ID     Ret Time     Height         Area            Conc.       </w:t>
      </w:r>
    </w:p>
    <w:p w:rsidR="00992779" w:rsidRPr="00992779" w:rsidRDefault="00992779" w:rsidP="00992779">
      <w:r w:rsidRPr="00992779">
        <w:t xml:space="preserve">1                         0,032       75,429         661,100         0,0040      </w:t>
      </w:r>
    </w:p>
    <w:p w:rsidR="00992779" w:rsidRPr="00992779" w:rsidRDefault="00992779" w:rsidP="00992779">
      <w:r w:rsidRPr="00992779">
        <w:t xml:space="preserve">2                         4,140       969744,438     9298867,000     55,6997     </w:t>
      </w:r>
    </w:p>
    <w:p w:rsidR="00992779" w:rsidRPr="00992779" w:rsidRDefault="00992779" w:rsidP="00992779">
      <w:r w:rsidRPr="00992779">
        <w:t xml:space="preserve">3                         5,573       97,429         333,700         0,0020      </w:t>
      </w:r>
    </w:p>
    <w:p w:rsidR="00992779" w:rsidRPr="00992779" w:rsidRDefault="00992779" w:rsidP="00992779">
      <w:r w:rsidRPr="00992779">
        <w:t xml:space="preserve">4                         6,207       2510,518       128849,602      0,7718      </w:t>
      </w:r>
    </w:p>
    <w:p w:rsidR="00992779" w:rsidRPr="00992779" w:rsidRDefault="00992779" w:rsidP="00992779">
      <w:r w:rsidRPr="00992779">
        <w:t xml:space="preserve">5                         8,440       8642,696       49768,758       0,2981      </w:t>
      </w:r>
    </w:p>
    <w:p w:rsidR="00992779" w:rsidRPr="00992779" w:rsidRDefault="00992779" w:rsidP="00992779">
      <w:r w:rsidRPr="00992779">
        <w:t xml:space="preserve">6                         8,740       443,804        5894,742        0,0353      </w:t>
      </w:r>
    </w:p>
    <w:p w:rsidR="00992779" w:rsidRPr="00992779" w:rsidRDefault="00992779" w:rsidP="00992779">
      <w:r w:rsidRPr="00992779">
        <w:t xml:space="preserve">7                         9,423       120,016        1069,749        0,0064      </w:t>
      </w:r>
    </w:p>
    <w:p w:rsidR="00992779" w:rsidRPr="00992779" w:rsidRDefault="00992779" w:rsidP="00992779">
      <w:r w:rsidRPr="00992779">
        <w:t xml:space="preserve">8                         9,823       2311,063       15717,450       0,0941      </w:t>
      </w:r>
    </w:p>
    <w:p w:rsidR="00992779" w:rsidRPr="00992779" w:rsidRDefault="00992779" w:rsidP="00992779">
      <w:r w:rsidRPr="00992779">
        <w:t xml:space="preserve">9                        10,573       64,500         553,100         0,0033      </w:t>
      </w:r>
    </w:p>
    <w:p w:rsidR="00992779" w:rsidRPr="00992779" w:rsidRDefault="00992779" w:rsidP="00992779">
      <w:r w:rsidRPr="00992779">
        <w:lastRenderedPageBreak/>
        <w:t xml:space="preserve">10                       11,240       144598,094     1036848,250     6,2107      </w:t>
      </w:r>
    </w:p>
    <w:p w:rsidR="00992779" w:rsidRPr="00992779" w:rsidRDefault="00992779" w:rsidP="00992779">
      <w:r w:rsidRPr="00992779">
        <w:t xml:space="preserve">11                       11,957       2166,082       11914,675       0,0714      </w:t>
      </w:r>
    </w:p>
    <w:p w:rsidR="00992779" w:rsidRPr="00992779" w:rsidRDefault="00992779" w:rsidP="00992779">
      <w:r w:rsidRPr="00992779">
        <w:t xml:space="preserve">12                       12,073       2741,476       27161,445       0,1627      </w:t>
      </w:r>
    </w:p>
    <w:p w:rsidR="00992779" w:rsidRPr="00992779" w:rsidRDefault="00992779" w:rsidP="00992779">
      <w:r w:rsidRPr="00992779">
        <w:t xml:space="preserve">13                       12,440       6852,287       63109,672       0,3780      </w:t>
      </w:r>
    </w:p>
    <w:p w:rsidR="00992779" w:rsidRPr="00992779" w:rsidRDefault="00992779" w:rsidP="00992779">
      <w:r w:rsidRPr="00992779">
        <w:t xml:space="preserve">14                       12,923       1271,492       14243,233       0,0853      </w:t>
      </w:r>
    </w:p>
    <w:p w:rsidR="00992779" w:rsidRPr="00992779" w:rsidRDefault="00992779" w:rsidP="00992779">
      <w:r w:rsidRPr="00992779">
        <w:t xml:space="preserve">15                       13,073       2621,141       28720,660       0,1720      </w:t>
      </w:r>
    </w:p>
    <w:p w:rsidR="00992779" w:rsidRPr="00992779" w:rsidRDefault="00992779" w:rsidP="00992779">
      <w:r w:rsidRPr="00992779">
        <w:t xml:space="preserve">16                       13,473       115582,211     841341,125      5,0396      </w:t>
      </w:r>
    </w:p>
    <w:p w:rsidR="00992779" w:rsidRPr="00992779" w:rsidRDefault="00992779" w:rsidP="00992779">
      <w:r w:rsidRPr="00992779">
        <w:t xml:space="preserve">17                       13,857       5537,646       43770,238       0,2622      </w:t>
      </w:r>
    </w:p>
    <w:p w:rsidR="00992779" w:rsidRPr="00992779" w:rsidRDefault="00992779" w:rsidP="00992779">
      <w:r w:rsidRPr="00992779">
        <w:t xml:space="preserve">18                       14,057       422150,188     2547234,750     15,2578     </w:t>
      </w:r>
    </w:p>
    <w:p w:rsidR="00992779" w:rsidRPr="00992779" w:rsidRDefault="00992779" w:rsidP="00992779">
      <w:r w:rsidRPr="00992779">
        <w:t xml:space="preserve">19                       14,707       3934,661       35686,742       0,2138      </w:t>
      </w:r>
    </w:p>
    <w:p w:rsidR="00992779" w:rsidRPr="00992779" w:rsidRDefault="00992779" w:rsidP="00992779">
      <w:r w:rsidRPr="00992779">
        <w:t xml:space="preserve">20                       14,907       64152,195      390152,938      2,3370      </w:t>
      </w:r>
    </w:p>
    <w:p w:rsidR="00992779" w:rsidRPr="00992779" w:rsidRDefault="00992779" w:rsidP="00992779">
      <w:r w:rsidRPr="00992779">
        <w:t xml:space="preserve">21                       15,573       31174,305      239063,813      1,4320      </w:t>
      </w:r>
    </w:p>
    <w:p w:rsidR="00992779" w:rsidRPr="00992779" w:rsidRDefault="00992779" w:rsidP="00992779">
      <w:r w:rsidRPr="00992779">
        <w:t xml:space="preserve">22                       15,990       10738,999      163728,141      0,9807      </w:t>
      </w:r>
    </w:p>
    <w:p w:rsidR="00992779" w:rsidRPr="00992779" w:rsidRDefault="00992779" w:rsidP="00992779">
      <w:r w:rsidRPr="00992779">
        <w:t xml:space="preserve">23                       16,673       4706,737       41731,844       0,2500      </w:t>
      </w:r>
    </w:p>
    <w:p w:rsidR="00992779" w:rsidRPr="00992779" w:rsidRDefault="00992779" w:rsidP="00992779">
      <w:r w:rsidRPr="00992779">
        <w:t xml:space="preserve">24                       16,890       4311,897       63640,992       0,3812      </w:t>
      </w:r>
    </w:p>
    <w:p w:rsidR="00992779" w:rsidRPr="00992779" w:rsidRDefault="00992779" w:rsidP="00992779">
      <w:r w:rsidRPr="00992779">
        <w:t xml:space="preserve">25                       17,240       2294,080       27334,125       0,1637      </w:t>
      </w:r>
    </w:p>
    <w:p w:rsidR="00992779" w:rsidRPr="00992779" w:rsidRDefault="00992779" w:rsidP="00992779">
      <w:r w:rsidRPr="00992779">
        <w:t xml:space="preserve">26                       17,423       2723,986       19569,686       0,1172      </w:t>
      </w:r>
    </w:p>
    <w:p w:rsidR="00992779" w:rsidRPr="00992779" w:rsidRDefault="00992779" w:rsidP="00992779">
      <w:r w:rsidRPr="00992779">
        <w:t xml:space="preserve">27                       17,623       27161,520      210642,391      1,2617      </w:t>
      </w:r>
    </w:p>
    <w:p w:rsidR="00992779" w:rsidRPr="00992779" w:rsidRDefault="00992779" w:rsidP="00992779">
      <w:r w:rsidRPr="00992779">
        <w:t xml:space="preserve">28                       18,007       2731,957       29177,684       0,1748      </w:t>
      </w:r>
    </w:p>
    <w:p w:rsidR="00992779" w:rsidRPr="00992779" w:rsidRDefault="00992779" w:rsidP="00992779">
      <w:r w:rsidRPr="00992779">
        <w:t xml:space="preserve">29                       18,223       116972,117     690957,500      4,1388      </w:t>
      </w:r>
    </w:p>
    <w:p w:rsidR="00992779" w:rsidRPr="00992779" w:rsidRDefault="00992779" w:rsidP="00992779">
      <w:r w:rsidRPr="00992779">
        <w:t xml:space="preserve">30                       18,757       2160,206       24122,273       0,1445      </w:t>
      </w:r>
    </w:p>
    <w:p w:rsidR="00992779" w:rsidRPr="00992779" w:rsidRDefault="00992779" w:rsidP="00992779">
      <w:r w:rsidRPr="00992779">
        <w:t xml:space="preserve">31                       18,973       2290,367       22898,979       0,1372      </w:t>
      </w:r>
    </w:p>
    <w:p w:rsidR="00992779" w:rsidRPr="00992779" w:rsidRDefault="00992779" w:rsidP="00992779">
      <w:r w:rsidRPr="00992779">
        <w:t xml:space="preserve">32                       19,123       2542,017       42026,809       0,2517      </w:t>
      </w:r>
    </w:p>
    <w:p w:rsidR="00992779" w:rsidRPr="00992779" w:rsidRDefault="00992779" w:rsidP="00992779">
      <w:r w:rsidRPr="00992779">
        <w:t xml:space="preserve">33                       19,440       1917,944       12998,813       0,0779      </w:t>
      </w:r>
    </w:p>
    <w:p w:rsidR="00992779" w:rsidRPr="00992779" w:rsidRDefault="00992779" w:rsidP="00992779">
      <w:r w:rsidRPr="00992779">
        <w:t xml:space="preserve">34                       19,657       3787,105       39119,094       0,2343      </w:t>
      </w:r>
    </w:p>
    <w:p w:rsidR="00992779" w:rsidRPr="00992779" w:rsidRDefault="00992779" w:rsidP="00992779">
      <w:r w:rsidRPr="00992779">
        <w:t xml:space="preserve">35                       19,923       4272,149       53751,285       0,3220      </w:t>
      </w:r>
    </w:p>
    <w:p w:rsidR="00992779" w:rsidRPr="00992779" w:rsidRDefault="00992779" w:rsidP="00992779">
      <w:r w:rsidRPr="00992779">
        <w:t xml:space="preserve">36                       20,173       7530,565       122212,289      0,7320      </w:t>
      </w:r>
    </w:p>
    <w:p w:rsidR="00992779" w:rsidRPr="00992779" w:rsidRDefault="00992779" w:rsidP="00992779">
      <w:r w:rsidRPr="00992779">
        <w:lastRenderedPageBreak/>
        <w:t xml:space="preserve">37                       20,923       5753,814       115498,063      0,6918      </w:t>
      </w:r>
    </w:p>
    <w:p w:rsidR="00992779" w:rsidRPr="00992779" w:rsidRDefault="00992779" w:rsidP="00992779">
      <w:r w:rsidRPr="00992779">
        <w:t xml:space="preserve">38                       21,373       3513,764       85600,594       0,5127      </w:t>
      </w:r>
    </w:p>
    <w:p w:rsidR="00992779" w:rsidRPr="00992779" w:rsidRDefault="00992779" w:rsidP="00992779">
      <w:r w:rsidRPr="00992779">
        <w:t xml:space="preserve">39                       22,390       677,057        12939,634       0,0775      </w:t>
      </w:r>
    </w:p>
    <w:p w:rsidR="00992779" w:rsidRPr="00992779" w:rsidRDefault="00992779" w:rsidP="00992779">
      <w:r w:rsidRPr="00992779">
        <w:t xml:space="preserve">40                       22,790       414,123        6153,545        0,0369      </w:t>
      </w:r>
    </w:p>
    <w:p w:rsidR="00992779" w:rsidRPr="00992779" w:rsidRDefault="00992779" w:rsidP="00992779">
      <w:r w:rsidRPr="00992779">
        <w:t xml:space="preserve">41                       23,040       290,539        3916,577        0,0235      </w:t>
      </w:r>
    </w:p>
    <w:p w:rsidR="00992779" w:rsidRPr="00992779" w:rsidRDefault="00992779" w:rsidP="00992779">
      <w:r w:rsidRPr="00992779">
        <w:t xml:space="preserve">42                       23,373       120,095        951,180         0,0057      </w:t>
      </w:r>
    </w:p>
    <w:p w:rsidR="00992779" w:rsidRPr="00992779" w:rsidRDefault="00992779" w:rsidP="00992779">
      <w:r w:rsidRPr="00992779">
        <w:t xml:space="preserve">43                       23,873       413,943        4933,602        0,0296      </w:t>
      </w:r>
    </w:p>
    <w:p w:rsidR="00992779" w:rsidRPr="00992779" w:rsidRDefault="00992779" w:rsidP="00992779">
      <w:r w:rsidRPr="00992779">
        <w:t xml:space="preserve">44                       24,073       48,486         247,500         0,0015      </w:t>
      </w:r>
    </w:p>
    <w:p w:rsidR="00992779" w:rsidRPr="00992779" w:rsidRDefault="00992779" w:rsidP="00992779">
      <w:r w:rsidRPr="00992779">
        <w:t xml:space="preserve">45                       24,423       172,409        2327,932        0,0139      </w:t>
      </w:r>
    </w:p>
    <w:p w:rsidR="00992779" w:rsidRPr="00992779" w:rsidRDefault="00992779" w:rsidP="00992779">
      <w:r w:rsidRPr="00992779">
        <w:t xml:space="preserve">46                       24,723       394,136        3593,469        0,0215      </w:t>
      </w:r>
    </w:p>
    <w:p w:rsidR="00992779" w:rsidRPr="00992779" w:rsidRDefault="00992779" w:rsidP="00992779">
      <w:r w:rsidRPr="00992779">
        <w:t xml:space="preserve">47                       25,757       4014,104       41983,801       0,2515      </w:t>
      </w:r>
    </w:p>
    <w:p w:rsidR="00992779" w:rsidRPr="00992779" w:rsidRDefault="00992779" w:rsidP="00992779">
      <w:r w:rsidRPr="00992779">
        <w:t xml:space="preserve">48                       26,723       2158,140       54613,199       0,3271      </w:t>
      </w:r>
    </w:p>
    <w:p w:rsidR="00992779" w:rsidRPr="00992779" w:rsidRDefault="00992779" w:rsidP="00992779">
      <w:r w:rsidRPr="00992779">
        <w:t xml:space="preserve">49                       28,090       51,870         592,200         0,0035      </w:t>
      </w:r>
    </w:p>
    <w:p w:rsidR="00992779" w:rsidRPr="00992779" w:rsidRDefault="00992779" w:rsidP="00992779">
      <w:r w:rsidRPr="00992779">
        <w:t xml:space="preserve">50                       28,857       523,636        9984,235        0,0598      </w:t>
      </w:r>
    </w:p>
    <w:p w:rsidR="00992779" w:rsidRPr="00992779" w:rsidRDefault="00992779" w:rsidP="00992779">
      <w:r w:rsidRPr="00992779">
        <w:t xml:space="preserve">51                       29,290       246,333        3151,963        0,0189      </w:t>
      </w:r>
    </w:p>
    <w:p w:rsidR="00992779" w:rsidRPr="00992779" w:rsidRDefault="00992779" w:rsidP="00992779">
      <w:r w:rsidRPr="00992779">
        <w:t xml:space="preserve">52                       30,123       120,610        2063,800        0,0124      </w:t>
      </w:r>
    </w:p>
    <w:p w:rsidR="00992779" w:rsidRPr="00992779" w:rsidRDefault="00992779" w:rsidP="00992779">
      <w:r w:rsidRPr="00992779">
        <w:t xml:space="preserve">53                       31,840       70,552         1222,500        0,0073      </w:t>
      </w:r>
    </w:p>
    <w:p w:rsidR="005D5464" w:rsidRPr="005D5464" w:rsidRDefault="005D5464"/>
    <w:p w:rsidR="007F6F70" w:rsidRDefault="00321795" w:rsidP="005D5464">
      <w:pPr>
        <w:rPr>
          <w:b/>
        </w:rPr>
      </w:pPr>
      <w:r>
        <w:rPr>
          <w:b/>
        </w:rPr>
        <w:t>TAG2</w:t>
      </w:r>
      <w:r w:rsidR="007F6F70">
        <w:rPr>
          <w:b/>
          <w:noProof/>
        </w:rPr>
        <w:drawing>
          <wp:inline distT="0" distB="0" distL="0" distR="0">
            <wp:extent cx="5400040" cy="2164827"/>
            <wp:effectExtent l="1905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5464" w:rsidRDefault="005D5464" w:rsidP="005D5464"/>
    <w:p w:rsidR="00992779" w:rsidRDefault="00992779" w:rsidP="005D5464"/>
    <w:p w:rsidR="00992779" w:rsidRPr="00992779" w:rsidRDefault="00992779" w:rsidP="00992779">
      <w:pPr>
        <w:rPr>
          <w:lang w:val="en-US"/>
        </w:rPr>
      </w:pPr>
      <w:r w:rsidRPr="00992779">
        <w:rPr>
          <w:lang w:val="en-US"/>
        </w:rPr>
        <w:lastRenderedPageBreak/>
        <w:t xml:space="preserve">Peak No.     Peak ID     Ret Time     Height         Area             Conc.       </w:t>
      </w:r>
    </w:p>
    <w:p w:rsidR="00992779" w:rsidRDefault="00992779" w:rsidP="00992779">
      <w:r>
        <w:t xml:space="preserve">1                         4,223       969493,438     11819402,000     69,0363     </w:t>
      </w:r>
    </w:p>
    <w:p w:rsidR="00992779" w:rsidRDefault="00992779" w:rsidP="00992779">
      <w:r>
        <w:t xml:space="preserve">2                         5,957       209,889        80,900           0,0005      </w:t>
      </w:r>
    </w:p>
    <w:p w:rsidR="00992779" w:rsidRDefault="00992779" w:rsidP="00992779">
      <w:r>
        <w:t xml:space="preserve">3                         6,573       816,600        12277,800        0,0717      </w:t>
      </w:r>
    </w:p>
    <w:p w:rsidR="00992779" w:rsidRDefault="00992779" w:rsidP="00992779">
      <w:r>
        <w:t xml:space="preserve">4                         7,173       379,304        1959,700         0,0114      </w:t>
      </w:r>
    </w:p>
    <w:p w:rsidR="00992779" w:rsidRDefault="00992779" w:rsidP="00992779">
      <w:r>
        <w:t xml:space="preserve">5                         8,323       9388,000       35883,699        0,2096      </w:t>
      </w:r>
    </w:p>
    <w:p w:rsidR="00992779" w:rsidRDefault="00992779" w:rsidP="00992779">
      <w:r>
        <w:t xml:space="preserve">6                         8,923       358,615        2000,300         0,0117      </w:t>
      </w:r>
    </w:p>
    <w:p w:rsidR="00992779" w:rsidRDefault="00992779" w:rsidP="00992779">
      <w:r>
        <w:t xml:space="preserve">7                         9,207       2175,500       7437,400         0,0434      </w:t>
      </w:r>
    </w:p>
    <w:p w:rsidR="00992779" w:rsidRDefault="00992779" w:rsidP="00992779">
      <w:r>
        <w:t xml:space="preserve">8                        10,007       186,813        1334,105         0,0078      </w:t>
      </w:r>
    </w:p>
    <w:p w:rsidR="00992779" w:rsidRDefault="00992779" w:rsidP="00992779">
      <w:r>
        <w:t xml:space="preserve">9                        10,190       148129,000     674829,500       3,9416      </w:t>
      </w:r>
    </w:p>
    <w:p w:rsidR="00992779" w:rsidRDefault="00992779" w:rsidP="00992779">
      <w:r>
        <w:t xml:space="preserve">10                       10,757       1234,714       4053,386         0,0237      </w:t>
      </w:r>
    </w:p>
    <w:p w:rsidR="00992779" w:rsidRDefault="00992779" w:rsidP="00992779">
      <w:r>
        <w:t xml:space="preserve">11                       10,857       1645,143       6243,115         0,0365      </w:t>
      </w:r>
    </w:p>
    <w:p w:rsidR="00992779" w:rsidRDefault="00992779" w:rsidP="00992779">
      <w:r>
        <w:t xml:space="preserve">12                       11,207       4977,818       23132,061        0,1351      </w:t>
      </w:r>
    </w:p>
    <w:p w:rsidR="00992779" w:rsidRDefault="00992779" w:rsidP="00992779">
      <w:r>
        <w:t xml:space="preserve">13                       11,707       346,545        2044,474         0,0119      </w:t>
      </w:r>
    </w:p>
    <w:p w:rsidR="00992779" w:rsidRDefault="00992779" w:rsidP="00992779">
      <w:r>
        <w:t xml:space="preserve">14                       11,857       1165,364       5282,168         0,0309      </w:t>
      </w:r>
    </w:p>
    <w:p w:rsidR="00992779" w:rsidRDefault="00992779" w:rsidP="00992779">
      <w:r>
        <w:t xml:space="preserve">15                       12,307       112948,656     627483,000       3,6651      </w:t>
      </w:r>
    </w:p>
    <w:p w:rsidR="00992779" w:rsidRDefault="00992779" w:rsidP="00992779">
      <w:r>
        <w:t xml:space="preserve">16                       12,723       2583,702       18429,141        0,1076      </w:t>
      </w:r>
    </w:p>
    <w:p w:rsidR="00992779" w:rsidRDefault="00992779" w:rsidP="00992779">
      <w:r>
        <w:t xml:space="preserve">17                       12,957       318512,156     1649262,875      9,6332      </w:t>
      </w:r>
    </w:p>
    <w:p w:rsidR="00992779" w:rsidRDefault="00992779" w:rsidP="00992779">
      <w:r>
        <w:t xml:space="preserve">18                       13,540       1670,832       13708,239        0,0801      </w:t>
      </w:r>
    </w:p>
    <w:p w:rsidR="00992779" w:rsidRDefault="00992779" w:rsidP="00992779">
      <w:r>
        <w:t xml:space="preserve">19                       13,690       1774,489       9220,203         0,0539      </w:t>
      </w:r>
    </w:p>
    <w:p w:rsidR="00992779" w:rsidRDefault="00992779" w:rsidP="00992779">
      <w:r>
        <w:t xml:space="preserve">20                       13,923       57790,953      258495,672       1,5099      </w:t>
      </w:r>
    </w:p>
    <w:p w:rsidR="00992779" w:rsidRDefault="00992779" w:rsidP="00992779">
      <w:r>
        <w:t xml:space="preserve">21                       14,690       41487,754      216680,719       1,2656      </w:t>
      </w:r>
    </w:p>
    <w:p w:rsidR="00992779" w:rsidRDefault="00992779" w:rsidP="00992779">
      <w:r>
        <w:t xml:space="preserve">22                       15,173       9116,983       73921,461        0,4318      </w:t>
      </w:r>
    </w:p>
    <w:p w:rsidR="00992779" w:rsidRDefault="00992779" w:rsidP="00992779">
      <w:r>
        <w:t xml:space="preserve">23                       15,907       2257,609       14541,191        0,0849      </w:t>
      </w:r>
    </w:p>
    <w:p w:rsidR="00992779" w:rsidRDefault="00992779" w:rsidP="00992779">
      <w:r>
        <w:t xml:space="preserve">24                       16,173       2668,564       30374,262        0,1774      </w:t>
      </w:r>
    </w:p>
    <w:p w:rsidR="00992779" w:rsidRDefault="00992779" w:rsidP="00992779">
      <w:r>
        <w:t xml:space="preserve">25                       16,540       724,877        5441,980         0,0318      </w:t>
      </w:r>
    </w:p>
    <w:p w:rsidR="00992779" w:rsidRDefault="00992779" w:rsidP="00992779">
      <w:r>
        <w:t xml:space="preserve">26                       16,757       859,152        5004,609         0,0292      </w:t>
      </w:r>
    </w:p>
    <w:p w:rsidR="00992779" w:rsidRDefault="00992779" w:rsidP="00992779">
      <w:r>
        <w:lastRenderedPageBreak/>
        <w:t xml:space="preserve">27                       16,973       33679,430      202176,438       1,1809      </w:t>
      </w:r>
    </w:p>
    <w:p w:rsidR="00992779" w:rsidRDefault="00992779" w:rsidP="00992779">
      <w:r>
        <w:t xml:space="preserve">28                       17,407       1611,979       13802,789        0,0806      </w:t>
      </w:r>
    </w:p>
    <w:p w:rsidR="00992779" w:rsidRDefault="00992779" w:rsidP="00992779">
      <w:r>
        <w:t xml:space="preserve">29                       17,673       184403,938     972533,813       5,6805      </w:t>
      </w:r>
    </w:p>
    <w:p w:rsidR="00992779" w:rsidRDefault="00992779" w:rsidP="00992779">
      <w:r>
        <w:t xml:space="preserve">30                       18,323       78,761         769,007          0,0045      </w:t>
      </w:r>
    </w:p>
    <w:p w:rsidR="00992779" w:rsidRDefault="00992779" w:rsidP="00992779">
      <w:r>
        <w:t xml:space="preserve">31                       18,473       992,375        5572,100         0,0325      </w:t>
      </w:r>
    </w:p>
    <w:p w:rsidR="00992779" w:rsidRDefault="00992779" w:rsidP="00992779">
      <w:r>
        <w:t xml:space="preserve">32                       18,673       458,875        2791,000         0,0163      </w:t>
      </w:r>
    </w:p>
    <w:p w:rsidR="00992779" w:rsidRDefault="00992779" w:rsidP="00992779">
      <w:r>
        <w:t xml:space="preserve">33                       19,273       4413,273       24856,752        0,1452      </w:t>
      </w:r>
    </w:p>
    <w:p w:rsidR="00992779" w:rsidRDefault="00992779" w:rsidP="00992779">
      <w:r>
        <w:t xml:space="preserve">34                       19,590       2846,636       29641,805        0,1731      </w:t>
      </w:r>
    </w:p>
    <w:p w:rsidR="00992779" w:rsidRDefault="00992779" w:rsidP="00992779">
      <w:r>
        <w:t xml:space="preserve">35                       19,923       6207,545       83720,227        0,4890      </w:t>
      </w:r>
    </w:p>
    <w:p w:rsidR="00992779" w:rsidRDefault="00992779" w:rsidP="00992779">
      <w:r>
        <w:t xml:space="preserve">36                       20,573       957,818        8345,010         0,0487      </w:t>
      </w:r>
    </w:p>
    <w:p w:rsidR="00992779" w:rsidRDefault="00992779" w:rsidP="00992779">
      <w:r>
        <w:t xml:space="preserve">37                       20,773       5400,364       56809,422        0,3318      </w:t>
      </w:r>
    </w:p>
    <w:p w:rsidR="00992779" w:rsidRDefault="00992779" w:rsidP="00992779">
      <w:r>
        <w:t xml:space="preserve">38                       21,190       2951,000       17904,639        0,1046      </w:t>
      </w:r>
    </w:p>
    <w:p w:rsidR="00992779" w:rsidRDefault="00992779" w:rsidP="00992779">
      <w:r>
        <w:t xml:space="preserve">39                       21,457       617,727        8145,147         0,0476      </w:t>
      </w:r>
    </w:p>
    <w:p w:rsidR="00992779" w:rsidRDefault="00992779" w:rsidP="00992779">
      <w:r>
        <w:t xml:space="preserve">40                       22,890       180,383        4006,800         0,0234      </w:t>
      </w:r>
    </w:p>
    <w:p w:rsidR="00992779" w:rsidRDefault="00992779" w:rsidP="00992779">
      <w:r>
        <w:t xml:space="preserve">41                       23,507       47,963         368,195          0,0022      </w:t>
      </w:r>
    </w:p>
    <w:p w:rsidR="00992779" w:rsidRDefault="00992779" w:rsidP="00992779">
      <w:r>
        <w:t xml:space="preserve">42                       24,090       219,426        2670,772         0,0156      </w:t>
      </w:r>
    </w:p>
    <w:p w:rsidR="00992779" w:rsidRDefault="00992779" w:rsidP="00992779">
      <w:r>
        <w:t xml:space="preserve">43                       24,890       468,360        7308,443         0,0427      </w:t>
      </w:r>
    </w:p>
    <w:p w:rsidR="00992779" w:rsidRDefault="00992779" w:rsidP="00992779">
      <w:r>
        <w:t xml:space="preserve">44                       25,307       485,809        9856,562         0,0576      </w:t>
      </w:r>
    </w:p>
    <w:p w:rsidR="00992779" w:rsidRDefault="00992779" w:rsidP="00992779">
      <w:r>
        <w:t xml:space="preserve">45                       25,623       235,151        2247,127         0,0131      </w:t>
      </w:r>
    </w:p>
    <w:p w:rsidR="00992779" w:rsidRDefault="00992779" w:rsidP="00992779">
      <w:r>
        <w:t xml:space="preserve">46                       25,973       6872,529       73429,461        0,4289      </w:t>
      </w:r>
    </w:p>
    <w:p w:rsidR="00992779" w:rsidRDefault="00992779" w:rsidP="00992779">
      <w:r>
        <w:t xml:space="preserve">47                       26,673       221,284        2544,498         0,0149      </w:t>
      </w:r>
    </w:p>
    <w:p w:rsidR="00992779" w:rsidRDefault="00992779" w:rsidP="00992779">
      <w:r>
        <w:t xml:space="preserve">48                       27,040       1526,680       53674,852        0,3135      </w:t>
      </w:r>
    </w:p>
    <w:p w:rsidR="00992779" w:rsidRDefault="00992779" w:rsidP="00992779">
      <w:r>
        <w:t xml:space="preserve">49                       28,523       177,281        3576,875         0,0209      </w:t>
      </w:r>
    </w:p>
    <w:p w:rsidR="00992779" w:rsidRDefault="00992779" w:rsidP="00992779">
      <w:r>
        <w:t xml:space="preserve">50                       29,423       306,000        7460,173         0,0436      </w:t>
      </w:r>
    </w:p>
    <w:p w:rsidR="00992779" w:rsidRDefault="00992779" w:rsidP="00992779">
      <w:r>
        <w:t xml:space="preserve">51                       29,990       293,429        3840,930         0,0224      </w:t>
      </w:r>
    </w:p>
    <w:p w:rsidR="00992779" w:rsidRPr="005D5464" w:rsidRDefault="00992779" w:rsidP="00992779">
      <w:r>
        <w:t xml:space="preserve">52                       31,090       164,355        3985,500         0,0233      </w:t>
      </w:r>
    </w:p>
    <w:p w:rsidR="005D5464" w:rsidRDefault="005D5464" w:rsidP="005D5464">
      <w:pPr>
        <w:rPr>
          <w:b/>
        </w:rPr>
      </w:pPr>
      <w:r w:rsidRPr="005D5464">
        <w:rPr>
          <w:b/>
        </w:rPr>
        <w:t xml:space="preserve">CE </w:t>
      </w:r>
      <w:proofErr w:type="gramStart"/>
      <w:r w:rsidRPr="005D5464">
        <w:rPr>
          <w:b/>
        </w:rPr>
        <w:t>1</w:t>
      </w:r>
      <w:proofErr w:type="gramEnd"/>
      <w:r w:rsidRPr="005D5464">
        <w:rPr>
          <w:b/>
        </w:rPr>
        <w:t xml:space="preserve"> </w:t>
      </w:r>
    </w:p>
    <w:p w:rsidR="005D5464" w:rsidRDefault="00C50D4D" w:rsidP="005D5464">
      <w:r>
        <w:rPr>
          <w:noProof/>
        </w:rPr>
        <w:lastRenderedPageBreak/>
        <w:drawing>
          <wp:inline distT="0" distB="0" distL="0" distR="0">
            <wp:extent cx="5400040" cy="2164827"/>
            <wp:effectExtent l="1905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0D4D" w:rsidRPr="00C50D4D" w:rsidRDefault="00C50D4D" w:rsidP="00C50D4D">
      <w:pPr>
        <w:rPr>
          <w:lang w:val="en-US"/>
        </w:rPr>
      </w:pPr>
      <w:r w:rsidRPr="00C50D4D">
        <w:rPr>
          <w:lang w:val="en-US"/>
        </w:rPr>
        <w:t xml:space="preserve">Peak No.     Peak ID     Ret Time     Height         Area             Conc.       </w:t>
      </w:r>
    </w:p>
    <w:p w:rsidR="00C50D4D" w:rsidRDefault="00C50D4D" w:rsidP="00C50D4D">
      <w:r>
        <w:t xml:space="preserve">1                         0,248       48,938         453,900          0,0008      </w:t>
      </w:r>
    </w:p>
    <w:p w:rsidR="00C50D4D" w:rsidRDefault="00C50D4D" w:rsidP="00C50D4D">
      <w:r>
        <w:t xml:space="preserve">2                         3,107       970179,125     17493546,000     30,4163     </w:t>
      </w:r>
    </w:p>
    <w:p w:rsidR="00C50D4D" w:rsidRDefault="00C50D4D" w:rsidP="00C50D4D">
      <w:r>
        <w:t xml:space="preserve">3                         3,648       4121,444       33839,898        0,0588      </w:t>
      </w:r>
    </w:p>
    <w:p w:rsidR="00C50D4D" w:rsidRDefault="00C50D4D" w:rsidP="00C50D4D">
      <w:r>
        <w:t xml:space="preserve">4                         3,982       313,305        844,047          0,0015      </w:t>
      </w:r>
    </w:p>
    <w:p w:rsidR="00C50D4D" w:rsidRDefault="00C50D4D" w:rsidP="00C50D4D">
      <w:r>
        <w:t xml:space="preserve">5                         4,082       3104,221       19420,199        0,0338      </w:t>
      </w:r>
    </w:p>
    <w:p w:rsidR="00C50D4D" w:rsidRDefault="00C50D4D" w:rsidP="00C50D4D">
      <w:r>
        <w:t xml:space="preserve">6                         4,415       2807,274       33827,453        0,0588      </w:t>
      </w:r>
    </w:p>
    <w:p w:rsidR="00C50D4D" w:rsidRDefault="00C50D4D" w:rsidP="00C50D4D">
      <w:r>
        <w:t xml:space="preserve">7                         4,915       357,579        1720,800         0,0030      </w:t>
      </w:r>
    </w:p>
    <w:p w:rsidR="00C50D4D" w:rsidRDefault="00C50D4D" w:rsidP="00C50D4D">
      <w:r>
        <w:t xml:space="preserve">8                         5,132       319,667        1824,700         0,0032      </w:t>
      </w:r>
    </w:p>
    <w:p w:rsidR="00C50D4D" w:rsidRDefault="00C50D4D" w:rsidP="00C50D4D">
      <w:r>
        <w:t xml:space="preserve">9                         5,515       5042,374       203602,469       0,3540      </w:t>
      </w:r>
    </w:p>
    <w:p w:rsidR="00C50D4D" w:rsidRDefault="00C50D4D" w:rsidP="00C50D4D">
      <w:r>
        <w:t xml:space="preserve">10                        6,232       5499,044       48970,039        0,0851      </w:t>
      </w:r>
    </w:p>
    <w:p w:rsidR="00C50D4D" w:rsidRDefault="00C50D4D" w:rsidP="00C50D4D">
      <w:r>
        <w:t xml:space="preserve">11                        7,082       2996,896       15349,100        0,0267      </w:t>
      </w:r>
    </w:p>
    <w:p w:rsidR="00C50D4D" w:rsidRDefault="00C50D4D" w:rsidP="00C50D4D">
      <w:r>
        <w:t xml:space="preserve">12                        8,032       250031,547     1526261,125      2,6537      </w:t>
      </w:r>
    </w:p>
    <w:p w:rsidR="00C50D4D" w:rsidRDefault="00C50D4D" w:rsidP="00C50D4D">
      <w:r>
        <w:t xml:space="preserve">13                        8,265       3126,556       13184,900        0,0229      </w:t>
      </w:r>
    </w:p>
    <w:p w:rsidR="00C50D4D" w:rsidRDefault="00C50D4D" w:rsidP="00C50D4D">
      <w:r>
        <w:t xml:space="preserve">14                        8,482       901,636        3580,500         0,0062      </w:t>
      </w:r>
    </w:p>
    <w:p w:rsidR="00C50D4D" w:rsidRDefault="00C50D4D" w:rsidP="00C50D4D">
      <w:r>
        <w:t xml:space="preserve">15                        8,682       349,143        2246,800         0,0039      </w:t>
      </w:r>
    </w:p>
    <w:p w:rsidR="00C50D4D" w:rsidRDefault="00C50D4D" w:rsidP="00C50D4D">
      <w:r>
        <w:t xml:space="preserve">16                        9,065       35489,375      188107,094       0,3271      </w:t>
      </w:r>
    </w:p>
    <w:p w:rsidR="00C50D4D" w:rsidRDefault="00C50D4D" w:rsidP="00C50D4D">
      <w:r>
        <w:t xml:space="preserve">17                        9,382       221,714        1369,928         0,0024      </w:t>
      </w:r>
    </w:p>
    <w:p w:rsidR="00C50D4D" w:rsidRDefault="00C50D4D" w:rsidP="00C50D4D">
      <w:r>
        <w:t xml:space="preserve">18                        9,582       287,857        1602,885         0,0028      </w:t>
      </w:r>
    </w:p>
    <w:p w:rsidR="00C50D4D" w:rsidRDefault="00C50D4D" w:rsidP="00C50D4D">
      <w:r>
        <w:t xml:space="preserve">19                        9,715       217,286        890,885          0,0015      </w:t>
      </w:r>
    </w:p>
    <w:p w:rsidR="00C50D4D" w:rsidRDefault="00C50D4D" w:rsidP="00C50D4D">
      <w:r>
        <w:lastRenderedPageBreak/>
        <w:t xml:space="preserve">20                        9,932       139,625        860,100          0,0015      </w:t>
      </w:r>
    </w:p>
    <w:p w:rsidR="00C50D4D" w:rsidRDefault="00C50D4D" w:rsidP="00C50D4D">
      <w:r>
        <w:t xml:space="preserve">21                       10,315       969272,875     9066114,000      15,7634     </w:t>
      </w:r>
    </w:p>
    <w:p w:rsidR="00C50D4D" w:rsidRDefault="00C50D4D" w:rsidP="00C50D4D">
      <w:r>
        <w:t xml:space="preserve">22                       10,648       2137,933       13986,566        0,0243      </w:t>
      </w:r>
    </w:p>
    <w:p w:rsidR="00C50D4D" w:rsidRDefault="00C50D4D" w:rsidP="00C50D4D">
      <w:r>
        <w:t xml:space="preserve">23                       10,832       18425,273      83532,469        0,1452      </w:t>
      </w:r>
    </w:p>
    <w:p w:rsidR="00C50D4D" w:rsidRDefault="00C50D4D" w:rsidP="00C50D4D">
      <w:r>
        <w:t xml:space="preserve">24                       10,948       23163,400      108398,852       0,1885      </w:t>
      </w:r>
    </w:p>
    <w:p w:rsidR="00C50D4D" w:rsidRDefault="00C50D4D" w:rsidP="00C50D4D">
      <w:r>
        <w:t xml:space="preserve">25                       11,365       29114,992      186444,813       0,3242      </w:t>
      </w:r>
    </w:p>
    <w:p w:rsidR="00C50D4D" w:rsidRDefault="00C50D4D" w:rsidP="00C50D4D">
      <w:r>
        <w:t xml:space="preserve">26                       11,848       3225,800       15920,896        0,0277      </w:t>
      </w:r>
    </w:p>
    <w:p w:rsidR="00C50D4D" w:rsidRDefault="00C50D4D" w:rsidP="00C50D4D">
      <w:r>
        <w:t xml:space="preserve">27                       12,048       8817,444       51923,801        0,0903      </w:t>
      </w:r>
    </w:p>
    <w:p w:rsidR="00C50D4D" w:rsidRDefault="00C50D4D" w:rsidP="00C50D4D">
      <w:r>
        <w:t xml:space="preserve">28                       12,765       468496,500     5190991,000      9,0257      </w:t>
      </w:r>
    </w:p>
    <w:p w:rsidR="00C50D4D" w:rsidRDefault="00C50D4D" w:rsidP="00C50D4D">
      <w:r>
        <w:t xml:space="preserve">29                       13,398       968106,375     11753845,000     20,4366     </w:t>
      </w:r>
    </w:p>
    <w:p w:rsidR="00C50D4D" w:rsidRDefault="00C50D4D" w:rsidP="00C50D4D">
      <w:r>
        <w:t xml:space="preserve">30                       13,765       2496,055       15233,805        0,0265      </w:t>
      </w:r>
    </w:p>
    <w:p w:rsidR="00C50D4D" w:rsidRDefault="00C50D4D" w:rsidP="00C50D4D">
      <w:r>
        <w:t xml:space="preserve">31                       14,032       6145,204       32321,664        0,0562      </w:t>
      </w:r>
    </w:p>
    <w:p w:rsidR="00C50D4D" w:rsidRDefault="00C50D4D" w:rsidP="00C50D4D">
      <w:r>
        <w:t xml:space="preserve">32                       14,298       383657,000     1839882,625      3,1990      </w:t>
      </w:r>
    </w:p>
    <w:p w:rsidR="00C50D4D" w:rsidRDefault="00C50D4D" w:rsidP="00C50D4D">
      <w:r>
        <w:t xml:space="preserve">33                       14,415       9005,454       29016,709        0,0505      </w:t>
      </w:r>
    </w:p>
    <w:p w:rsidR="00C50D4D" w:rsidRDefault="00C50D4D" w:rsidP="00C50D4D">
      <w:r>
        <w:t xml:space="preserve">34                       15,032       255741,125     1245873,500      2,1662      </w:t>
      </w:r>
    </w:p>
    <w:p w:rsidR="00C50D4D" w:rsidRDefault="00C50D4D" w:rsidP="00C50D4D">
      <w:r>
        <w:t xml:space="preserve">35                       15,282       934,209        5020,558         0,0087      </w:t>
      </w:r>
    </w:p>
    <w:p w:rsidR="00C50D4D" w:rsidRDefault="00C50D4D" w:rsidP="00C50D4D">
      <w:r>
        <w:t xml:space="preserve">36                       15,532       91193,297      368976,688       0,6415      </w:t>
      </w:r>
    </w:p>
    <w:p w:rsidR="00C50D4D" w:rsidRDefault="00C50D4D" w:rsidP="00C50D4D">
      <w:r>
        <w:t xml:space="preserve">37                       16,098       1595,826       8799,371         0,0153      </w:t>
      </w:r>
    </w:p>
    <w:p w:rsidR="00C50D4D" w:rsidRDefault="00C50D4D" w:rsidP="00C50D4D">
      <w:r>
        <w:t xml:space="preserve">38                       16,265       4173,217       19859,676        0,0345      </w:t>
      </w:r>
    </w:p>
    <w:p w:rsidR="00C50D4D" w:rsidRDefault="00C50D4D" w:rsidP="00C50D4D">
      <w:r>
        <w:t xml:space="preserve">39                       16,548       12711,982      56864,660        0,0989      </w:t>
      </w:r>
    </w:p>
    <w:p w:rsidR="00C50D4D" w:rsidRDefault="00C50D4D" w:rsidP="00C50D4D">
      <w:r>
        <w:t xml:space="preserve">40                       16,915       3078,443       16935,855        0,0294      </w:t>
      </w:r>
    </w:p>
    <w:p w:rsidR="00C50D4D" w:rsidRDefault="00C50D4D" w:rsidP="00C50D4D">
      <w:r>
        <w:t xml:space="preserve">41                       17,148       4153,191       18619,980        0,0324      </w:t>
      </w:r>
    </w:p>
    <w:p w:rsidR="00C50D4D" w:rsidRDefault="00C50D4D" w:rsidP="00C50D4D">
      <w:r>
        <w:t xml:space="preserve">42                       17,382       200781,938     1240082,500      2,1562      </w:t>
      </w:r>
    </w:p>
    <w:p w:rsidR="00C50D4D" w:rsidRDefault="00C50D4D" w:rsidP="00C50D4D">
      <w:r>
        <w:t xml:space="preserve">43                       17,848       1274,435       12711,954        0,0221      </w:t>
      </w:r>
    </w:p>
    <w:p w:rsidR="00C50D4D" w:rsidRDefault="00C50D4D" w:rsidP="00C50D4D">
      <w:r>
        <w:t xml:space="preserve">44                       18,165       687491,875     4917723,500      8,5505      </w:t>
      </w:r>
    </w:p>
    <w:p w:rsidR="00C50D4D" w:rsidRDefault="00C50D4D" w:rsidP="00C50D4D">
      <w:r>
        <w:t xml:space="preserve">45                       18,698       1655,730       10615,831        0,0185      </w:t>
      </w:r>
    </w:p>
    <w:p w:rsidR="00C50D4D" w:rsidRDefault="00C50D4D" w:rsidP="00C50D4D">
      <w:r>
        <w:t xml:space="preserve">46                       18,865       3187,122       15907,198        0,0277      </w:t>
      </w:r>
    </w:p>
    <w:p w:rsidR="00C50D4D" w:rsidRDefault="00C50D4D" w:rsidP="00C50D4D">
      <w:r>
        <w:lastRenderedPageBreak/>
        <w:t xml:space="preserve">47                       19,098       1118,870       7704,805         0,0134      </w:t>
      </w:r>
    </w:p>
    <w:p w:rsidR="00C50D4D" w:rsidRDefault="00C50D4D" w:rsidP="00C50D4D">
      <w:r>
        <w:t xml:space="preserve">48                       19,215       786,243        5804,695         0,0101      </w:t>
      </w:r>
    </w:p>
    <w:p w:rsidR="00C50D4D" w:rsidRDefault="00C50D4D" w:rsidP="00C50D4D">
      <w:r>
        <w:t xml:space="preserve">49                       19,465       3564,330       14569,048        0,0253      </w:t>
      </w:r>
    </w:p>
    <w:p w:rsidR="00C50D4D" w:rsidRDefault="00C50D4D" w:rsidP="00C50D4D">
      <w:r>
        <w:t xml:space="preserve">50                       19,698       26100,078      103873,703       0,1806      </w:t>
      </w:r>
    </w:p>
    <w:p w:rsidR="00C50D4D" w:rsidRDefault="00C50D4D" w:rsidP="00C50D4D">
      <w:r>
        <w:t xml:space="preserve">51                       20,015       2746,522       28003,156        0,0487      </w:t>
      </w:r>
    </w:p>
    <w:p w:rsidR="00C50D4D" w:rsidRDefault="00C50D4D" w:rsidP="00C50D4D">
      <w:r>
        <w:t xml:space="preserve">52                       20,415       84434,664      655430,063       1,1396      </w:t>
      </w:r>
    </w:p>
    <w:p w:rsidR="00C50D4D" w:rsidRDefault="00C50D4D" w:rsidP="00C50D4D">
      <w:r>
        <w:t xml:space="preserve">53                       20,898       969,496        7673,674         0,0133      </w:t>
      </w:r>
    </w:p>
    <w:p w:rsidR="00C50D4D" w:rsidRDefault="00C50D4D" w:rsidP="00C50D4D">
      <w:r>
        <w:t xml:space="preserve">54                       21,232       85738,281      561391,313       0,9761      </w:t>
      </w:r>
    </w:p>
    <w:p w:rsidR="00C50D4D" w:rsidRDefault="00C50D4D" w:rsidP="00C50D4D">
      <w:r>
        <w:t xml:space="preserve">55                       21,615       339,078        2491,066         0,0043      </w:t>
      </w:r>
    </w:p>
    <w:p w:rsidR="00C50D4D" w:rsidRDefault="00C50D4D" w:rsidP="00C50D4D">
      <w:r>
        <w:t xml:space="preserve">56                       21,798       514,809        4856,779         0,0084      </w:t>
      </w:r>
    </w:p>
    <w:p w:rsidR="00C50D4D" w:rsidRDefault="00C50D4D" w:rsidP="00C50D4D">
      <w:r>
        <w:t xml:space="preserve">57                       22,182       1338,609       8541,488         0,0149      </w:t>
      </w:r>
    </w:p>
    <w:p w:rsidR="00C50D4D" w:rsidRDefault="00C50D4D" w:rsidP="00C50D4D">
      <w:r>
        <w:t xml:space="preserve">58                       22,898       188,217        3196,575         0,0056      </w:t>
      </w:r>
    </w:p>
    <w:p w:rsidR="00C50D4D" w:rsidRDefault="00C50D4D" w:rsidP="00C50D4D">
      <w:r>
        <w:t xml:space="preserve">59                       23,165       379,391        6068,274         0,0106      </w:t>
      </w:r>
    </w:p>
    <w:p w:rsidR="00C50D4D" w:rsidRDefault="00C50D4D" w:rsidP="00C50D4D">
      <w:r>
        <w:t xml:space="preserve">60                       23,582       229,913        1346,558         0,0023      </w:t>
      </w:r>
    </w:p>
    <w:p w:rsidR="00C50D4D" w:rsidRDefault="00C50D4D" w:rsidP="00C50D4D">
      <w:r>
        <w:t xml:space="preserve">61                       24,015       53,224         541,041          0,0009      </w:t>
      </w:r>
    </w:p>
    <w:p w:rsidR="00C50D4D" w:rsidRDefault="00C50D4D" w:rsidP="00C50D4D">
      <w:r>
        <w:t xml:space="preserve">62                       24,448       7503,629       73865,625        0,1284      </w:t>
      </w:r>
    </w:p>
    <w:p w:rsidR="00C50D4D" w:rsidRDefault="00C50D4D" w:rsidP="00C50D4D">
      <w:r>
        <w:t xml:space="preserve">63                       25,432       473,663        7873,599         0,0137      </w:t>
      </w:r>
    </w:p>
    <w:p w:rsidR="00C50D4D" w:rsidRDefault="00C50D4D" w:rsidP="00C50D4D">
      <w:r>
        <w:t xml:space="preserve">64                       25,615       4639,873       43115,461        0,0750      </w:t>
      </w:r>
    </w:p>
    <w:p w:rsidR="00C50D4D" w:rsidRDefault="00C50D4D" w:rsidP="00C50D4D">
      <w:r>
        <w:t xml:space="preserve">65                       26,115       239,263        4267,137         0,0074      </w:t>
      </w:r>
    </w:p>
    <w:p w:rsidR="00C50D4D" w:rsidRDefault="00C50D4D" w:rsidP="00C50D4D">
      <w:r>
        <w:t xml:space="preserve">66                       26,532       809,922        8269,367         0,0144      </w:t>
      </w:r>
    </w:p>
    <w:p w:rsidR="00C50D4D" w:rsidRDefault="00C50D4D" w:rsidP="00C50D4D">
      <w:r>
        <w:t xml:space="preserve">67                       26,932       223,834        2348,606         0,0041      </w:t>
      </w:r>
    </w:p>
    <w:p w:rsidR="00C50D4D" w:rsidRDefault="00C50D4D" w:rsidP="00C50D4D">
      <w:r>
        <w:t xml:space="preserve">68                       27,165       214,283        1460,259         0,0025      </w:t>
      </w:r>
    </w:p>
    <w:p w:rsidR="00C50D4D" w:rsidRDefault="00C50D4D" w:rsidP="00C50D4D">
      <w:r>
        <w:t xml:space="preserve">69                       27,598       1345,490       28978,867        0,0504      </w:t>
      </w:r>
    </w:p>
    <w:p w:rsidR="00C50D4D" w:rsidRDefault="00C50D4D" w:rsidP="00C50D4D">
      <w:r>
        <w:t xml:space="preserve">70                       28,532       142,573        2017,341         0,0035      </w:t>
      </w:r>
    </w:p>
    <w:p w:rsidR="00C50D4D" w:rsidRDefault="00C50D4D" w:rsidP="00C50D4D">
      <w:r>
        <w:t xml:space="preserve">71                       29,115       22,400         96,100           0,0002      </w:t>
      </w:r>
    </w:p>
    <w:p w:rsidR="00C50D4D" w:rsidRDefault="00C50D4D" w:rsidP="00C50D4D">
      <w:r>
        <w:t xml:space="preserve">72                       29,765       100,333        1935,282         0,0034      </w:t>
      </w:r>
    </w:p>
    <w:p w:rsidR="00C50D4D" w:rsidRDefault="00C50D4D" w:rsidP="00C50D4D">
      <w:r>
        <w:t xml:space="preserve">73                       30,032       345,725        7065,617         0,0123      </w:t>
      </w:r>
    </w:p>
    <w:p w:rsidR="00C50D4D" w:rsidRPr="005D5464" w:rsidRDefault="00C50D4D" w:rsidP="00C50D4D">
      <w:r>
        <w:lastRenderedPageBreak/>
        <w:t xml:space="preserve">74                       31,498       153,323        3821,700         0,0066      </w:t>
      </w:r>
    </w:p>
    <w:p w:rsidR="005D5464" w:rsidRDefault="005D5464" w:rsidP="005D5464">
      <w:r w:rsidRPr="005D5464">
        <w:rPr>
          <w:b/>
        </w:rPr>
        <w:t xml:space="preserve">CE2 </w:t>
      </w:r>
      <w:r w:rsidR="00215C8D">
        <w:rPr>
          <w:noProof/>
        </w:rPr>
        <w:drawing>
          <wp:inline distT="0" distB="0" distL="0" distR="0">
            <wp:extent cx="5400040" cy="2164827"/>
            <wp:effectExtent l="1905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5C8D" w:rsidRDefault="00215C8D" w:rsidP="005D5464"/>
    <w:p w:rsidR="00215C8D" w:rsidRPr="00215C8D" w:rsidRDefault="00215C8D" w:rsidP="00215C8D">
      <w:pPr>
        <w:rPr>
          <w:lang w:val="en-US"/>
        </w:rPr>
      </w:pPr>
      <w:r w:rsidRPr="00215C8D">
        <w:rPr>
          <w:lang w:val="en-US"/>
        </w:rPr>
        <w:t xml:space="preserve">Peak No.     Peak ID     Ret Time     Height         Area             Conc.       </w:t>
      </w:r>
    </w:p>
    <w:p w:rsidR="00215C8D" w:rsidRDefault="00215C8D" w:rsidP="00215C8D">
      <w:r>
        <w:t xml:space="preserve">1                         0,030       45,970         128,001          0,0003      </w:t>
      </w:r>
    </w:p>
    <w:p w:rsidR="00215C8D" w:rsidRDefault="00215C8D" w:rsidP="00215C8D">
      <w:r>
        <w:t xml:space="preserve">2                         2,945       969503,125     12158617,000     25,6774     </w:t>
      </w:r>
    </w:p>
    <w:p w:rsidR="00215C8D" w:rsidRDefault="00215C8D" w:rsidP="00215C8D">
      <w:r>
        <w:t xml:space="preserve">3                         3,372       4960,608       40246,004        0,0850      </w:t>
      </w:r>
    </w:p>
    <w:p w:rsidR="00215C8D" w:rsidRDefault="00215C8D" w:rsidP="00215C8D">
      <w:r>
        <w:t xml:space="preserve">4                         3,788       4771,937       26791,898        0,0566      </w:t>
      </w:r>
    </w:p>
    <w:p w:rsidR="00215C8D" w:rsidRDefault="00215C8D" w:rsidP="00215C8D">
      <w:r>
        <w:t xml:space="preserve">5                         4,117       2559,021       18945,514        0,0400      </w:t>
      </w:r>
    </w:p>
    <w:p w:rsidR="00215C8D" w:rsidRDefault="00215C8D" w:rsidP="00215C8D">
      <w:r>
        <w:t xml:space="preserve">6                         4,632       430,292        2366,401         0,0050      </w:t>
      </w:r>
    </w:p>
    <w:p w:rsidR="00215C8D" w:rsidRDefault="00215C8D" w:rsidP="00215C8D">
      <w:r>
        <w:t xml:space="preserve">7                         4,837       440,757        2442,702         0,0052      </w:t>
      </w:r>
    </w:p>
    <w:p w:rsidR="00215C8D" w:rsidRDefault="00215C8D" w:rsidP="00215C8D">
      <w:r>
        <w:t xml:space="preserve">8                         5,238       4465,907       112021,969       0,2366      </w:t>
      </w:r>
    </w:p>
    <w:p w:rsidR="00215C8D" w:rsidRDefault="00215C8D" w:rsidP="00215C8D">
      <w:r>
        <w:t xml:space="preserve">9                         5,485       3704,613       72705,547        0,1535      </w:t>
      </w:r>
    </w:p>
    <w:p w:rsidR="00215C8D" w:rsidRDefault="00215C8D" w:rsidP="00215C8D">
      <w:r>
        <w:t xml:space="preserve">10                        5,987       5939,635       38558,754        0,0814      </w:t>
      </w:r>
    </w:p>
    <w:p w:rsidR="00215C8D" w:rsidRDefault="00215C8D" w:rsidP="00215C8D">
      <w:r>
        <w:t xml:space="preserve">11                        6,842       3599,639       15459,091        0,0326      </w:t>
      </w:r>
    </w:p>
    <w:p w:rsidR="00215C8D" w:rsidRDefault="00215C8D" w:rsidP="00215C8D">
      <w:r>
        <w:t xml:space="preserve">12                        7,298       56,786         201,052          0,0004      </w:t>
      </w:r>
    </w:p>
    <w:p w:rsidR="00215C8D" w:rsidRDefault="00215C8D" w:rsidP="00215C8D">
      <w:r>
        <w:t xml:space="preserve">13                        7,528       69,746         506,352          0,0011      </w:t>
      </w:r>
    </w:p>
    <w:p w:rsidR="00215C8D" w:rsidRDefault="00215C8D" w:rsidP="00215C8D">
      <w:r>
        <w:t xml:space="preserve">14                        7,828       283437,000     1115848,750      2,3565      </w:t>
      </w:r>
    </w:p>
    <w:p w:rsidR="00215C8D" w:rsidRDefault="00215C8D" w:rsidP="00215C8D">
      <w:r>
        <w:t xml:space="preserve">15                        8,063       4520,655       24013,984        0,0507      </w:t>
      </w:r>
    </w:p>
    <w:p w:rsidR="00215C8D" w:rsidRDefault="00215C8D" w:rsidP="00215C8D">
      <w:r>
        <w:t xml:space="preserve">16                        8,273       1274,779       6295,608         0,0133      </w:t>
      </w:r>
    </w:p>
    <w:p w:rsidR="00215C8D" w:rsidRDefault="00215C8D" w:rsidP="00215C8D">
      <w:r>
        <w:t xml:space="preserve">17                        8,493       539,717        5397,483         0,0114      </w:t>
      </w:r>
    </w:p>
    <w:p w:rsidR="00215C8D" w:rsidRDefault="00215C8D" w:rsidP="00215C8D">
      <w:r>
        <w:lastRenderedPageBreak/>
        <w:t xml:space="preserve">18                        8,887       36881,457      159011,500       0,3358      </w:t>
      </w:r>
    </w:p>
    <w:p w:rsidR="00215C8D" w:rsidRDefault="00215C8D" w:rsidP="00215C8D">
      <w:r>
        <w:t xml:space="preserve">19                        9,215       254,399        1933,662         0,0041      </w:t>
      </w:r>
    </w:p>
    <w:p w:rsidR="00215C8D" w:rsidRDefault="00215C8D" w:rsidP="00215C8D">
      <w:r>
        <w:t xml:space="preserve">20                        9,403       282,923        1614,496         0,0034      </w:t>
      </w:r>
    </w:p>
    <w:p w:rsidR="00215C8D" w:rsidRDefault="00215C8D" w:rsidP="00215C8D">
      <w:r>
        <w:t xml:space="preserve">21                        9,547       184,274        668,748          0,0014      </w:t>
      </w:r>
    </w:p>
    <w:p w:rsidR="00215C8D" w:rsidRDefault="00215C8D" w:rsidP="00215C8D">
      <w:r>
        <w:t xml:space="preserve">22                        9,773       148,556        941,603          0,0020      </w:t>
      </w:r>
    </w:p>
    <w:p w:rsidR="00215C8D" w:rsidRDefault="00215C8D" w:rsidP="00215C8D">
      <w:r>
        <w:t xml:space="preserve">23                       10,163       969444,125     7649111,000      16,1539     </w:t>
      </w:r>
    </w:p>
    <w:p w:rsidR="00215C8D" w:rsidRDefault="00215C8D" w:rsidP="00215C8D">
      <w:r>
        <w:t xml:space="preserve">24                       10,687       17093,842      63151,156        0,1334      </w:t>
      </w:r>
    </w:p>
    <w:p w:rsidR="00215C8D" w:rsidRDefault="00215C8D" w:rsidP="00215C8D">
      <w:r>
        <w:t xml:space="preserve">25                       10,797       22480,063      95264,305        0,2012      </w:t>
      </w:r>
    </w:p>
    <w:p w:rsidR="00215C8D" w:rsidRDefault="00215C8D" w:rsidP="00215C8D">
      <w:r>
        <w:t xml:space="preserve">26                       11,223       27862,807      154554,078       0,3264      </w:t>
      </w:r>
    </w:p>
    <w:p w:rsidR="00215C8D" w:rsidRDefault="00215C8D" w:rsidP="00215C8D">
      <w:r>
        <w:t xml:space="preserve">27                       11,735       2903,719       12351,799        0,0261      </w:t>
      </w:r>
    </w:p>
    <w:p w:rsidR="00215C8D" w:rsidRDefault="00215C8D" w:rsidP="00215C8D">
      <w:r>
        <w:t xml:space="preserve">28                       11,933       8246,683       41344,379        0,0873      </w:t>
      </w:r>
    </w:p>
    <w:p w:rsidR="00215C8D" w:rsidRDefault="00215C8D" w:rsidP="00215C8D">
      <w:r>
        <w:t xml:space="preserve">29                       12,647       462781,563     4476585,000      9,4540      </w:t>
      </w:r>
    </w:p>
    <w:p w:rsidR="00215C8D" w:rsidRDefault="00215C8D" w:rsidP="00215C8D">
      <w:r>
        <w:t xml:space="preserve">30                       13,317       968532,000     10483252,000     22,1392     </w:t>
      </w:r>
    </w:p>
    <w:p w:rsidR="00215C8D" w:rsidRDefault="00215C8D" w:rsidP="00215C8D">
      <w:r>
        <w:t xml:space="preserve">31                       13,965       6573,818       40644,328        0,0858      </w:t>
      </w:r>
    </w:p>
    <w:p w:rsidR="00215C8D" w:rsidRDefault="00215C8D" w:rsidP="00215C8D">
      <w:r>
        <w:t xml:space="preserve">32                       14,228       362011,188     1603178,375      3,3857      </w:t>
      </w:r>
    </w:p>
    <w:p w:rsidR="00215C8D" w:rsidRDefault="00215C8D" w:rsidP="00215C8D">
      <w:r>
        <w:t xml:space="preserve">33                       14,980       228572,719     1067175,625      2,2537      </w:t>
      </w:r>
    </w:p>
    <w:p w:rsidR="00215C8D" w:rsidRDefault="00215C8D" w:rsidP="00215C8D">
      <w:r>
        <w:t xml:space="preserve">34                       15,512       93550,047      355673,875       0,7511      </w:t>
      </w:r>
    </w:p>
    <w:p w:rsidR="00215C8D" w:rsidRDefault="00215C8D" w:rsidP="00215C8D">
      <w:r>
        <w:t xml:space="preserve">35                       16,083       1357,328       3957,796         0,0084      </w:t>
      </w:r>
    </w:p>
    <w:p w:rsidR="00215C8D" w:rsidRDefault="00215C8D" w:rsidP="00215C8D">
      <w:r>
        <w:t xml:space="preserve">36                       16,252       3410,963       15069,411        0,0318      </w:t>
      </w:r>
    </w:p>
    <w:p w:rsidR="00215C8D" w:rsidRDefault="00215C8D" w:rsidP="00215C8D">
      <w:r>
        <w:t xml:space="preserve">37                       16,552       12175,732      50127,848        0,1059      </w:t>
      </w:r>
    </w:p>
    <w:p w:rsidR="00215C8D" w:rsidRDefault="00215C8D" w:rsidP="00215C8D">
      <w:r>
        <w:t xml:space="preserve">38                       17,148       3956,495       15139,399        0,0320      </w:t>
      </w:r>
    </w:p>
    <w:p w:rsidR="00215C8D" w:rsidRDefault="00215C8D" w:rsidP="00215C8D">
      <w:r>
        <w:t xml:space="preserve">39                       17,398       220635,672     1184756,375      2,5020      </w:t>
      </w:r>
    </w:p>
    <w:p w:rsidR="00215C8D" w:rsidRDefault="00215C8D" w:rsidP="00215C8D">
      <w:r>
        <w:t xml:space="preserve">40                       17,865       1513,090       15023,240        0,0317      </w:t>
      </w:r>
    </w:p>
    <w:p w:rsidR="00215C8D" w:rsidRDefault="00215C8D" w:rsidP="00215C8D">
      <w:r>
        <w:t xml:space="preserve">41                       18,205       673283,063     4429902,000      9,3554      </w:t>
      </w:r>
    </w:p>
    <w:p w:rsidR="00215C8D" w:rsidRDefault="00215C8D" w:rsidP="00215C8D">
      <w:r>
        <w:t xml:space="preserve">42                       18,760       1526,606       9343,155         0,0197      </w:t>
      </w:r>
    </w:p>
    <w:p w:rsidR="00215C8D" w:rsidRDefault="00215C8D" w:rsidP="00215C8D">
      <w:r>
        <w:t xml:space="preserve">43                       18,923       2621,375       12828,600        0,0271      </w:t>
      </w:r>
    </w:p>
    <w:p w:rsidR="00215C8D" w:rsidRDefault="00215C8D" w:rsidP="00215C8D">
      <w:r>
        <w:t xml:space="preserve">44                       19,777       22441,688      111783,156       0,2361      </w:t>
      </w:r>
    </w:p>
    <w:p w:rsidR="00215C8D" w:rsidRDefault="00215C8D" w:rsidP="00215C8D">
      <w:r>
        <w:lastRenderedPageBreak/>
        <w:t xml:space="preserve">45                       20,097       3496,678       33685,582        0,0711      </w:t>
      </w:r>
    </w:p>
    <w:p w:rsidR="00215C8D" w:rsidRDefault="00215C8D" w:rsidP="00215C8D">
      <w:r>
        <w:t xml:space="preserve">46                       20,538       90266,234      739385,313       1,5615      </w:t>
      </w:r>
    </w:p>
    <w:p w:rsidR="00215C8D" w:rsidRDefault="00215C8D" w:rsidP="00215C8D">
      <w:r>
        <w:t xml:space="preserve">47                       21,373       89753,633      646067,813       1,3644      </w:t>
      </w:r>
    </w:p>
    <w:p w:rsidR="00215C8D" w:rsidRDefault="00215C8D" w:rsidP="00215C8D">
      <w:r>
        <w:t xml:space="preserve">48                       21,943       817,716        10222,391        0,0216      </w:t>
      </w:r>
    </w:p>
    <w:p w:rsidR="00215C8D" w:rsidRDefault="00215C8D" w:rsidP="00215C8D">
      <w:r>
        <w:t xml:space="preserve">49                       22,350       1602,040       19395,703        0,0410      </w:t>
      </w:r>
    </w:p>
    <w:p w:rsidR="00215C8D" w:rsidRDefault="00215C8D" w:rsidP="00215C8D">
      <w:r>
        <w:t xml:space="preserve">50                       23,377       498,178        9424,860         0,0199      </w:t>
      </w:r>
    </w:p>
    <w:p w:rsidR="00215C8D" w:rsidRDefault="00215C8D" w:rsidP="00215C8D">
      <w:r>
        <w:t xml:space="preserve">51                       23,813       371,568        4650,873         0,0098      </w:t>
      </w:r>
    </w:p>
    <w:p w:rsidR="00215C8D" w:rsidRDefault="00215C8D" w:rsidP="00215C8D">
      <w:r>
        <w:t xml:space="preserve">52                       24,722       8244,297       81120,578        0,1713      </w:t>
      </w:r>
    </w:p>
    <w:p w:rsidR="00215C8D" w:rsidRDefault="00215C8D" w:rsidP="00215C8D">
      <w:r>
        <w:t xml:space="preserve">53                       25,915       4990,291       </w:t>
      </w:r>
      <w:r w:rsidR="00F11D1B">
        <w:t>50032,402</w:t>
      </w:r>
      <w:r>
        <w:t xml:space="preserve">        0,1057      </w:t>
      </w:r>
    </w:p>
    <w:p w:rsidR="00215C8D" w:rsidRDefault="00215C8D" w:rsidP="00215C8D">
      <w:r>
        <w:t xml:space="preserve">54                       27,232       113,709        604,651          0,0013      </w:t>
      </w:r>
    </w:p>
    <w:p w:rsidR="00215C8D" w:rsidRDefault="00215C8D" w:rsidP="00215C8D">
      <w:r>
        <w:t xml:space="preserve">55                       27,467       152,979        953,000          0,0020      </w:t>
      </w:r>
    </w:p>
    <w:p w:rsidR="00215C8D" w:rsidRDefault="00215C8D" w:rsidP="00215C8D">
      <w:r>
        <w:t xml:space="preserve">56                       27,917       1106,078       26675,572        0,0563      </w:t>
      </w:r>
    </w:p>
    <w:p w:rsidR="00215C8D" w:rsidRPr="005D5464" w:rsidRDefault="00215C8D" w:rsidP="00215C8D">
      <w:r>
        <w:t xml:space="preserve">57                       30,332       622,891        34310,621        0,0725      </w:t>
      </w:r>
    </w:p>
    <w:p w:rsidR="00035DF4" w:rsidRDefault="005D5464" w:rsidP="005D5464">
      <w:pPr>
        <w:rPr>
          <w:b/>
        </w:rPr>
      </w:pPr>
      <w:r w:rsidRPr="005D5464">
        <w:rPr>
          <w:b/>
        </w:rPr>
        <w:t xml:space="preserve">PC 1 </w:t>
      </w:r>
      <w:r w:rsidR="00035DF4">
        <w:rPr>
          <w:b/>
          <w:noProof/>
        </w:rPr>
        <w:drawing>
          <wp:inline distT="0" distB="0" distL="0" distR="0">
            <wp:extent cx="5400040" cy="2164827"/>
            <wp:effectExtent l="1905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5DF4" w:rsidRPr="00035DF4" w:rsidRDefault="00035DF4" w:rsidP="00035DF4">
      <w:pPr>
        <w:rPr>
          <w:b/>
          <w:lang w:val="en-US"/>
        </w:rPr>
      </w:pPr>
      <w:r w:rsidRPr="00035DF4">
        <w:rPr>
          <w:b/>
          <w:lang w:val="en-US"/>
        </w:rPr>
        <w:t xml:space="preserve">Peak No.     Peak ID     Ret Time     Height         Area            Conc.       </w:t>
      </w:r>
    </w:p>
    <w:p w:rsidR="00035DF4" w:rsidRPr="00035DF4" w:rsidRDefault="00035DF4" w:rsidP="00035DF4">
      <w:r w:rsidRPr="00035DF4">
        <w:t xml:space="preserve">1                         3,298       970477,875     9235542,000     80,6470     </w:t>
      </w:r>
    </w:p>
    <w:p w:rsidR="00035DF4" w:rsidRPr="00035DF4" w:rsidRDefault="00035DF4" w:rsidP="00035DF4">
      <w:r w:rsidRPr="00035DF4">
        <w:t xml:space="preserve">2                         3,532       5199,000       15453,650       0,1349      </w:t>
      </w:r>
    </w:p>
    <w:p w:rsidR="00035DF4" w:rsidRPr="00035DF4" w:rsidRDefault="00035DF4" w:rsidP="00035DF4">
      <w:r w:rsidRPr="00035DF4">
        <w:t xml:space="preserve">3                         3,657       693,200        907,300         0,0079      </w:t>
      </w:r>
    </w:p>
    <w:p w:rsidR="00035DF4" w:rsidRPr="00035DF4" w:rsidRDefault="00035DF4" w:rsidP="00035DF4">
      <w:r w:rsidRPr="00035DF4">
        <w:t xml:space="preserve">4                         3,915       267,067        837,050         0,0073      </w:t>
      </w:r>
    </w:p>
    <w:p w:rsidR="00035DF4" w:rsidRPr="00035DF4" w:rsidRDefault="00035DF4" w:rsidP="00035DF4">
      <w:r w:rsidRPr="00035DF4">
        <w:t xml:space="preserve">5                         4,240       1201,360       5798,900        0,0506      </w:t>
      </w:r>
    </w:p>
    <w:p w:rsidR="00035DF4" w:rsidRPr="00035DF4" w:rsidRDefault="00035DF4" w:rsidP="00035DF4">
      <w:r w:rsidRPr="00035DF4">
        <w:t xml:space="preserve">6                         4,490       112,286        469,796         0,0041      </w:t>
      </w:r>
    </w:p>
    <w:p w:rsidR="00035DF4" w:rsidRPr="00035DF4" w:rsidRDefault="00035DF4" w:rsidP="00035DF4">
      <w:r w:rsidRPr="00035DF4">
        <w:lastRenderedPageBreak/>
        <w:t xml:space="preserve">7                         4,590       250,714        779,803         0,0068      </w:t>
      </w:r>
    </w:p>
    <w:p w:rsidR="00035DF4" w:rsidRPr="00035DF4" w:rsidRDefault="00035DF4" w:rsidP="00035DF4">
      <w:r w:rsidRPr="00035DF4">
        <w:t xml:space="preserve">8                         4,907       126,577        586,595         0,0051      </w:t>
      </w:r>
    </w:p>
    <w:p w:rsidR="00035DF4" w:rsidRPr="00035DF4" w:rsidRDefault="00035DF4" w:rsidP="00035DF4">
      <w:r w:rsidRPr="00035DF4">
        <w:t xml:space="preserve">9                         4,998       156,113        632,512         0,0055      </w:t>
      </w:r>
    </w:p>
    <w:p w:rsidR="00035DF4" w:rsidRPr="00035DF4" w:rsidRDefault="00035DF4" w:rsidP="00035DF4">
      <w:r w:rsidRPr="00035DF4">
        <w:t xml:space="preserve">10                        5,082       426,690        1805,384        0,0158      </w:t>
      </w:r>
    </w:p>
    <w:p w:rsidR="00035DF4" w:rsidRPr="00035DF4" w:rsidRDefault="00035DF4" w:rsidP="00035DF4">
      <w:r w:rsidRPr="00035DF4">
        <w:t xml:space="preserve">11                        5,240       1084,887       3897,407        0,0340      </w:t>
      </w:r>
    </w:p>
    <w:p w:rsidR="00035DF4" w:rsidRPr="00035DF4" w:rsidRDefault="00035DF4" w:rsidP="00035DF4">
      <w:r w:rsidRPr="00035DF4">
        <w:t xml:space="preserve">12                        5,515       54,859         266,969         0,0023      </w:t>
      </w:r>
    </w:p>
    <w:p w:rsidR="00035DF4" w:rsidRPr="00035DF4" w:rsidRDefault="00035DF4" w:rsidP="00035DF4">
      <w:r w:rsidRPr="00035DF4">
        <w:t xml:space="preserve">13                        5,765       3200,113       107891,023      0,9421      </w:t>
      </w:r>
    </w:p>
    <w:p w:rsidR="00035DF4" w:rsidRPr="00035DF4" w:rsidRDefault="00035DF4" w:rsidP="00035DF4">
      <w:r w:rsidRPr="00035DF4">
        <w:t xml:space="preserve">14                        6,432       2032,454       24675,795       0,2155      </w:t>
      </w:r>
    </w:p>
    <w:p w:rsidR="00035DF4" w:rsidRPr="00035DF4" w:rsidRDefault="00035DF4" w:rsidP="00035DF4">
      <w:r w:rsidRPr="00035DF4">
        <w:t xml:space="preserve">15                        6,848       733,542        8718,342        0,0761      </w:t>
      </w:r>
    </w:p>
    <w:p w:rsidR="00035DF4" w:rsidRPr="00035DF4" w:rsidRDefault="00035DF4" w:rsidP="00035DF4">
      <w:r w:rsidRPr="00035DF4">
        <w:t xml:space="preserve">16                        7,298       457,398        2762,630        0,0241      </w:t>
      </w:r>
    </w:p>
    <w:p w:rsidR="00035DF4" w:rsidRPr="00035DF4" w:rsidRDefault="00035DF4" w:rsidP="00035DF4">
      <w:r w:rsidRPr="00035DF4">
        <w:t xml:space="preserve">17                        8,282       14607,200      52618,801       0,4595      </w:t>
      </w:r>
    </w:p>
    <w:p w:rsidR="00035DF4" w:rsidRPr="00035DF4" w:rsidRDefault="00035DF4" w:rsidP="00035DF4">
      <w:r w:rsidRPr="00035DF4">
        <w:t xml:space="preserve">18                        8,532       276,200        1146,301        0,0100      </w:t>
      </w:r>
    </w:p>
    <w:p w:rsidR="00035DF4" w:rsidRPr="00035DF4" w:rsidRDefault="00035DF4" w:rsidP="00035DF4">
      <w:r w:rsidRPr="00035DF4">
        <w:t xml:space="preserve">19                        8,765       332,730        1332,429        0,0116      </w:t>
      </w:r>
    </w:p>
    <w:p w:rsidR="00035DF4" w:rsidRPr="00035DF4" w:rsidRDefault="00035DF4" w:rsidP="00035DF4">
      <w:r w:rsidRPr="00035DF4">
        <w:t xml:space="preserve">20                        9,082       264,703        1963,869        0,0171      </w:t>
      </w:r>
    </w:p>
    <w:p w:rsidR="00035DF4" w:rsidRPr="00035DF4" w:rsidRDefault="00035DF4" w:rsidP="00035DF4">
      <w:r w:rsidRPr="00035DF4">
        <w:t xml:space="preserve">21                        9,365       2658,300       8471,199        0,0740      </w:t>
      </w:r>
    </w:p>
    <w:p w:rsidR="00035DF4" w:rsidRPr="00035DF4" w:rsidRDefault="00035DF4" w:rsidP="00035DF4">
      <w:r w:rsidRPr="00035DF4">
        <w:t xml:space="preserve">22                        9,715       95,125         1429,199        0,0125      </w:t>
      </w:r>
    </w:p>
    <w:p w:rsidR="00035DF4" w:rsidRPr="00035DF4" w:rsidRDefault="00035DF4" w:rsidP="00035DF4">
      <w:r w:rsidRPr="00035DF4">
        <w:t xml:space="preserve">23                       10,315       236,818        1413,118        0,0123      </w:t>
      </w:r>
    </w:p>
    <w:p w:rsidR="00035DF4" w:rsidRPr="00035DF4" w:rsidRDefault="00035DF4" w:rsidP="00035DF4">
      <w:r w:rsidRPr="00035DF4">
        <w:t xml:space="preserve">24                       10,498       64521,816      267119,781      2,3326      </w:t>
      </w:r>
    </w:p>
    <w:p w:rsidR="00035DF4" w:rsidRPr="00035DF4" w:rsidRDefault="00035DF4" w:rsidP="00035DF4">
      <w:r w:rsidRPr="00035DF4">
        <w:t xml:space="preserve">25                       11,148       826,909        3595,271        0,0314      </w:t>
      </w:r>
    </w:p>
    <w:p w:rsidR="00035DF4" w:rsidRPr="00035DF4" w:rsidRDefault="00035DF4" w:rsidP="00035DF4">
      <w:r w:rsidRPr="00035DF4">
        <w:t xml:space="preserve">26                       11,265       665,182        3577,400        0,0312      </w:t>
      </w:r>
    </w:p>
    <w:p w:rsidR="00035DF4" w:rsidRPr="00035DF4" w:rsidRDefault="00035DF4" w:rsidP="00035DF4">
      <w:r w:rsidRPr="00035DF4">
        <w:t xml:space="preserve">27                       11,665       1499,545       9865,127        0,0861      </w:t>
      </w:r>
    </w:p>
    <w:p w:rsidR="00035DF4" w:rsidRPr="00035DF4" w:rsidRDefault="00035DF4" w:rsidP="00035DF4">
      <w:r w:rsidRPr="00035DF4">
        <w:t xml:space="preserve">28                       12,198       193,364        2375,626        0,0207      </w:t>
      </w:r>
    </w:p>
    <w:p w:rsidR="00035DF4" w:rsidRPr="00035DF4" w:rsidRDefault="00035DF4" w:rsidP="00035DF4">
      <w:r w:rsidRPr="00035DF4">
        <w:t xml:space="preserve">29                       12,382       349,364        1334,355        0,0117      </w:t>
      </w:r>
    </w:p>
    <w:p w:rsidR="00035DF4" w:rsidRPr="00035DF4" w:rsidRDefault="00035DF4" w:rsidP="00035DF4">
      <w:r w:rsidRPr="00035DF4">
        <w:t xml:space="preserve">30                       12,515       171,818        1689,628        0,0148      </w:t>
      </w:r>
    </w:p>
    <w:p w:rsidR="00035DF4" w:rsidRPr="00035DF4" w:rsidRDefault="00035DF4" w:rsidP="00035DF4">
      <w:r w:rsidRPr="00035DF4">
        <w:t xml:space="preserve">31                       12,865       29068,189      135270,359      1,1812      </w:t>
      </w:r>
    </w:p>
    <w:p w:rsidR="00035DF4" w:rsidRPr="00035DF4" w:rsidRDefault="00035DF4" w:rsidP="00035DF4">
      <w:r w:rsidRPr="00035DF4">
        <w:t xml:space="preserve">32                       13,298       743,068        5668,265        0,0495      </w:t>
      </w:r>
    </w:p>
    <w:p w:rsidR="00035DF4" w:rsidRPr="00035DF4" w:rsidRDefault="00035DF4" w:rsidP="00035DF4">
      <w:r w:rsidRPr="00035DF4">
        <w:t xml:space="preserve">33                       13,515       77477,008      49383,496       0,4312      </w:t>
      </w:r>
    </w:p>
    <w:p w:rsidR="00035DF4" w:rsidRPr="00035DF4" w:rsidRDefault="00035DF4" w:rsidP="00035DF4">
      <w:r w:rsidRPr="00035DF4">
        <w:lastRenderedPageBreak/>
        <w:t xml:space="preserve">34                       14,032       217,000        676,400         0,0059      </w:t>
      </w:r>
    </w:p>
    <w:p w:rsidR="00035DF4" w:rsidRPr="00035DF4" w:rsidRDefault="00035DF4" w:rsidP="00035DF4">
      <w:r w:rsidRPr="00035DF4">
        <w:t xml:space="preserve">35                       14,165       1181,919       5213,275        0,0455      </w:t>
      </w:r>
    </w:p>
    <w:p w:rsidR="00035DF4" w:rsidRPr="00035DF4" w:rsidRDefault="00035DF4" w:rsidP="00035DF4">
      <w:r w:rsidRPr="00035DF4">
        <w:t xml:space="preserve">36                       14,332       548,717        1817,401        0,0159      </w:t>
      </w:r>
    </w:p>
    <w:p w:rsidR="00035DF4" w:rsidRPr="00035DF4" w:rsidRDefault="00035DF4" w:rsidP="00035DF4">
      <w:r w:rsidRPr="00035DF4">
        <w:t xml:space="preserve">37                       14,565       38401,434      145273,656      1,2686      </w:t>
      </w:r>
    </w:p>
    <w:p w:rsidR="00035DF4" w:rsidRPr="00035DF4" w:rsidRDefault="00035DF4" w:rsidP="00035DF4">
      <w:r w:rsidRPr="00035DF4">
        <w:t xml:space="preserve">38                       15,048       127,847        946,149         0,0083      </w:t>
      </w:r>
    </w:p>
    <w:p w:rsidR="00035DF4" w:rsidRPr="00035DF4" w:rsidRDefault="00035DF4" w:rsidP="00035DF4">
      <w:r w:rsidRPr="00035DF4">
        <w:t xml:space="preserve">39                       15,332       20371,502      95019,969       0,8297      </w:t>
      </w:r>
    </w:p>
    <w:p w:rsidR="00035DF4" w:rsidRPr="00035DF4" w:rsidRDefault="00035DF4" w:rsidP="00035DF4">
      <w:r w:rsidRPr="00035DF4">
        <w:t xml:space="preserve">40                       15,815       3957,916       22910,916       0,2001      </w:t>
      </w:r>
    </w:p>
    <w:p w:rsidR="00035DF4" w:rsidRPr="00035DF4" w:rsidRDefault="00035DF4" w:rsidP="00035DF4">
      <w:r w:rsidRPr="00035DF4">
        <w:t xml:space="preserve">41                       16,165       291,491        1260,406        0,0110      </w:t>
      </w:r>
    </w:p>
    <w:p w:rsidR="00035DF4" w:rsidRPr="00035DF4" w:rsidRDefault="00035DF4" w:rsidP="00035DF4">
      <w:r w:rsidRPr="00035DF4">
        <w:t xml:space="preserve">42                       16,448       152,147        937,360         0,0082      </w:t>
      </w:r>
    </w:p>
    <w:p w:rsidR="00035DF4" w:rsidRPr="00035DF4" w:rsidRDefault="00035DF4" w:rsidP="00035DF4">
      <w:r w:rsidRPr="00035DF4">
        <w:t xml:space="preserve">43                       16,665       1880,884       11985,322       0,1047      </w:t>
      </w:r>
    </w:p>
    <w:p w:rsidR="00035DF4" w:rsidRPr="00035DF4" w:rsidRDefault="00035DF4" w:rsidP="00035DF4">
      <w:r w:rsidRPr="00035DF4">
        <w:t xml:space="preserve">44                       16,898       1094,601       7631,248        0,0666      </w:t>
      </w:r>
    </w:p>
    <w:p w:rsidR="00035DF4" w:rsidRPr="00035DF4" w:rsidRDefault="00035DF4" w:rsidP="00035DF4">
      <w:r w:rsidRPr="00035DF4">
        <w:t xml:space="preserve">45                       17,115       168,338        1073,137        0,0094      </w:t>
      </w:r>
    </w:p>
    <w:p w:rsidR="00035DF4" w:rsidRPr="00035DF4" w:rsidRDefault="00035DF4" w:rsidP="00035DF4">
      <w:r w:rsidRPr="00035DF4">
        <w:t xml:space="preserve">46                       17,315       401,095        2655,200        0,0232      </w:t>
      </w:r>
    </w:p>
    <w:p w:rsidR="00035DF4" w:rsidRPr="00035DF4" w:rsidRDefault="00035DF4" w:rsidP="00035DF4">
      <w:r w:rsidRPr="00035DF4">
        <w:t xml:space="preserve">47                       17,498       808,873        4682,335        0,0409      </w:t>
      </w:r>
    </w:p>
    <w:p w:rsidR="00035DF4" w:rsidRPr="00035DF4" w:rsidRDefault="00035DF4" w:rsidP="00035DF4">
      <w:r w:rsidRPr="00035DF4">
        <w:t xml:space="preserve">48                       17,748       17332,570      92895,969       0,8112      </w:t>
      </w:r>
    </w:p>
    <w:p w:rsidR="00035DF4" w:rsidRPr="00035DF4" w:rsidRDefault="00035DF4" w:rsidP="00035DF4">
      <w:r w:rsidRPr="00035DF4">
        <w:t xml:space="preserve">49                       18,048       1418,205       8741,551        0,0763      </w:t>
      </w:r>
    </w:p>
    <w:p w:rsidR="00035DF4" w:rsidRPr="00035DF4" w:rsidRDefault="00035DF4" w:rsidP="00035DF4">
      <w:r w:rsidRPr="00035DF4">
        <w:t xml:space="preserve">50                       18,198       897,023        6870,892        0,0600      </w:t>
      </w:r>
    </w:p>
    <w:p w:rsidR="00035DF4" w:rsidRPr="00035DF4" w:rsidRDefault="00035DF4" w:rsidP="00035DF4">
      <w:r w:rsidRPr="00035DF4">
        <w:t xml:space="preserve">51                       18,482       150397,672     734219,688      6,4114      </w:t>
      </w:r>
    </w:p>
    <w:p w:rsidR="00035DF4" w:rsidRPr="00035DF4" w:rsidRDefault="00035DF4" w:rsidP="00035DF4">
      <w:r w:rsidRPr="00035DF4">
        <w:t xml:space="preserve">52                       19,048       194,991        1021,949        0,0089      </w:t>
      </w:r>
    </w:p>
    <w:p w:rsidR="00035DF4" w:rsidRPr="00035DF4" w:rsidRDefault="00035DF4" w:rsidP="00035DF4">
      <w:r w:rsidRPr="00035DF4">
        <w:t xml:space="preserve">53                       19,165       171,850        1028,656        0,0090      </w:t>
      </w:r>
    </w:p>
    <w:p w:rsidR="00035DF4" w:rsidRPr="00035DF4" w:rsidRDefault="00035DF4" w:rsidP="00035DF4">
      <w:r w:rsidRPr="00035DF4">
        <w:t xml:space="preserve">54                       19,315       199,668        1114,875        0,0097      </w:t>
      </w:r>
    </w:p>
    <w:p w:rsidR="00035DF4" w:rsidRPr="00035DF4" w:rsidRDefault="00035DF4" w:rsidP="00035DF4">
      <w:r w:rsidRPr="00035DF4">
        <w:t xml:space="preserve">55                       19,615       957,303        7578,923        0,0662      </w:t>
      </w:r>
    </w:p>
    <w:p w:rsidR="00035DF4" w:rsidRPr="00035DF4" w:rsidRDefault="00035DF4" w:rsidP="00035DF4">
      <w:r w:rsidRPr="00035DF4">
        <w:t xml:space="preserve">56                       19,965       149,169        805,124         0,0070      </w:t>
      </w:r>
    </w:p>
    <w:p w:rsidR="00035DF4" w:rsidRPr="00035DF4" w:rsidRDefault="00035DF4" w:rsidP="00035DF4">
      <w:r w:rsidRPr="00035DF4">
        <w:t xml:space="preserve">57                       20,198       3264,562       17105,438       0,1494      </w:t>
      </w:r>
    </w:p>
    <w:p w:rsidR="00035DF4" w:rsidRPr="00035DF4" w:rsidRDefault="00035DF4" w:rsidP="00035DF4">
      <w:r w:rsidRPr="00035DF4">
        <w:t xml:space="preserve">58                       20,532       1121,124       11270,947       0,0984      </w:t>
      </w:r>
    </w:p>
    <w:p w:rsidR="00035DF4" w:rsidRPr="00035DF4" w:rsidRDefault="00035DF4" w:rsidP="00035DF4">
      <w:r w:rsidRPr="00035DF4">
        <w:t xml:space="preserve">59                       20,798       6478,573       46141,906       0,4029      </w:t>
      </w:r>
    </w:p>
    <w:p w:rsidR="00035DF4" w:rsidRPr="00035DF4" w:rsidRDefault="00035DF4" w:rsidP="00035DF4">
      <w:r w:rsidRPr="00035DF4">
        <w:t xml:space="preserve">60                       21,098       493,079        3965,380        0,0346      </w:t>
      </w:r>
    </w:p>
    <w:p w:rsidR="00035DF4" w:rsidRPr="00035DF4" w:rsidRDefault="00035DF4" w:rsidP="00035DF4">
      <w:r w:rsidRPr="00035DF4">
        <w:lastRenderedPageBreak/>
        <w:t xml:space="preserve">61                       21,498       557,545        4085,862        0,0357      </w:t>
      </w:r>
    </w:p>
    <w:p w:rsidR="00035DF4" w:rsidRPr="00035DF4" w:rsidRDefault="00035DF4" w:rsidP="00035DF4">
      <w:r w:rsidRPr="00035DF4">
        <w:t xml:space="preserve">62                       21,715       5417,000       32351,309       0,2825      </w:t>
      </w:r>
    </w:p>
    <w:p w:rsidR="00035DF4" w:rsidRPr="00035DF4" w:rsidRDefault="00035DF4" w:rsidP="00035DF4">
      <w:r w:rsidRPr="00035DF4">
        <w:t xml:space="preserve">63                       22,415       172,692        1079,900        0,0094      </w:t>
      </w:r>
    </w:p>
    <w:p w:rsidR="00035DF4" w:rsidRPr="00035DF4" w:rsidRDefault="00035DF4" w:rsidP="00035DF4">
      <w:r w:rsidRPr="00035DF4">
        <w:t xml:space="preserve">64                       22,782       131,585        1299,946        0,0114      </w:t>
      </w:r>
    </w:p>
    <w:p w:rsidR="00035DF4" w:rsidRPr="00035DF4" w:rsidRDefault="00035DF4" w:rsidP="00035DF4">
      <w:r w:rsidRPr="00035DF4">
        <w:t xml:space="preserve">65                       23,032       108,170        1402,351        0,0122      </w:t>
      </w:r>
    </w:p>
    <w:p w:rsidR="00035DF4" w:rsidRPr="00035DF4" w:rsidRDefault="00035DF4" w:rsidP="00035DF4">
      <w:r w:rsidRPr="00035DF4">
        <w:t xml:space="preserve">66                       23,798       264,618        2518,100        0,0220      </w:t>
      </w:r>
    </w:p>
    <w:p w:rsidR="00035DF4" w:rsidRPr="00035DF4" w:rsidRDefault="00035DF4" w:rsidP="00035DF4">
      <w:r w:rsidRPr="00035DF4">
        <w:t xml:space="preserve">67                       24,332       86,538         1363,000        0,0119      </w:t>
      </w:r>
    </w:p>
    <w:p w:rsidR="00035DF4" w:rsidRPr="00035DF4" w:rsidRDefault="00035DF4" w:rsidP="00035DF4">
      <w:r w:rsidRPr="00035DF4">
        <w:t xml:space="preserve">68                       24,798       39,947         340,200         0,0030      </w:t>
      </w:r>
    </w:p>
    <w:p w:rsidR="00035DF4" w:rsidRPr="00035DF4" w:rsidRDefault="00035DF4" w:rsidP="00035DF4">
      <w:r w:rsidRPr="00035DF4">
        <w:t xml:space="preserve">69                       25,182       643,968        5774,700        0,0504      </w:t>
      </w:r>
    </w:p>
    <w:p w:rsidR="00035DF4" w:rsidRPr="00035DF4" w:rsidRDefault="00035DF4" w:rsidP="00035DF4">
      <w:r w:rsidRPr="00035DF4">
        <w:t xml:space="preserve">70                       26,182       243,627        4260,046        0,0372      </w:t>
      </w:r>
    </w:p>
    <w:p w:rsidR="00035DF4" w:rsidRPr="00035DF4" w:rsidRDefault="00035DF4" w:rsidP="00035DF4">
      <w:r w:rsidRPr="00035DF4">
        <w:t xml:space="preserve">71                       26,415       423,966        4857,167        0,0424      </w:t>
      </w:r>
    </w:p>
    <w:p w:rsidR="00035DF4" w:rsidRPr="00035DF4" w:rsidRDefault="00035DF4" w:rsidP="00035DF4">
      <w:r w:rsidRPr="00035DF4">
        <w:t xml:space="preserve">72                       26,782       393,783        4706,671        0,0411      </w:t>
      </w:r>
    </w:p>
    <w:p w:rsidR="00035DF4" w:rsidRPr="00035DF4" w:rsidRDefault="00035DF4" w:rsidP="00035DF4">
      <w:r w:rsidRPr="00035DF4">
        <w:t xml:space="preserve">73                       27,432       1294,369       60982,250       0,5325      </w:t>
      </w:r>
    </w:p>
    <w:p w:rsidR="00035DF4" w:rsidRPr="00035DF4" w:rsidRDefault="00035DF4" w:rsidP="00035DF4">
      <w:r w:rsidRPr="00035DF4">
        <w:t xml:space="preserve">74                       28,415       1889,152       55493,617       0,4846      </w:t>
      </w:r>
    </w:p>
    <w:p w:rsidR="00035DF4" w:rsidRPr="00035DF4" w:rsidRDefault="00035DF4" w:rsidP="00035DF4">
      <w:r w:rsidRPr="00035DF4">
        <w:t xml:space="preserve">75                       28,882       1556,829       58239,566       0,5086      </w:t>
      </w:r>
    </w:p>
    <w:p w:rsidR="00035DF4" w:rsidRPr="00035DF4" w:rsidRDefault="00035DF4" w:rsidP="00035DF4">
      <w:r w:rsidRPr="00035DF4">
        <w:t xml:space="preserve">76                       30,848       424,784        18939,500       0,1654      </w:t>
      </w:r>
    </w:p>
    <w:p w:rsidR="001A57F9" w:rsidRDefault="005D5464" w:rsidP="005D5464">
      <w:r w:rsidRPr="005D5464">
        <w:rPr>
          <w:b/>
        </w:rPr>
        <w:t xml:space="preserve">PC2 </w:t>
      </w:r>
      <w:r w:rsidR="00E50C10">
        <w:rPr>
          <w:noProof/>
        </w:rPr>
        <w:drawing>
          <wp:inline distT="0" distB="0" distL="0" distR="0">
            <wp:extent cx="5400040" cy="2164827"/>
            <wp:effectExtent l="19050" t="0" r="0" b="0"/>
            <wp:docPr id="10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4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10C4" w:rsidRPr="001F10C4" w:rsidRDefault="001F10C4" w:rsidP="001F10C4">
      <w:pPr>
        <w:rPr>
          <w:lang w:val="en-US"/>
        </w:rPr>
      </w:pPr>
      <w:r w:rsidRPr="001F10C4">
        <w:rPr>
          <w:lang w:val="en-US"/>
        </w:rPr>
        <w:t xml:space="preserve">Peak No.     Peak ID     Ret Time     Height         Area            Conc.       </w:t>
      </w:r>
    </w:p>
    <w:p w:rsidR="001F10C4" w:rsidRDefault="001F10C4" w:rsidP="001F10C4">
      <w:r>
        <w:t xml:space="preserve">1                         3,940       970585,375     7391116,000     53,6815     </w:t>
      </w:r>
    </w:p>
    <w:p w:rsidR="001F10C4" w:rsidRDefault="001F10C4" w:rsidP="001F10C4">
      <w:r>
        <w:t xml:space="preserve">2                         5,877       61,845         194,999         0,0014      </w:t>
      </w:r>
    </w:p>
    <w:p w:rsidR="001F10C4" w:rsidRDefault="001F10C4" w:rsidP="001F10C4">
      <w:r>
        <w:t xml:space="preserve">3                         6,082       358,747        1074,698        0,0078      </w:t>
      </w:r>
    </w:p>
    <w:p w:rsidR="001F10C4" w:rsidRDefault="001F10C4" w:rsidP="001F10C4">
      <w:r>
        <w:lastRenderedPageBreak/>
        <w:t xml:space="preserve">4                         6,522       53,000         190,300         0,0014      </w:t>
      </w:r>
    </w:p>
    <w:p w:rsidR="001F10C4" w:rsidRDefault="001F10C4" w:rsidP="001F10C4">
      <w:r>
        <w:t xml:space="preserve">5                         6,625       28,196         70,351          0,0005      </w:t>
      </w:r>
    </w:p>
    <w:p w:rsidR="001F10C4" w:rsidRDefault="001F10C4" w:rsidP="001F10C4">
      <w:r>
        <w:t xml:space="preserve">6                         6,862       1112,958       17117,195       0,1243      </w:t>
      </w:r>
    </w:p>
    <w:p w:rsidR="001F10C4" w:rsidRDefault="001F10C4" w:rsidP="001F10C4">
      <w:r>
        <w:t xml:space="preserve">7                         7,385       156,750        551,198         0,0040      </w:t>
      </w:r>
    </w:p>
    <w:p w:rsidR="001F10C4" w:rsidRDefault="001F10C4" w:rsidP="001F10C4">
      <w:r>
        <w:t xml:space="preserve">8                         7,758       468,126        2358,494        0,0171      </w:t>
      </w:r>
    </w:p>
    <w:p w:rsidR="001F10C4" w:rsidRDefault="001F10C4" w:rsidP="001F10C4">
      <w:r>
        <w:t xml:space="preserve">9                         8,270       175,422        672,252         0,0049      </w:t>
      </w:r>
    </w:p>
    <w:p w:rsidR="001F10C4" w:rsidRDefault="001F10C4" w:rsidP="001F10C4">
      <w:r>
        <w:t xml:space="preserve">10                        8,817       126,461        393,399         0,0029      </w:t>
      </w:r>
    </w:p>
    <w:p w:rsidR="001F10C4" w:rsidRDefault="001F10C4" w:rsidP="001F10C4">
      <w:r>
        <w:t xml:space="preserve">11                        9,087       54,699         175,583         0,0013      </w:t>
      </w:r>
    </w:p>
    <w:p w:rsidR="001F10C4" w:rsidRDefault="001F10C4" w:rsidP="001F10C4">
      <w:r>
        <w:t xml:space="preserve">12                        9,262       9832,134       40955,125       0,2975      </w:t>
      </w:r>
    </w:p>
    <w:p w:rsidR="001F10C4" w:rsidRDefault="001F10C4" w:rsidP="001F10C4">
      <w:r>
        <w:t xml:space="preserve">13                        9,507       360,535        2351,555        0,0171      </w:t>
      </w:r>
    </w:p>
    <w:p w:rsidR="001F10C4" w:rsidRDefault="001F10C4" w:rsidP="001F10C4">
      <w:r>
        <w:t xml:space="preserve">14                        9,753       168,867        767,988         0,0056      </w:t>
      </w:r>
    </w:p>
    <w:p w:rsidR="001F10C4" w:rsidRDefault="001F10C4" w:rsidP="001F10C4">
      <w:r>
        <w:t xml:space="preserve">15                       10,015       533,005        3156,302        0,0229      </w:t>
      </w:r>
    </w:p>
    <w:p w:rsidR="001F10C4" w:rsidRDefault="001F10C4" w:rsidP="001F10C4">
      <w:r>
        <w:t xml:space="preserve">16                       10,337       3369,073       14874,150       0,1080      </w:t>
      </w:r>
    </w:p>
    <w:p w:rsidR="001F10C4" w:rsidRDefault="001F10C4" w:rsidP="001F10C4">
      <w:r>
        <w:t xml:space="preserve">17                       11,247       296,377        1552,000        0,0113      </w:t>
      </w:r>
    </w:p>
    <w:p w:rsidR="001F10C4" w:rsidRDefault="001F10C4" w:rsidP="001F10C4">
      <w:r>
        <w:t xml:space="preserve">18                       11,492       179554,125     746741,813      5,4236      </w:t>
      </w:r>
    </w:p>
    <w:p w:rsidR="001F10C4" w:rsidRDefault="001F10C4" w:rsidP="001F10C4">
      <w:r>
        <w:t xml:space="preserve">19                       12,125       1612,353       5525,315        0,0401      </w:t>
      </w:r>
    </w:p>
    <w:p w:rsidR="001F10C4" w:rsidRDefault="001F10C4" w:rsidP="001F10C4">
      <w:r>
        <w:t xml:space="preserve">20                       12,232       1633,612       6326,845        0,0460      </w:t>
      </w:r>
    </w:p>
    <w:p w:rsidR="001F10C4" w:rsidRDefault="001F10C4" w:rsidP="001F10C4">
      <w:r>
        <w:t xml:space="preserve">21                       12,505       682,406        2899,727        0,0211      </w:t>
      </w:r>
    </w:p>
    <w:p w:rsidR="001F10C4" w:rsidRDefault="001F10C4" w:rsidP="001F10C4">
      <w:r>
        <w:t xml:space="preserve">22                       12,597       5687,976       20761,105       0,1508      </w:t>
      </w:r>
    </w:p>
    <w:p w:rsidR="001F10C4" w:rsidRDefault="001F10C4" w:rsidP="001F10C4">
      <w:r>
        <w:t xml:space="preserve">23                       13,043       105,979        560,294         0,0041      </w:t>
      </w:r>
    </w:p>
    <w:p w:rsidR="001F10C4" w:rsidRDefault="001F10C4" w:rsidP="001F10C4">
      <w:r>
        <w:t xml:space="preserve">24                       13,125       218,991        697,442         0,0051      </w:t>
      </w:r>
    </w:p>
    <w:p w:rsidR="001F10C4" w:rsidRDefault="001F10C4" w:rsidP="001F10C4">
      <w:r>
        <w:t xml:space="preserve">25                       13,285       1393,406       4861,167        0,0353      </w:t>
      </w:r>
    </w:p>
    <w:p w:rsidR="001F10C4" w:rsidRDefault="001F10C4" w:rsidP="001F10C4">
      <w:r>
        <w:t xml:space="preserve">26                       13,403       387,896        1804,253        0,0131      </w:t>
      </w:r>
    </w:p>
    <w:p w:rsidR="001F10C4" w:rsidRDefault="001F10C4" w:rsidP="001F10C4">
      <w:r>
        <w:t xml:space="preserve">27                       13,735       138129,031     608563,375      4,4200      </w:t>
      </w:r>
    </w:p>
    <w:p w:rsidR="001F10C4" w:rsidRDefault="001F10C4" w:rsidP="001F10C4">
      <w:r>
        <w:t xml:space="preserve">28                       14,155       2706,051       20446,541       0,1485      </w:t>
      </w:r>
    </w:p>
    <w:p w:rsidR="001F10C4" w:rsidRDefault="001F10C4" w:rsidP="001F10C4">
      <w:r>
        <w:t xml:space="preserve">29                       14,403       372073,000     1638727,500     11,9020     </w:t>
      </w:r>
    </w:p>
    <w:p w:rsidR="001F10C4" w:rsidRDefault="001F10C4" w:rsidP="001F10C4">
      <w:r>
        <w:t xml:space="preserve">30                       14,925       2353,767       23942,305       0,1739      </w:t>
      </w:r>
    </w:p>
    <w:p w:rsidR="001F10C4" w:rsidRDefault="001F10C4" w:rsidP="001F10C4">
      <w:r>
        <w:lastRenderedPageBreak/>
        <w:t xml:space="preserve">31                       15,153       2806,821       12880,432       0,0936      </w:t>
      </w:r>
    </w:p>
    <w:p w:rsidR="001F10C4" w:rsidRDefault="001F10C4" w:rsidP="001F10C4">
      <w:r>
        <w:t xml:space="preserve">32                       15,252       1126,495       5036,037        0,0366      </w:t>
      </w:r>
    </w:p>
    <w:p w:rsidR="001F10C4" w:rsidRDefault="001F10C4" w:rsidP="001F10C4">
      <w:r>
        <w:t xml:space="preserve">33                       15,388       131238,656     483269,063      3,5100      </w:t>
      </w:r>
    </w:p>
    <w:p w:rsidR="001F10C4" w:rsidRDefault="001F10C4" w:rsidP="001F10C4">
      <w:r>
        <w:t xml:space="preserve">34                       15,832       144,175        476,842         0,0035      </w:t>
      </w:r>
    </w:p>
    <w:p w:rsidR="001F10C4" w:rsidRDefault="001F10C4" w:rsidP="001F10C4">
      <w:r>
        <w:t xml:space="preserve">35                       15,970       6933,689       30075,572       0,2184      </w:t>
      </w:r>
    </w:p>
    <w:p w:rsidR="001F10C4" w:rsidRDefault="001F10C4" w:rsidP="001F10C4">
      <w:r>
        <w:t xml:space="preserve">36                       16,123       70022,484      255767,391      1,8576      </w:t>
      </w:r>
    </w:p>
    <w:p w:rsidR="001F10C4" w:rsidRDefault="001F10C4" w:rsidP="001F10C4">
      <w:r>
        <w:t xml:space="preserve">37                       16,582       12270,911      57728,699       0,4193      </w:t>
      </w:r>
    </w:p>
    <w:p w:rsidR="001F10C4" w:rsidRDefault="001F10C4" w:rsidP="001F10C4">
      <w:r>
        <w:t xml:space="preserve">38                       16,773       847,445        3821,645        0,0278      </w:t>
      </w:r>
    </w:p>
    <w:p w:rsidR="001F10C4" w:rsidRDefault="001F10C4" w:rsidP="001F10C4">
      <w:r>
        <w:t xml:space="preserve">39                       16,860       513,641        2321,178        0,0169      </w:t>
      </w:r>
    </w:p>
    <w:p w:rsidR="001F10C4" w:rsidRDefault="001F10C4" w:rsidP="001F10C4">
      <w:r>
        <w:t xml:space="preserve">40                       16,958       727,662        3469,248        0,0252      </w:t>
      </w:r>
    </w:p>
    <w:p w:rsidR="001F10C4" w:rsidRDefault="001F10C4" w:rsidP="001F10C4">
      <w:r>
        <w:t xml:space="preserve">41                       17,105       331,851        1480,099        0,0107      </w:t>
      </w:r>
    </w:p>
    <w:p w:rsidR="001F10C4" w:rsidRDefault="001F10C4" w:rsidP="001F10C4">
      <w:r>
        <w:t xml:space="preserve">42                       17,387       2116,234       8746,193        0,0635      </w:t>
      </w:r>
    </w:p>
    <w:p w:rsidR="001F10C4" w:rsidRDefault="001F10C4" w:rsidP="001F10C4">
      <w:r>
        <w:t xml:space="preserve">43                       17,440       2102,719       9579,147        0,0696      </w:t>
      </w:r>
    </w:p>
    <w:p w:rsidR="001F10C4" w:rsidRDefault="001F10C4" w:rsidP="001F10C4">
      <w:r>
        <w:t xml:space="preserve">44                       17,697       2445,700       15925,707       0,1157      </w:t>
      </w:r>
    </w:p>
    <w:p w:rsidR="001F10C4" w:rsidRDefault="001F10C4" w:rsidP="001F10C4">
      <w:r>
        <w:t xml:space="preserve">45                       17,917       240,350        1102,029        0,0080      </w:t>
      </w:r>
    </w:p>
    <w:p w:rsidR="001F10C4" w:rsidRDefault="001F10C4" w:rsidP="001F10C4">
      <w:r>
        <w:t xml:space="preserve">46                       18,155       634,063        2072,799        0,0151      </w:t>
      </w:r>
    </w:p>
    <w:p w:rsidR="001F10C4" w:rsidRDefault="001F10C4" w:rsidP="001F10C4">
      <w:r>
        <w:t xml:space="preserve">47                       18,358       1652,451       7997,306        0,0581      </w:t>
      </w:r>
    </w:p>
    <w:p w:rsidR="001F10C4" w:rsidRDefault="001F10C4" w:rsidP="001F10C4">
      <w:r>
        <w:t xml:space="preserve">48                       18,545       10323,661      31451,197       0,2284      </w:t>
      </w:r>
    </w:p>
    <w:p w:rsidR="001F10C4" w:rsidRDefault="001F10C4" w:rsidP="001F10C4">
      <w:r>
        <w:t xml:space="preserve">49                       18,613       38379,609      218666,453      1,5882      </w:t>
      </w:r>
    </w:p>
    <w:p w:rsidR="001F10C4" w:rsidRDefault="001F10C4" w:rsidP="001F10C4">
      <w:r>
        <w:t xml:space="preserve">50                       19,110       1360,435       9950,821        0,0723      </w:t>
      </w:r>
    </w:p>
    <w:p w:rsidR="001F10C4" w:rsidRDefault="001F10C4" w:rsidP="001F10C4">
      <w:r>
        <w:t xml:space="preserve">51                       19,450       303577,031     1635807,250     11,8808     </w:t>
      </w:r>
    </w:p>
    <w:p w:rsidR="001F10C4" w:rsidRDefault="001F10C4" w:rsidP="001F10C4">
      <w:r>
        <w:t xml:space="preserve">52                       20,062       281,204        1792,303        0,0130      </w:t>
      </w:r>
    </w:p>
    <w:p w:rsidR="001F10C4" w:rsidRDefault="001F10C4" w:rsidP="001F10C4">
      <w:r>
        <w:t xml:space="preserve">53                       20,298       490,992        2572,346        0,0187      </w:t>
      </w:r>
    </w:p>
    <w:p w:rsidR="001F10C4" w:rsidRDefault="001F10C4" w:rsidP="001F10C4">
      <w:r>
        <w:t xml:space="preserve">54                       20,507       930,693        8921,677        0,0648      </w:t>
      </w:r>
    </w:p>
    <w:p w:rsidR="001F10C4" w:rsidRDefault="001F10C4" w:rsidP="001F10C4">
      <w:r>
        <w:t xml:space="preserve">55                       20,913       280,076        1314,796        0,0095      </w:t>
      </w:r>
    </w:p>
    <w:p w:rsidR="001F10C4" w:rsidRDefault="001F10C4" w:rsidP="001F10C4">
      <w:r>
        <w:t xml:space="preserve">56                       21,218       6209,932       33843,273       0,2458      </w:t>
      </w:r>
    </w:p>
    <w:p w:rsidR="001F10C4" w:rsidRDefault="001F10C4" w:rsidP="001F10C4">
      <w:r>
        <w:t xml:space="preserve">57                       21,557       3039,250       32332,914       0,2348      </w:t>
      </w:r>
    </w:p>
    <w:p w:rsidR="001F10C4" w:rsidRDefault="001F10C4" w:rsidP="001F10C4">
      <w:r>
        <w:lastRenderedPageBreak/>
        <w:t xml:space="preserve">58                       21,800       12307,163      106985,500      0,7770      </w:t>
      </w:r>
    </w:p>
    <w:p w:rsidR="001F10C4" w:rsidRDefault="001F10C4" w:rsidP="001F10C4">
      <w:r>
        <w:t xml:space="preserve">59                       22,152       1537,540       15298,940       0,1111      </w:t>
      </w:r>
    </w:p>
    <w:p w:rsidR="001F10C4" w:rsidRDefault="001F10C4" w:rsidP="001F10C4">
      <w:r>
        <w:t xml:space="preserve">60                       22,438       906,147        10022,862       0,0728      </w:t>
      </w:r>
    </w:p>
    <w:p w:rsidR="001F10C4" w:rsidRDefault="001F10C4" w:rsidP="001F10C4">
      <w:r>
        <w:t xml:space="preserve">61                       22,775       12125,995      100196,758      0,7277      </w:t>
      </w:r>
    </w:p>
    <w:p w:rsidR="001F10C4" w:rsidRDefault="001F10C4" w:rsidP="001F10C4">
      <w:r>
        <w:t xml:space="preserve">62                       23,042       898,656        7943,758        0,0577      </w:t>
      </w:r>
    </w:p>
    <w:p w:rsidR="001F10C4" w:rsidRDefault="001F10C4" w:rsidP="001F10C4">
      <w:r>
        <w:t xml:space="preserve">63                       23,540       499,149        7920,131        0,0575      </w:t>
      </w:r>
    </w:p>
    <w:p w:rsidR="001F10C4" w:rsidRDefault="001F10C4" w:rsidP="001F10C4">
      <w:r>
        <w:t xml:space="preserve">64                       23,880       409,348        5652,613        0,0411      </w:t>
      </w:r>
    </w:p>
    <w:p w:rsidR="001F10C4" w:rsidRDefault="001F10C4" w:rsidP="001F10C4">
      <w:r>
        <w:t xml:space="preserve">65                       24,172       271,556        3585,138        0,0260      </w:t>
      </w:r>
    </w:p>
    <w:p w:rsidR="001F10C4" w:rsidRDefault="001F10C4" w:rsidP="001F10C4">
      <w:r>
        <w:t xml:space="preserve">66                       24,728       60,208         367,876         0,0027      </w:t>
      </w:r>
    </w:p>
    <w:p w:rsidR="001F10C4" w:rsidRDefault="001F10C4" w:rsidP="001F10C4">
      <w:r>
        <w:t xml:space="preserve">67                       24,937       162,856        2292,838        0,0167      </w:t>
      </w:r>
    </w:p>
    <w:p w:rsidR="001F10C4" w:rsidRDefault="001F10C4" w:rsidP="001F10C4">
      <w:r>
        <w:t xml:space="preserve">68                       25,265       127,872        1408,279        0,0102      </w:t>
      </w:r>
    </w:p>
    <w:p w:rsidR="001F10C4" w:rsidRDefault="001F10C4" w:rsidP="001F10C4">
      <w:r>
        <w:t xml:space="preserve">69                       25,705       251,758        8278,341        0,0601      </w:t>
      </w:r>
    </w:p>
    <w:p w:rsidR="001F10C4" w:rsidRDefault="001F10C4" w:rsidP="001F10C4">
      <w:r>
        <w:t xml:space="preserve">70                       26,487       943,475        11441,351       0,0831      </w:t>
      </w:r>
    </w:p>
    <w:p w:rsidR="001F10C4" w:rsidRDefault="001F10C4" w:rsidP="001F10C4">
      <w:r>
        <w:t xml:space="preserve">71                       27,058       73,478         554,555         0,0040      </w:t>
      </w:r>
    </w:p>
    <w:p w:rsidR="001F10C4" w:rsidRDefault="001F10C4" w:rsidP="001F10C4">
      <w:r>
        <w:t xml:space="preserve">72                       27,603       403,030        6888,719        0,0500      </w:t>
      </w:r>
    </w:p>
    <w:p w:rsidR="001F10C4" w:rsidRDefault="001F10C4" w:rsidP="001F10C4">
      <w:r>
        <w:t xml:space="preserve">73                       27,857       625,926        8993,076        0,0653      </w:t>
      </w:r>
    </w:p>
    <w:p w:rsidR="001F10C4" w:rsidRDefault="001F10C4" w:rsidP="001F10C4">
      <w:r>
        <w:t xml:space="preserve">74                       28,203       224,565        2493,984        0,0181      </w:t>
      </w:r>
    </w:p>
    <w:p w:rsidR="001F10C4" w:rsidRDefault="001F10C4" w:rsidP="001F10C4">
      <w:r>
        <w:t xml:space="preserve">75                       29,120       273,673        2799,794        0,0203      </w:t>
      </w:r>
    </w:p>
    <w:p w:rsidR="001F10C4" w:rsidRDefault="001F10C4" w:rsidP="001F10C4">
      <w:r>
        <w:t xml:space="preserve">76                       29,583       146,091        1650,287        0,0120      </w:t>
      </w:r>
    </w:p>
    <w:p w:rsidR="001F10C4" w:rsidRDefault="001F10C4" w:rsidP="001F10C4">
      <w:r>
        <w:t xml:space="preserve">77                       29,915       122,676        1060,548        0,0077      </w:t>
      </w:r>
    </w:p>
    <w:p w:rsidR="001F10C4" w:rsidRPr="001A57F9" w:rsidRDefault="001F10C4" w:rsidP="001F10C4">
      <w:r>
        <w:t xml:space="preserve">78                       30,337       957,283        24798,428       0,1801      </w:t>
      </w:r>
    </w:p>
    <w:p w:rsidR="001A57F9" w:rsidRDefault="006C745B" w:rsidP="005D5464">
      <w:r>
        <w:rPr>
          <w:b/>
        </w:rPr>
        <w:lastRenderedPageBreak/>
        <w:t>NEFA</w:t>
      </w:r>
      <w:r w:rsidR="005D5464" w:rsidRPr="005D5464">
        <w:rPr>
          <w:b/>
        </w:rPr>
        <w:t xml:space="preserve"> 1 </w:t>
      </w:r>
      <w:r w:rsidR="00272E7C">
        <w:rPr>
          <w:noProof/>
        </w:rPr>
        <w:drawing>
          <wp:inline distT="0" distB="0" distL="0" distR="0">
            <wp:extent cx="5400040" cy="2165843"/>
            <wp:effectExtent l="19050" t="0" r="0" b="0"/>
            <wp:docPr id="13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58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2E7C" w:rsidRPr="00272E7C" w:rsidRDefault="00272E7C" w:rsidP="00272E7C">
      <w:pPr>
        <w:rPr>
          <w:lang w:val="en-US"/>
        </w:rPr>
      </w:pPr>
      <w:r w:rsidRPr="00272E7C">
        <w:rPr>
          <w:lang w:val="en-US"/>
        </w:rPr>
        <w:t xml:space="preserve">Peak No.     Peak ID     Ret Time     Height         Area             Conc.       </w:t>
      </w:r>
    </w:p>
    <w:p w:rsidR="00272E7C" w:rsidRDefault="00272E7C" w:rsidP="00272E7C">
      <w:r>
        <w:t xml:space="preserve">1                         4,093       970383,750     15591107,000     69,7053     </w:t>
      </w:r>
    </w:p>
    <w:p w:rsidR="00272E7C" w:rsidRDefault="00272E7C" w:rsidP="00272E7C">
      <w:r>
        <w:t xml:space="preserve">2                         4,992       906,502        5160,898         0,0231      </w:t>
      </w:r>
    </w:p>
    <w:p w:rsidR="00272E7C" w:rsidRDefault="00272E7C" w:rsidP="00272E7C">
      <w:r>
        <w:t xml:space="preserve">3                         5,353       1703,794       6065,956         0,0271      </w:t>
      </w:r>
    </w:p>
    <w:p w:rsidR="00272E7C" w:rsidRDefault="00272E7C" w:rsidP="00272E7C">
      <w:r>
        <w:t xml:space="preserve">4                         5,813       630,802        1962,302         0,0088      </w:t>
      </w:r>
    </w:p>
    <w:p w:rsidR="00272E7C" w:rsidRDefault="00272E7C" w:rsidP="00272E7C">
      <w:r>
        <w:t xml:space="preserve">5                         6,388       212,340        140,500          0,0006      </w:t>
      </w:r>
    </w:p>
    <w:p w:rsidR="00272E7C" w:rsidRDefault="00272E7C" w:rsidP="00272E7C">
      <w:r>
        <w:t xml:space="preserve">6                         6,917       1961,150       31021,143        0,1387      </w:t>
      </w:r>
    </w:p>
    <w:p w:rsidR="00272E7C" w:rsidRDefault="00272E7C" w:rsidP="00272E7C">
      <w:r>
        <w:t xml:space="preserve">7                         7,098       2740,511       49773,910        0,2225      </w:t>
      </w:r>
    </w:p>
    <w:p w:rsidR="00272E7C" w:rsidRDefault="00272E7C" w:rsidP="00272E7C">
      <w:r>
        <w:t xml:space="preserve">8                         7,685       826,768        9734,889         0,0435      </w:t>
      </w:r>
    </w:p>
    <w:p w:rsidR="00272E7C" w:rsidRDefault="00272E7C" w:rsidP="00272E7C">
      <w:r>
        <w:t xml:space="preserve">9                         7,950       698,224        9582,256         0,0428      </w:t>
      </w:r>
    </w:p>
    <w:p w:rsidR="00272E7C" w:rsidRDefault="00272E7C" w:rsidP="00272E7C">
      <w:r>
        <w:t xml:space="preserve">10                        8,645       92,384         726,073          0,0032      </w:t>
      </w:r>
    </w:p>
    <w:p w:rsidR="00272E7C" w:rsidRDefault="00272E7C" w:rsidP="00272E7C">
      <w:r>
        <w:t xml:space="preserve">11                        8,902       15081,226      57978,887        0,2592      </w:t>
      </w:r>
    </w:p>
    <w:p w:rsidR="00272E7C" w:rsidRDefault="00272E7C" w:rsidP="00272E7C">
      <w:r>
        <w:t xml:space="preserve">12                        9,390       190,123        1905,745         0,0085      </w:t>
      </w:r>
    </w:p>
    <w:p w:rsidR="00272E7C" w:rsidRDefault="00272E7C" w:rsidP="00272E7C">
      <w:r>
        <w:t xml:space="preserve">13                        9,637       339,458        1631,984         0,0073      </w:t>
      </w:r>
    </w:p>
    <w:p w:rsidR="00272E7C" w:rsidRDefault="00272E7C" w:rsidP="00272E7C">
      <w:r>
        <w:t xml:space="preserve">14                        9,938       3702,123       12512,046        0,0559      </w:t>
      </w:r>
    </w:p>
    <w:p w:rsidR="00272E7C" w:rsidRDefault="00272E7C" w:rsidP="00272E7C">
      <w:r>
        <w:t xml:space="preserve">15                       10,460       224,910        904,549          0,0040      </w:t>
      </w:r>
    </w:p>
    <w:p w:rsidR="00272E7C" w:rsidRDefault="00272E7C" w:rsidP="00272E7C">
      <w:r>
        <w:t xml:space="preserve">16                       10,815       156,887        726,564          0,0032      </w:t>
      </w:r>
    </w:p>
    <w:p w:rsidR="00272E7C" w:rsidRDefault="00272E7C" w:rsidP="00272E7C">
      <w:r>
        <w:t xml:space="preserve">17                       11,047       322158,594     1284976,125      5,7449      </w:t>
      </w:r>
    </w:p>
    <w:p w:rsidR="00272E7C" w:rsidRDefault="00272E7C" w:rsidP="00272E7C">
      <w:r>
        <w:t xml:space="preserve">18                       11,658       2168,349       9769,936         0,0437      </w:t>
      </w:r>
    </w:p>
    <w:p w:rsidR="00272E7C" w:rsidRDefault="00272E7C" w:rsidP="00272E7C">
      <w:r>
        <w:t xml:space="preserve">19                       11,770       5190,656       27556,695        0,1232      </w:t>
      </w:r>
    </w:p>
    <w:p w:rsidR="00272E7C" w:rsidRDefault="00272E7C" w:rsidP="00272E7C">
      <w:r>
        <w:lastRenderedPageBreak/>
        <w:t xml:space="preserve">20                       12,160       13232,506      59104,469        0,2642      </w:t>
      </w:r>
    </w:p>
    <w:p w:rsidR="00272E7C" w:rsidRDefault="00272E7C" w:rsidP="00272E7C">
      <w:r>
        <w:t xml:space="preserve">21                       12,743       549,533        7320,333         0,0327      </w:t>
      </w:r>
    </w:p>
    <w:p w:rsidR="00272E7C" w:rsidRDefault="00272E7C" w:rsidP="00272E7C">
      <w:r>
        <w:t xml:space="preserve">22                       12,880       1374,002       6371,368         0,0285      </w:t>
      </w:r>
    </w:p>
    <w:p w:rsidR="00272E7C" w:rsidRDefault="00272E7C" w:rsidP="00272E7C">
      <w:r>
        <w:t xml:space="preserve">23                       13,000       547,348        5254,956         0,0235      </w:t>
      </w:r>
    </w:p>
    <w:p w:rsidR="00272E7C" w:rsidRDefault="00272E7C" w:rsidP="00272E7C">
      <w:r>
        <w:t xml:space="preserve">24                       13,410       352236,875     955653,813       4,2726      </w:t>
      </w:r>
    </w:p>
    <w:p w:rsidR="00272E7C" w:rsidRDefault="00272E7C" w:rsidP="00272E7C">
      <w:r>
        <w:t xml:space="preserve">25                       19,348       79113,242      1221838,750      5,4626      </w:t>
      </w:r>
    </w:p>
    <w:p w:rsidR="00272E7C" w:rsidRDefault="00272E7C" w:rsidP="00272E7C">
      <w:r>
        <w:t xml:space="preserve">26                       13,802       2001,611       7200,057         0,0322      </w:t>
      </w:r>
    </w:p>
    <w:p w:rsidR="00272E7C" w:rsidRDefault="00272E7C" w:rsidP="00272E7C">
      <w:r>
        <w:t xml:space="preserve">27                       14,040       274952,281     1093407,125      4,8884      </w:t>
      </w:r>
    </w:p>
    <w:p w:rsidR="00272E7C" w:rsidRDefault="00272E7C" w:rsidP="00272E7C">
      <w:r>
        <w:t xml:space="preserve">28                       14,532       1138,795       7524,109         0,0336      </w:t>
      </w:r>
    </w:p>
    <w:p w:rsidR="00272E7C" w:rsidRDefault="00272E7C" w:rsidP="00272E7C">
      <w:r>
        <w:t xml:space="preserve">29                       14,835       744,590        2936,612         0,0131      </w:t>
      </w:r>
    </w:p>
    <w:p w:rsidR="00272E7C" w:rsidRDefault="00272E7C" w:rsidP="00272E7C">
      <w:r>
        <w:t xml:space="preserve">30                       15,080       52007,613      198119,313       0,8858      </w:t>
      </w:r>
    </w:p>
    <w:p w:rsidR="00272E7C" w:rsidRDefault="00272E7C" w:rsidP="00272E7C">
      <w:r>
        <w:t xml:space="preserve">31                       15,747       24079,039      109471,813       0,4894      </w:t>
      </w:r>
    </w:p>
    <w:p w:rsidR="00272E7C" w:rsidRDefault="00272E7C" w:rsidP="00272E7C">
      <w:r>
        <w:t xml:space="preserve">32                       15,880       21788,793      90081,047        0,4027      </w:t>
      </w:r>
    </w:p>
    <w:p w:rsidR="00272E7C" w:rsidRDefault="00272E7C" w:rsidP="00272E7C">
      <w:r>
        <w:t xml:space="preserve">33                       16,408       10310,576      72663,719        0,3249      </w:t>
      </w:r>
    </w:p>
    <w:p w:rsidR="00272E7C" w:rsidRDefault="00272E7C" w:rsidP="00272E7C">
      <w:r>
        <w:t xml:space="preserve">34                       16,910       484,865        3054,743         0,0137      </w:t>
      </w:r>
    </w:p>
    <w:p w:rsidR="00272E7C" w:rsidRDefault="00272E7C" w:rsidP="00272E7C">
      <w:r>
        <w:t xml:space="preserve">35                       17,065       723,573        4124,144         0,0184      </w:t>
      </w:r>
    </w:p>
    <w:p w:rsidR="00272E7C" w:rsidRDefault="00272E7C" w:rsidP="00272E7C">
      <w:r>
        <w:t xml:space="preserve">36                       17,283       4469,569       28417,123        0,1270      </w:t>
      </w:r>
    </w:p>
    <w:p w:rsidR="00272E7C" w:rsidRDefault="00272E7C" w:rsidP="00272E7C">
      <w:r>
        <w:t xml:space="preserve">37                       17,610       3642,059       35891,008        0,1605      </w:t>
      </w:r>
    </w:p>
    <w:p w:rsidR="00272E7C" w:rsidRDefault="00272E7C" w:rsidP="00272E7C">
      <w:r>
        <w:t xml:space="preserve">38                       18,082       486,211        4818,131         0,0215      </w:t>
      </w:r>
    </w:p>
    <w:p w:rsidR="00272E7C" w:rsidRDefault="00272E7C" w:rsidP="00272E7C">
      <w:r>
        <w:t xml:space="preserve">39                       18,308       490,245        2971,252         0,0133      </w:t>
      </w:r>
    </w:p>
    <w:p w:rsidR="00272E7C" w:rsidRDefault="00272E7C" w:rsidP="00272E7C">
      <w:r>
        <w:t xml:space="preserve">40                       18,483       32763,047      266654,281       1,1922      </w:t>
      </w:r>
    </w:p>
    <w:p w:rsidR="00272E7C" w:rsidRDefault="00272E7C" w:rsidP="00272E7C">
      <w:r>
        <w:t xml:space="preserve">41                       18,823       1672,598       17394,160        0,0778      </w:t>
      </w:r>
    </w:p>
    <w:p w:rsidR="00272E7C" w:rsidRDefault="00272E7C" w:rsidP="00272E7C">
      <w:r>
        <w:t xml:space="preserve">42                       19,062       1560,685       18038,008        0,0806      </w:t>
      </w:r>
    </w:p>
    <w:p w:rsidR="00272E7C" w:rsidRDefault="00272E7C" w:rsidP="00272E7C">
      <w:r>
        <w:t xml:space="preserve">43                       19,348       78560,992      429885,906       1,9219      </w:t>
      </w:r>
    </w:p>
    <w:p w:rsidR="00272E7C" w:rsidRDefault="00272E7C" w:rsidP="00272E7C">
      <w:r>
        <w:t xml:space="preserve">44                       20,015       1150,036       9034,198         0,0404      </w:t>
      </w:r>
    </w:p>
    <w:p w:rsidR="00272E7C" w:rsidRDefault="00272E7C" w:rsidP="00272E7C">
      <w:r>
        <w:t xml:space="preserve">45                       20,240       852,062        10101,363        0,0452      </w:t>
      </w:r>
    </w:p>
    <w:p w:rsidR="00272E7C" w:rsidRDefault="00272E7C" w:rsidP="00272E7C">
      <w:r>
        <w:t xml:space="preserve">46                       20,473       1113,129       19563,334        0,0875      </w:t>
      </w:r>
    </w:p>
    <w:p w:rsidR="00272E7C" w:rsidRDefault="00272E7C" w:rsidP="00272E7C">
      <w:r>
        <w:lastRenderedPageBreak/>
        <w:t xml:space="preserve">47                       20,867       1060,924       10479,733        0,0469      </w:t>
      </w:r>
    </w:p>
    <w:p w:rsidR="00272E7C" w:rsidRDefault="00272E7C" w:rsidP="00272E7C">
      <w:r>
        <w:t xml:space="preserve">48                       21,170       1667,308       10523,915        0,0471      </w:t>
      </w:r>
    </w:p>
    <w:p w:rsidR="00272E7C" w:rsidRDefault="00272E7C" w:rsidP="00272E7C">
      <w:r>
        <w:t xml:space="preserve">49                       21,533       826,964        8718,069         0,0390      </w:t>
      </w:r>
    </w:p>
    <w:p w:rsidR="00272E7C" w:rsidRDefault="00272E7C" w:rsidP="00272E7C">
      <w:r>
        <w:t xml:space="preserve">50                       21,805       33021,207      288159,438       1,2883      </w:t>
      </w:r>
    </w:p>
    <w:p w:rsidR="00272E7C" w:rsidRDefault="00272E7C" w:rsidP="00272E7C">
      <w:r>
        <w:t xml:space="preserve">51                       22,413       803,983        8588,469         0,0384      </w:t>
      </w:r>
    </w:p>
    <w:p w:rsidR="00272E7C" w:rsidRDefault="00272E7C" w:rsidP="00272E7C">
      <w:r>
        <w:t xml:space="preserve">52                       22,740       22889,475      164792,453       0,7368      </w:t>
      </w:r>
    </w:p>
    <w:p w:rsidR="00272E7C" w:rsidRDefault="00272E7C" w:rsidP="00272E7C">
      <w:r>
        <w:t xml:space="preserve">53                       23,343       282,227        1761,961         0,0079      </w:t>
      </w:r>
    </w:p>
    <w:p w:rsidR="00272E7C" w:rsidRDefault="00272E7C" w:rsidP="00272E7C">
      <w:r>
        <w:t xml:space="preserve">54                       23,517       374,018        3927,321         0,0176      </w:t>
      </w:r>
    </w:p>
    <w:p w:rsidR="00272E7C" w:rsidRDefault="00272E7C" w:rsidP="00272E7C">
      <w:r>
        <w:t xml:space="preserve">55                       23,828       582,441        8263,028         0,0369      </w:t>
      </w:r>
    </w:p>
    <w:p w:rsidR="00272E7C" w:rsidRDefault="00272E7C" w:rsidP="00272E7C">
      <w:r>
        <w:t xml:space="preserve">56                       24,557       83,761         763,255          0,0034      </w:t>
      </w:r>
    </w:p>
    <w:p w:rsidR="00272E7C" w:rsidRDefault="00272E7C" w:rsidP="00272E7C">
      <w:r>
        <w:t xml:space="preserve">57                       24,868       150,187        2673,999         0,0120      </w:t>
      </w:r>
    </w:p>
    <w:p w:rsidR="00272E7C" w:rsidRDefault="00272E7C" w:rsidP="00272E7C">
      <w:r>
        <w:t xml:space="preserve">58                       25,470       40,132         204,299          0,0009      </w:t>
      </w:r>
    </w:p>
    <w:p w:rsidR="00272E7C" w:rsidRDefault="00272E7C" w:rsidP="00272E7C">
      <w:r>
        <w:t xml:space="preserve">59                       26,308       2054,782       23525,051        0,1052      </w:t>
      </w:r>
    </w:p>
    <w:p w:rsidR="00272E7C" w:rsidRDefault="00272E7C" w:rsidP="00272E7C">
      <w:r>
        <w:t xml:space="preserve">60                       27,370       272,996        3649,602         0,0163      </w:t>
      </w:r>
    </w:p>
    <w:p w:rsidR="00272E7C" w:rsidRDefault="00272E7C" w:rsidP="00272E7C">
      <w:r>
        <w:t xml:space="preserve">61                       27,575       916,898        11704,617        0,0523      </w:t>
      </w:r>
    </w:p>
    <w:p w:rsidR="00272E7C" w:rsidRDefault="00272E7C" w:rsidP="00272E7C">
      <w:r>
        <w:t xml:space="preserve">62                       28,665       367,736        3562,155         0,0159      </w:t>
      </w:r>
    </w:p>
    <w:p w:rsidR="00272E7C" w:rsidRDefault="00272E7C" w:rsidP="00272E7C">
      <w:r>
        <w:t xml:space="preserve">63                       29,037       145,713        1895,851         0,0085      </w:t>
      </w:r>
    </w:p>
    <w:p w:rsidR="00272E7C" w:rsidRDefault="00272E7C" w:rsidP="00272E7C">
      <w:r>
        <w:t xml:space="preserve">64                       29,808       996,110        23845,885        0,1066      </w:t>
      </w:r>
    </w:p>
    <w:p w:rsidR="00C02501" w:rsidRPr="001A57F9" w:rsidRDefault="00C02501" w:rsidP="00272E7C">
      <w:r>
        <w:t xml:space="preserve"> </w:t>
      </w:r>
    </w:p>
    <w:p w:rsidR="005D5464" w:rsidRDefault="006C745B" w:rsidP="005D5464">
      <w:pPr>
        <w:rPr>
          <w:b/>
        </w:rPr>
      </w:pPr>
      <w:r>
        <w:rPr>
          <w:b/>
        </w:rPr>
        <w:t>NEFA</w:t>
      </w:r>
      <w:r w:rsidR="005D5464" w:rsidRPr="005D5464">
        <w:rPr>
          <w:b/>
        </w:rPr>
        <w:t xml:space="preserve">2 </w:t>
      </w:r>
    </w:p>
    <w:p w:rsidR="003774B2" w:rsidRDefault="003774B2" w:rsidP="005D5464">
      <w:pPr>
        <w:rPr>
          <w:b/>
        </w:rPr>
      </w:pPr>
    </w:p>
    <w:p w:rsidR="003774B2" w:rsidRDefault="003774B2" w:rsidP="005D5464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400040" cy="2165843"/>
            <wp:effectExtent l="19050" t="0" r="0" b="0"/>
            <wp:docPr id="12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58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74B2" w:rsidRPr="003774B2" w:rsidRDefault="003774B2" w:rsidP="003774B2">
      <w:pPr>
        <w:rPr>
          <w:lang w:val="en-US"/>
        </w:rPr>
      </w:pPr>
      <w:r w:rsidRPr="003774B2">
        <w:rPr>
          <w:lang w:val="en-US"/>
        </w:rPr>
        <w:t xml:space="preserve">Peak No.     Peak ID     Ret Time     Height         Area             Conc.       </w:t>
      </w:r>
    </w:p>
    <w:p w:rsidR="003774B2" w:rsidRPr="003774B2" w:rsidRDefault="003774B2" w:rsidP="003774B2">
      <w:r w:rsidRPr="003774B2">
        <w:t xml:space="preserve">1                         4,143       970698,438     17107794,000     76,4519     </w:t>
      </w:r>
    </w:p>
    <w:p w:rsidR="003774B2" w:rsidRPr="003774B2" w:rsidRDefault="003774B2" w:rsidP="003774B2">
      <w:r w:rsidRPr="003774B2">
        <w:t xml:space="preserve">2                         5,143       231,699        2469,300         0,0110      </w:t>
      </w:r>
    </w:p>
    <w:p w:rsidR="003774B2" w:rsidRPr="003774B2" w:rsidRDefault="003774B2" w:rsidP="003774B2">
      <w:r w:rsidRPr="003774B2">
        <w:t xml:space="preserve">3                         5,602       297,482        2460,752         0,0110      </w:t>
      </w:r>
    </w:p>
    <w:p w:rsidR="003774B2" w:rsidRPr="003774B2" w:rsidRDefault="003774B2" w:rsidP="003774B2">
      <w:r w:rsidRPr="003774B2">
        <w:t xml:space="preserve">4                         6,118       165,730        1175,842         0,0053      </w:t>
      </w:r>
    </w:p>
    <w:p w:rsidR="003774B2" w:rsidRPr="003774B2" w:rsidRDefault="003774B2" w:rsidP="003774B2">
      <w:r w:rsidRPr="003774B2">
        <w:t xml:space="preserve">5                         6,330       136,757        670,439          0,0030      </w:t>
      </w:r>
    </w:p>
    <w:p w:rsidR="003774B2" w:rsidRPr="003774B2" w:rsidRDefault="003774B2" w:rsidP="003774B2">
      <w:r w:rsidRPr="003774B2">
        <w:t xml:space="preserve">6                         6,787       77,564         528,078          0,0024      </w:t>
      </w:r>
    </w:p>
    <w:p w:rsidR="003774B2" w:rsidRPr="003774B2" w:rsidRDefault="003774B2" w:rsidP="003774B2">
      <w:r w:rsidRPr="003774B2">
        <w:t xml:space="preserve">7                         7,353       2413,284       131826,438       0,5891      </w:t>
      </w:r>
    </w:p>
    <w:p w:rsidR="003774B2" w:rsidRPr="003774B2" w:rsidRDefault="003774B2" w:rsidP="003774B2">
      <w:r w:rsidRPr="003774B2">
        <w:t xml:space="preserve">8                         8,873       224,776        2419,223         0,0108      </w:t>
      </w:r>
    </w:p>
    <w:p w:rsidR="003774B2" w:rsidRPr="003774B2" w:rsidRDefault="003774B2" w:rsidP="003774B2">
      <w:r w:rsidRPr="003774B2">
        <w:t xml:space="preserve">9                         9,282       6406,864       25973,664        0,1161      </w:t>
      </w:r>
    </w:p>
    <w:p w:rsidR="003774B2" w:rsidRPr="003774B2" w:rsidRDefault="003774B2" w:rsidP="003774B2">
      <w:r w:rsidRPr="003774B2">
        <w:t xml:space="preserve">10                        9,975       254,496        1762,594         0,0079      </w:t>
      </w:r>
    </w:p>
    <w:p w:rsidR="003774B2" w:rsidRPr="003774B2" w:rsidRDefault="003774B2" w:rsidP="003774B2">
      <w:r w:rsidRPr="003774B2">
        <w:t xml:space="preserve">11                       10,282       2491,804       12852,270        0,0574      </w:t>
      </w:r>
    </w:p>
    <w:p w:rsidR="003774B2" w:rsidRPr="003774B2" w:rsidRDefault="003774B2" w:rsidP="003774B2">
      <w:r w:rsidRPr="003774B2">
        <w:t xml:space="preserve">12                       11,443       185829,891     1039739,688      4,6464      </w:t>
      </w:r>
    </w:p>
    <w:p w:rsidR="003774B2" w:rsidRPr="003774B2" w:rsidRDefault="003774B2" w:rsidP="003774B2">
      <w:r w:rsidRPr="003774B2">
        <w:t xml:space="preserve">13                       12,760       7438,281       40516,578        0,1811      </w:t>
      </w:r>
    </w:p>
    <w:p w:rsidR="003774B2" w:rsidRPr="003774B2" w:rsidRDefault="003774B2" w:rsidP="003774B2">
      <w:r w:rsidRPr="003774B2">
        <w:t xml:space="preserve">14                       13,687       646,406        4161,298         0,0186      </w:t>
      </w:r>
    </w:p>
    <w:p w:rsidR="003774B2" w:rsidRPr="003774B2" w:rsidRDefault="003774B2" w:rsidP="003774B2">
      <w:r w:rsidRPr="003774B2">
        <w:t xml:space="preserve">15                       14,330       221728,438     1652951,250      7,3868      </w:t>
      </w:r>
    </w:p>
    <w:p w:rsidR="003774B2" w:rsidRPr="003774B2" w:rsidRDefault="003774B2" w:rsidP="003774B2">
      <w:r w:rsidRPr="003774B2">
        <w:t xml:space="preserve">16                       15,115       147392,938     920407,313       4,1131      </w:t>
      </w:r>
    </w:p>
    <w:p w:rsidR="003774B2" w:rsidRPr="003774B2" w:rsidRDefault="003774B2" w:rsidP="003774B2">
      <w:r w:rsidRPr="003774B2">
        <w:t xml:space="preserve">17                       15,810       1913,779       46398,695        0,2073      </w:t>
      </w:r>
    </w:p>
    <w:p w:rsidR="003774B2" w:rsidRPr="003774B2" w:rsidRDefault="003774B2" w:rsidP="003774B2">
      <w:r w:rsidRPr="003774B2">
        <w:t xml:space="preserve">18                       16,373       28752,754      199512,234       0,8916      </w:t>
      </w:r>
    </w:p>
    <w:p w:rsidR="003774B2" w:rsidRPr="003774B2" w:rsidRDefault="003774B2" w:rsidP="003774B2">
      <w:r w:rsidRPr="003774B2">
        <w:t xml:space="preserve">19                       17,207       11513,854      96693,250        0,4321      </w:t>
      </w:r>
    </w:p>
    <w:p w:rsidR="003774B2" w:rsidRPr="003774B2" w:rsidRDefault="003774B2" w:rsidP="003774B2">
      <w:r w:rsidRPr="003774B2">
        <w:lastRenderedPageBreak/>
        <w:t xml:space="preserve">20                       17,397       12987,249      104387,844       0,4665      </w:t>
      </w:r>
    </w:p>
    <w:p w:rsidR="003774B2" w:rsidRPr="003774B2" w:rsidRDefault="003774B2" w:rsidP="003774B2">
      <w:r w:rsidRPr="003774B2">
        <w:t xml:space="preserve">21                       18,063       5068,745       73709,938        0,3294      </w:t>
      </w:r>
    </w:p>
    <w:p w:rsidR="003774B2" w:rsidRPr="003774B2" w:rsidRDefault="003774B2" w:rsidP="003774B2">
      <w:r w:rsidRPr="003774B2">
        <w:t xml:space="preserve">22                       18,865       1059,773       16036,002        0,0717      </w:t>
      </w:r>
    </w:p>
    <w:p w:rsidR="003774B2" w:rsidRPr="003774B2" w:rsidRDefault="003774B2" w:rsidP="003774B2">
      <w:r w:rsidRPr="003774B2">
        <w:t xml:space="preserve">23                       19,168       1539,745       26493,158        0,1184      </w:t>
      </w:r>
    </w:p>
    <w:p w:rsidR="003774B2" w:rsidRPr="003774B2" w:rsidRDefault="003774B2" w:rsidP="003774B2">
      <w:r w:rsidRPr="003774B2">
        <w:t xml:space="preserve">24                       19,602       1002,751       17280,672        0,0772      </w:t>
      </w:r>
    </w:p>
    <w:p w:rsidR="003774B2" w:rsidRPr="003774B2" w:rsidRDefault="003774B2" w:rsidP="003774B2">
      <w:r w:rsidRPr="003774B2">
        <w:t xml:space="preserve">25                       20,187       529,773        16481,801        0,0737      </w:t>
      </w:r>
    </w:p>
    <w:p w:rsidR="003774B2" w:rsidRPr="003774B2" w:rsidRDefault="003774B2" w:rsidP="003774B2">
      <w:r w:rsidRPr="003774B2">
        <w:t xml:space="preserve">26                       20,697       15835,753      -407762,250      -1,8222     </w:t>
      </w:r>
    </w:p>
    <w:p w:rsidR="003774B2" w:rsidRPr="003774B2" w:rsidRDefault="003774B2" w:rsidP="003774B2">
      <w:r w:rsidRPr="003774B2">
        <w:t xml:space="preserve">27                       21,865       36420,813      500320,906       2,2359      </w:t>
      </w:r>
    </w:p>
    <w:p w:rsidR="003774B2" w:rsidRPr="003774B2" w:rsidRDefault="003774B2" w:rsidP="003774B2">
      <w:r w:rsidRPr="003774B2">
        <w:t xml:space="preserve">28                       21,478       160,082        1112,032         0,0050      </w:t>
      </w:r>
    </w:p>
    <w:p w:rsidR="003774B2" w:rsidRPr="003774B2" w:rsidRDefault="003774B2" w:rsidP="003774B2">
      <w:r w:rsidRPr="003774B2">
        <w:t xml:space="preserve">29                       21,865       35753,570      304700,156       1,3617      </w:t>
      </w:r>
    </w:p>
    <w:p w:rsidR="003774B2" w:rsidRPr="003774B2" w:rsidRDefault="003774B2" w:rsidP="003774B2">
      <w:r w:rsidRPr="003774B2">
        <w:t xml:space="preserve">30                       22,710       208,215        1253,950         0,0056      </w:t>
      </w:r>
    </w:p>
    <w:p w:rsidR="003774B2" w:rsidRPr="003774B2" w:rsidRDefault="003774B2" w:rsidP="003774B2">
      <w:r w:rsidRPr="003774B2">
        <w:t xml:space="preserve">31                       23,227       346,375        8450,301         0,0378      </w:t>
      </w:r>
    </w:p>
    <w:p w:rsidR="003774B2" w:rsidRPr="003774B2" w:rsidRDefault="003774B2" w:rsidP="003774B2">
      <w:r w:rsidRPr="003774B2">
        <w:t xml:space="preserve">32                       23,952       217,448        2009,898         0,0090      </w:t>
      </w:r>
    </w:p>
    <w:p w:rsidR="003774B2" w:rsidRPr="003774B2" w:rsidRDefault="003774B2" w:rsidP="003774B2">
      <w:r w:rsidRPr="003774B2">
        <w:t xml:space="preserve">33                       24,472       648,124        5533,535         0,0247      </w:t>
      </w:r>
    </w:p>
    <w:p w:rsidR="003774B2" w:rsidRPr="003774B2" w:rsidRDefault="003774B2" w:rsidP="003774B2">
      <w:r w:rsidRPr="003774B2">
        <w:t xml:space="preserve">34                       25,303       12200,837      213127,094       0,9524      </w:t>
      </w:r>
    </w:p>
    <w:p w:rsidR="003774B2" w:rsidRPr="003774B2" w:rsidRDefault="003774B2" w:rsidP="003774B2">
      <w:r w:rsidRPr="003774B2">
        <w:t xml:space="preserve">35                       26,795       7957,098       120491,250       0,5385      </w:t>
      </w:r>
    </w:p>
    <w:p w:rsidR="003774B2" w:rsidRPr="003774B2" w:rsidRDefault="003774B2" w:rsidP="003774B2">
      <w:r w:rsidRPr="003774B2">
        <w:t xml:space="preserve">36                       27,930       167,158        3268,958         0,0146      </w:t>
      </w:r>
    </w:p>
    <w:p w:rsidR="003774B2" w:rsidRPr="003774B2" w:rsidRDefault="003774B2" w:rsidP="003774B2">
      <w:r w:rsidRPr="003774B2">
        <w:t xml:space="preserve">37                       28,247       261,500        3787,296         0,0169      </w:t>
      </w:r>
    </w:p>
    <w:p w:rsidR="003774B2" w:rsidRPr="003774B2" w:rsidRDefault="003774B2" w:rsidP="003774B2">
      <w:r w:rsidRPr="003774B2">
        <w:t xml:space="preserve">38                       28,748       238,788        4964,986         0,0222      </w:t>
      </w:r>
    </w:p>
    <w:p w:rsidR="003774B2" w:rsidRPr="003774B2" w:rsidRDefault="003774B2" w:rsidP="003774B2">
      <w:r w:rsidRPr="003774B2">
        <w:t xml:space="preserve">39                       29,787       693,814        47235,098        0,2111      </w:t>
      </w:r>
    </w:p>
    <w:p w:rsidR="003774B2" w:rsidRPr="003774B2" w:rsidRDefault="003774B2" w:rsidP="003774B2">
      <w:r w:rsidRPr="003774B2">
        <w:t xml:space="preserve">40                       30,982       1221,231       24002,895        0,1073      </w:t>
      </w:r>
    </w:p>
    <w:sectPr w:rsidR="003774B2" w:rsidRPr="003774B2" w:rsidSect="00993D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SxNLI0NbQ0szA2MzZR0lEKTi0uzszPAykwrgUAICDsuywAAAA="/>
  </w:docVars>
  <w:rsids>
    <w:rsidRoot w:val="005D5464"/>
    <w:rsid w:val="00035DF4"/>
    <w:rsid w:val="000C0686"/>
    <w:rsid w:val="000F371F"/>
    <w:rsid w:val="0012253C"/>
    <w:rsid w:val="001414FB"/>
    <w:rsid w:val="001A30B9"/>
    <w:rsid w:val="001A57F9"/>
    <w:rsid w:val="001F10C4"/>
    <w:rsid w:val="00215C8D"/>
    <w:rsid w:val="00272E7C"/>
    <w:rsid w:val="00285295"/>
    <w:rsid w:val="00321795"/>
    <w:rsid w:val="00363E26"/>
    <w:rsid w:val="003774B2"/>
    <w:rsid w:val="00406B1D"/>
    <w:rsid w:val="00470EC9"/>
    <w:rsid w:val="005D5464"/>
    <w:rsid w:val="005E56B1"/>
    <w:rsid w:val="006C745B"/>
    <w:rsid w:val="00725BFB"/>
    <w:rsid w:val="007F6F70"/>
    <w:rsid w:val="00833580"/>
    <w:rsid w:val="009833EE"/>
    <w:rsid w:val="00992779"/>
    <w:rsid w:val="00993D9C"/>
    <w:rsid w:val="009C36FC"/>
    <w:rsid w:val="00BF0C77"/>
    <w:rsid w:val="00C02501"/>
    <w:rsid w:val="00C50D4D"/>
    <w:rsid w:val="00C60C71"/>
    <w:rsid w:val="00C67F51"/>
    <w:rsid w:val="00DA0FC7"/>
    <w:rsid w:val="00DC4936"/>
    <w:rsid w:val="00E50C10"/>
    <w:rsid w:val="00E60EC6"/>
    <w:rsid w:val="00F1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92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27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92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27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15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4</Pages>
  <Words>10226</Words>
  <Characters>55225</Characters>
  <Application>Microsoft Office Word</Application>
  <DocSecurity>0</DocSecurity>
  <Lines>460</Lines>
  <Paragraphs>1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quisa</dc:creator>
  <cp:lastModifiedBy>bruna fernandes</cp:lastModifiedBy>
  <cp:revision>5</cp:revision>
  <dcterms:created xsi:type="dcterms:W3CDTF">2017-06-18T19:23:00Z</dcterms:created>
  <dcterms:modified xsi:type="dcterms:W3CDTF">2017-06-18T19:28:00Z</dcterms:modified>
</cp:coreProperties>
</file>